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DA1D5" w14:textId="1E4E5075" w:rsidR="00C0302D" w:rsidRPr="007436E0" w:rsidRDefault="00C0302D" w:rsidP="00C0302D">
      <w:pPr>
        <w:pageBreakBefore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</w:t>
      </w:r>
      <w:r w:rsidR="00522C6C">
        <w:rPr>
          <w:b/>
          <w:bCs/>
          <w:sz w:val="20"/>
          <w:szCs w:val="20"/>
        </w:rPr>
        <w:t>S</w:t>
      </w:r>
      <w:r w:rsidR="00DA4ED2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 xml:space="preserve"> </w:t>
      </w:r>
      <w:r w:rsidRPr="007436E0">
        <w:rPr>
          <w:b/>
          <w:bCs/>
          <w:sz w:val="20"/>
          <w:szCs w:val="20"/>
        </w:rPr>
        <w:t>The percentage of children with different numbers of developmental concerns by child characteristics of children aged 2-5 (n=</w:t>
      </w:r>
      <w:r>
        <w:rPr>
          <w:b/>
          <w:bCs/>
          <w:sz w:val="20"/>
          <w:szCs w:val="20"/>
        </w:rPr>
        <w:t>747</w:t>
      </w:r>
      <w:r w:rsidRPr="007436E0">
        <w:rPr>
          <w:b/>
          <w:bCs/>
          <w:sz w:val="20"/>
          <w:szCs w:val="20"/>
        </w:rPr>
        <w:t>)</w:t>
      </w:r>
    </w:p>
    <w:tbl>
      <w:tblPr>
        <w:tblStyle w:val="TableGrid"/>
        <w:tblW w:w="16111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39"/>
        <w:gridCol w:w="809"/>
        <w:gridCol w:w="810"/>
        <w:gridCol w:w="809"/>
        <w:gridCol w:w="810"/>
        <w:gridCol w:w="809"/>
        <w:gridCol w:w="810"/>
        <w:gridCol w:w="809"/>
        <w:gridCol w:w="810"/>
        <w:gridCol w:w="810"/>
        <w:gridCol w:w="809"/>
        <w:gridCol w:w="810"/>
        <w:gridCol w:w="809"/>
        <w:gridCol w:w="810"/>
        <w:gridCol w:w="809"/>
        <w:gridCol w:w="810"/>
        <w:gridCol w:w="809"/>
        <w:gridCol w:w="810"/>
        <w:gridCol w:w="810"/>
      </w:tblGrid>
      <w:tr w:rsidR="00DB19B7" w:rsidRPr="00DC37E5" w14:paraId="115C0CA1" w14:textId="77777777" w:rsidTr="00E06878">
        <w:trPr>
          <w:trHeight w:val="422"/>
        </w:trPr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</w:tcPr>
          <w:p w14:paraId="0F065C25" w14:textId="77777777" w:rsidR="00DB19B7" w:rsidRPr="00DC37E5" w:rsidRDefault="00DB19B7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23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4C4634C" w14:textId="4B0DDACF" w:rsidR="00DB19B7" w:rsidRPr="00DC37E5" w:rsidRDefault="00DB19B7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Age Group</w:t>
            </w:r>
          </w:p>
        </w:tc>
        <w:tc>
          <w:tcPr>
            <w:tcW w:w="16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37F480" w14:textId="03F772F2" w:rsidR="00DB19B7" w:rsidRPr="00DC37E5" w:rsidRDefault="00DB19B7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6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D512C5" w14:textId="109F426F" w:rsidR="00DB19B7" w:rsidRPr="00DC37E5" w:rsidRDefault="00DB19B7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TSI </w:t>
            </w:r>
            <w:r w:rsidRPr="00DC37E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C633C6" w14:textId="3642325B" w:rsidR="00DB19B7" w:rsidRPr="00DC37E5" w:rsidRDefault="00DB19B7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ALD</w:t>
            </w:r>
            <w:r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DC37E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3C8F46D" w14:textId="5E227D95" w:rsidR="00DB19B7" w:rsidRPr="00DC37E5" w:rsidRDefault="00DB19B7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moteness</w:t>
            </w:r>
          </w:p>
        </w:tc>
        <w:tc>
          <w:tcPr>
            <w:tcW w:w="404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5643BEF" w14:textId="3A4C5CD7" w:rsidR="00DB19B7" w:rsidRPr="00DC37E5" w:rsidRDefault="00DB19B7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mmunity Soci</w:t>
            </w:r>
            <w:r w:rsidR="00615CB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</w:t>
            </w:r>
            <w:r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economic Status</w:t>
            </w:r>
          </w:p>
        </w:tc>
      </w:tr>
      <w:tr w:rsidR="00C0302D" w:rsidRPr="00DC37E5" w14:paraId="6EBBCE6C" w14:textId="77777777" w:rsidTr="00E06878"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D36EF" w14:textId="7C9F592C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</w:t>
            </w:r>
            <w:r w:rsidR="00E76BE8"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mber</w:t>
            </w:r>
            <w:r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of developmental concern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13C5F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≥ 2 and &lt;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608A5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≥ 3 and &lt;4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6466E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≥ 4 and &lt;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8D568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≥ 5 and &lt;6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FF9C2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D4E6F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6D2B0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D8607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B7715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457D6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AACA5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 xml:space="preserve">Major cities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E122D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 xml:space="preserve">Inner regional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C3931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 xml:space="preserve">Outer regional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AD568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 (most disadvantaged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9D0FF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394CA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FCE2A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517B9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5 (most advantaged)</w:t>
            </w:r>
          </w:p>
        </w:tc>
      </w:tr>
      <w:tr w:rsidR="00C0302D" w:rsidRPr="00DC37E5" w14:paraId="71F3858E" w14:textId="77777777" w:rsidTr="00E06878">
        <w:tc>
          <w:tcPr>
            <w:tcW w:w="1539" w:type="dxa"/>
            <w:tcBorders>
              <w:left w:val="nil"/>
              <w:bottom w:val="nil"/>
              <w:right w:val="nil"/>
            </w:tcBorders>
          </w:tcPr>
          <w:p w14:paraId="35EB0A9C" w14:textId="0B0C6670" w:rsidR="00C0302D" w:rsidRPr="00DC37E5" w:rsidRDefault="00C0302D" w:rsidP="00004B5D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</w:t>
            </w:r>
            <w:r w:rsidR="001E342D"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="001E61D7"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1502C270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5EA0C45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1EE574C8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3BDDB98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059E463E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3F95AD8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301ECB4A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8699FEA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728992A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6B88D332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B1B1794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596470B1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D440DBD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36D00AE4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63E90C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0945658F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4655E010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78199BB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6405DD" w:rsidRPr="00DC37E5" w14:paraId="5924E10F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65784A2" w14:textId="77777777" w:rsidR="006405DD" w:rsidRPr="00DC37E5" w:rsidRDefault="006405DD" w:rsidP="006405D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68811FF" w14:textId="77777777" w:rsidR="006405DD" w:rsidRPr="00DC37E5" w:rsidRDefault="006405DD" w:rsidP="006405D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2720A1" w14:textId="77777777" w:rsidR="006405DD" w:rsidRPr="00DC37E5" w:rsidRDefault="006405DD" w:rsidP="006405D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11B94C8" w14:textId="77777777" w:rsidR="006405DD" w:rsidRPr="00DC37E5" w:rsidRDefault="006405DD" w:rsidP="006405D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27A3C2" w14:textId="77777777" w:rsidR="006405DD" w:rsidRPr="00DC37E5" w:rsidRDefault="006405DD" w:rsidP="006405D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C220EB" w14:textId="77777777" w:rsidR="006405DD" w:rsidRPr="00DC37E5" w:rsidRDefault="006405DD" w:rsidP="006405D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75B03D" w14:textId="77777777" w:rsidR="006405DD" w:rsidRPr="00DC37E5" w:rsidRDefault="006405DD" w:rsidP="006405D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CF6D7F8" w14:textId="77777777" w:rsidR="006405DD" w:rsidRPr="00DC37E5" w:rsidRDefault="006405DD" w:rsidP="006405D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3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C82DB3" w14:textId="77777777" w:rsidR="006405DD" w:rsidRPr="00DC37E5" w:rsidRDefault="006405DD" w:rsidP="006405D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8DCF06" w14:textId="77777777" w:rsidR="006405DD" w:rsidRPr="00DC37E5" w:rsidRDefault="006405DD" w:rsidP="006405D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2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14BC5FC" w14:textId="77777777" w:rsidR="006405DD" w:rsidRPr="00DC37E5" w:rsidRDefault="006405DD" w:rsidP="006405D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F74638" w14:textId="6773B766" w:rsidR="006405DD" w:rsidRPr="00DC37E5" w:rsidRDefault="006405DD" w:rsidP="006405D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3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34D7496" w14:textId="5D4FB2CC" w:rsidR="006405DD" w:rsidRPr="00DC37E5" w:rsidRDefault="006405DD" w:rsidP="006405D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7E78B6" w14:textId="558B27C8" w:rsidR="006405DD" w:rsidRPr="00DC37E5" w:rsidRDefault="006405DD" w:rsidP="006405D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7E99CE8" w14:textId="0F57A4F4" w:rsidR="006405DD" w:rsidRPr="00DC37E5" w:rsidRDefault="006405DD" w:rsidP="006405D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35525E" w14:textId="305FCBAE" w:rsidR="006405DD" w:rsidRPr="00DC37E5" w:rsidRDefault="006405DD" w:rsidP="006405D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0A58AB6" w14:textId="66159E09" w:rsidR="006405DD" w:rsidRPr="00DC37E5" w:rsidRDefault="006405DD" w:rsidP="006405D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C7222F" w14:textId="665CB894" w:rsidR="006405DD" w:rsidRPr="00DC37E5" w:rsidRDefault="006405DD" w:rsidP="006405D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775C84" w14:textId="0E21E288" w:rsidR="006405DD" w:rsidRPr="00DC37E5" w:rsidRDefault="006405DD" w:rsidP="006405D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77</w:t>
            </w:r>
          </w:p>
        </w:tc>
      </w:tr>
      <w:tr w:rsidR="009D305A" w:rsidRPr="00DC37E5" w14:paraId="00592378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6DAE39F" w14:textId="77777777" w:rsidR="009D305A" w:rsidRPr="00DC37E5" w:rsidRDefault="009D305A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65B4F89" w14:textId="77777777" w:rsidR="009D305A" w:rsidRPr="00DC37E5" w:rsidRDefault="009D305A" w:rsidP="009D305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6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070F84" w14:textId="77777777" w:rsidR="009D305A" w:rsidRPr="00DC37E5" w:rsidRDefault="009D305A" w:rsidP="009D305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51.7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1EAFF24" w14:textId="77777777" w:rsidR="009D305A" w:rsidRPr="00DC37E5" w:rsidRDefault="009D305A" w:rsidP="009D305A">
            <w:pPr>
              <w:rPr>
                <w:rFonts w:asciiTheme="minorHAnsi" w:hAnsiTheme="minorHAnsi" w:cstheme="minorHAnsi"/>
                <w:color w:val="00B05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1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4AC6CB" w14:textId="77777777" w:rsidR="009D305A" w:rsidRPr="00DC37E5" w:rsidRDefault="009D305A" w:rsidP="009D305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51.4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B934DC" w14:textId="77777777" w:rsidR="009D305A" w:rsidRPr="00DC37E5" w:rsidRDefault="009D305A" w:rsidP="009D305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8.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2DC7F7" w14:textId="77777777" w:rsidR="009D305A" w:rsidRPr="00DC37E5" w:rsidRDefault="009D305A" w:rsidP="009D305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5.5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55D4C16" w14:textId="77777777" w:rsidR="009D305A" w:rsidRPr="00DC37E5" w:rsidRDefault="009D305A" w:rsidP="009D305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51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3CBD7B" w14:textId="77777777" w:rsidR="009D305A" w:rsidRPr="00DC37E5" w:rsidRDefault="009D305A" w:rsidP="009D305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52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3E218D" w14:textId="77777777" w:rsidR="009D305A" w:rsidRPr="00DC37E5" w:rsidRDefault="009D305A" w:rsidP="009D305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52.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A9A0075" w14:textId="77777777" w:rsidR="009D305A" w:rsidRPr="00DC37E5" w:rsidRDefault="009D305A" w:rsidP="009D305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4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104114" w14:textId="6B10D5F1" w:rsidR="009D305A" w:rsidRPr="00DC37E5" w:rsidRDefault="009D305A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52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79D5511" w14:textId="7FEC692C" w:rsidR="009D305A" w:rsidRPr="00DC37E5" w:rsidRDefault="009D305A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6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D51484" w14:textId="2B8BA91C" w:rsidR="009D305A" w:rsidRPr="00DC37E5" w:rsidRDefault="009D305A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5.2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E80CD4A" w14:textId="2E1B3F0E" w:rsidR="009D305A" w:rsidRPr="00DC37E5" w:rsidRDefault="006405DD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9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5078B4" w14:textId="4B82DE44" w:rsidR="009D305A" w:rsidRPr="00DC37E5" w:rsidRDefault="006405DD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8.6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0339604" w14:textId="571C7A09" w:rsidR="009D305A" w:rsidRPr="00DC37E5" w:rsidRDefault="006405DD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8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0EDE68" w14:textId="5F4FB2A8" w:rsidR="009D305A" w:rsidRPr="00DC37E5" w:rsidRDefault="006405DD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5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773C82" w14:textId="4C993916" w:rsidR="009D305A" w:rsidRPr="00DC37E5" w:rsidRDefault="006405DD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51.0%</w:t>
            </w:r>
          </w:p>
        </w:tc>
      </w:tr>
      <w:tr w:rsidR="009D305A" w:rsidRPr="00DC37E5" w14:paraId="1D624A56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6B256B5" w14:textId="77777777" w:rsidR="009D305A" w:rsidRPr="00DC37E5" w:rsidRDefault="009D305A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AS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2B54CBA" w14:textId="77777777" w:rsidR="009D305A" w:rsidRPr="00DC37E5" w:rsidRDefault="009D305A" w:rsidP="009D305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4D3DE1" w14:textId="77777777" w:rsidR="009D305A" w:rsidRPr="00DC37E5" w:rsidRDefault="009D305A" w:rsidP="009D305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E4BD76C" w14:textId="77777777" w:rsidR="009D305A" w:rsidRPr="00DC37E5" w:rsidRDefault="009D305A" w:rsidP="009D305A">
            <w:pPr>
              <w:rPr>
                <w:rFonts w:asciiTheme="minorHAnsi" w:hAnsiTheme="minorHAnsi" w:cstheme="minorHAnsi"/>
                <w:color w:val="00B05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943FA6" w14:textId="77777777" w:rsidR="009D305A" w:rsidRPr="00DC37E5" w:rsidRDefault="009D305A" w:rsidP="009D305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5A8EFC" w14:textId="77777777" w:rsidR="009D305A" w:rsidRPr="00DC37E5" w:rsidRDefault="009D305A" w:rsidP="009D305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2C1E8F" w14:textId="77777777" w:rsidR="009D305A" w:rsidRPr="00DC37E5" w:rsidRDefault="009D305A" w:rsidP="009D305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3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89D1298" w14:textId="77777777" w:rsidR="009D305A" w:rsidRPr="00DC37E5" w:rsidRDefault="009D305A" w:rsidP="009D305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DEFF01" w14:textId="77777777" w:rsidR="009D305A" w:rsidRPr="00DC37E5" w:rsidRDefault="009D305A" w:rsidP="009D305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E97C2A" w14:textId="77777777" w:rsidR="009D305A" w:rsidRPr="00DC37E5" w:rsidRDefault="009D305A" w:rsidP="009D305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54D36F1" w14:textId="77777777" w:rsidR="009D305A" w:rsidRPr="00DC37E5" w:rsidRDefault="009D305A" w:rsidP="009D305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4193AB" w14:textId="27E34ED8" w:rsidR="009D305A" w:rsidRPr="00DC37E5" w:rsidRDefault="009D305A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4CAD1FA" w14:textId="56548CBC" w:rsidR="009D305A" w:rsidRPr="00DC37E5" w:rsidRDefault="009D305A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E628E7" w14:textId="04A7E117" w:rsidR="009D305A" w:rsidRPr="00DC37E5" w:rsidRDefault="009D305A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1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FBC11E3" w14:textId="62069B0B" w:rsidR="009D305A" w:rsidRPr="00DC37E5" w:rsidRDefault="006405DD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0727ED" w14:textId="3E547C3C" w:rsidR="009D305A" w:rsidRPr="00DC37E5" w:rsidRDefault="006405DD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6938F9B" w14:textId="4E4D8B96" w:rsidR="009D305A" w:rsidRPr="00DC37E5" w:rsidRDefault="006405DD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F9055A" w14:textId="0A32BAC1" w:rsidR="009D305A" w:rsidRPr="00DC37E5" w:rsidRDefault="006405DD" w:rsidP="009D305A">
            <w:pPr>
              <w:rPr>
                <w:rFonts w:asciiTheme="minorHAnsi" w:hAnsiTheme="minorHAnsi" w:cstheme="minorHAnsi"/>
                <w:color w:val="00B05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4F1195" w14:textId="719D96E5" w:rsidR="009D305A" w:rsidRPr="00DC37E5" w:rsidRDefault="006405DD" w:rsidP="009D305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</w:tr>
      <w:tr w:rsidR="00C0302D" w:rsidRPr="00DC37E5" w14:paraId="17AF38BC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ECA8A79" w14:textId="46AEFAEE" w:rsidR="00C0302D" w:rsidRPr="00DC37E5" w:rsidRDefault="00C0302D" w:rsidP="00004B5D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1-3 </w:t>
            </w:r>
            <w:r w:rsidR="001E61D7"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B2F3DDE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65356D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BBF9741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1A4771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33A80C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C2A0B7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09C437A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D5859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73162C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9267CC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8E0CF4" w14:textId="3772EC33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893AFA0" w14:textId="4EDC26E2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C575CD" w14:textId="6ECC9B71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64509CC" w14:textId="5A47A530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95A628" w14:textId="09990AE4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5143E93" w14:textId="4F43883F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B15290" w14:textId="6CCEB44C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color w:val="00B05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B92AE3" w14:textId="50E7B88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C0302D" w:rsidRPr="00DC37E5" w14:paraId="18C52479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82037D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70B587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4DEF3A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DDF52AB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7358B7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1F4237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3C1ABD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9DA87B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958D7C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61C09E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2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C271675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957507" w14:textId="17FF3055" w:rsidR="00C0302D" w:rsidRPr="00DC37E5" w:rsidRDefault="009D305A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24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AB73DF3" w14:textId="4AAD317D" w:rsidR="00C0302D" w:rsidRPr="00DC37E5" w:rsidRDefault="009D305A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D053CB" w14:textId="1FC59262" w:rsidR="00C0302D" w:rsidRPr="00DC37E5" w:rsidRDefault="009D305A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D2B5547" w14:textId="34711A25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739063" w14:textId="67C1A281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676E8BA" w14:textId="7612AF68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CAFB58" w14:textId="3311305A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192C4C" w14:textId="146AA6F0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62</w:t>
            </w:r>
          </w:p>
        </w:tc>
      </w:tr>
      <w:tr w:rsidR="00C0302D" w:rsidRPr="00DC37E5" w14:paraId="46998556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E14E6A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2E1BDC8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52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3A7A13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2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369EB45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B05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7.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736AAB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0.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CFE93B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6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333E5F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6.2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AEC965C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1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5104B6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7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2EAA4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2.6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5478924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0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64DCA7" w14:textId="436995C6" w:rsidR="00C0302D" w:rsidRPr="00DC37E5" w:rsidRDefault="009D305A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0.8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C71E3CF" w14:textId="38615456" w:rsidR="00C0302D" w:rsidRPr="00DC37E5" w:rsidRDefault="009D305A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2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3D60D5" w14:textId="0A3E598A" w:rsidR="00C0302D" w:rsidRPr="00DC37E5" w:rsidRDefault="009D305A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8.4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5B87CB0" w14:textId="14737E2A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4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940CFC" w14:textId="4A16FACA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50.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7C2D6FE" w14:textId="5A774E5F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39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BEB800" w14:textId="7C6C2380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29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A596DE" w14:textId="0672FABC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1.1%</w:t>
            </w:r>
          </w:p>
        </w:tc>
      </w:tr>
      <w:tr w:rsidR="00C0302D" w:rsidRPr="00DC37E5" w14:paraId="433DBF5D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A9D010C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AS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43DE3CE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592364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7AF66BB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B05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04DEA3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DDF0BA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68DD6C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3034783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DB26CE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6CB236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5FD8163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59562E" w14:textId="4C463E16" w:rsidR="00C0302D" w:rsidRPr="00DC37E5" w:rsidRDefault="009D305A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1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34C0ACA" w14:textId="3096DEF7" w:rsidR="00C0302D" w:rsidRPr="00DC37E5" w:rsidRDefault="009D305A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46A653" w14:textId="451969AD" w:rsidR="00C0302D" w:rsidRPr="00DC37E5" w:rsidRDefault="009D305A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C6787CF" w14:textId="53FA6F53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D1D8E2" w14:textId="12EBBC28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F7A10EB" w14:textId="1E29081D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E7F7C4" w14:textId="04F17E34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18DF5D" w14:textId="160DEA2C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2</w:t>
            </w:r>
          </w:p>
        </w:tc>
      </w:tr>
      <w:tr w:rsidR="00C0302D" w:rsidRPr="00DC37E5" w14:paraId="145E0641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2E31EB0" w14:textId="0757398D" w:rsidR="00C0302D" w:rsidRPr="00DC37E5" w:rsidRDefault="00C0302D" w:rsidP="00004B5D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-5</w:t>
            </w:r>
            <w:r w:rsidR="001E342D"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="001E61D7"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E1D1FDA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5BC6D6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1E7D503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E3A2B1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E5288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50C723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7F492D6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B1DECD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BD4E1D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F6AA11A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B331DE" w14:textId="030D7F5E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D8D002A" w14:textId="37DBDF96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4C4863" w14:textId="091D5E4E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A81E4FD" w14:textId="536A3D20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3AB4C0" w14:textId="2DB7E94A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B34E060" w14:textId="037D8E9C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908650" w14:textId="02D4982B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7D70D3" w14:textId="30DE6484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C0302D" w:rsidRPr="00DC37E5" w14:paraId="219D8360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622968B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7F655C6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454966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D1D97EE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5A896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565609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2F8FC2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5AABBF2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F93525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788B28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B7F58A4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7886FD" w14:textId="055CC553" w:rsidR="00C0302D" w:rsidRPr="00DC37E5" w:rsidRDefault="00D3699E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DDF51AF" w14:textId="2676FA2B" w:rsidR="00C0302D" w:rsidRPr="00DC37E5" w:rsidRDefault="00D3699E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4D5BC7" w14:textId="0E44B466" w:rsidR="00C0302D" w:rsidRPr="00DC37E5" w:rsidRDefault="00D3699E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1C6936D" w14:textId="02E6F359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125D91" w14:textId="67CAE0FB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D9C5A84" w14:textId="5EB400C8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497ECE" w14:textId="5FB79BE9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925A42" w14:textId="514A1892" w:rsidR="00C0302D" w:rsidRPr="00DC37E5" w:rsidRDefault="0058731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</w:tr>
      <w:tr w:rsidR="00C0302D" w:rsidRPr="00DC37E5" w14:paraId="36FDB028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2C5B4D8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5B79A6F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AC779B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6.3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67542A3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B05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8A2C12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8.6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C9ABF7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D725A2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.3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DCB77EA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7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C43176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AA539C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.5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756560B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2FE40C" w14:textId="6A209545" w:rsidR="00C0302D" w:rsidRPr="00DC37E5" w:rsidRDefault="00D3699E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64C8A89" w14:textId="60762FBE" w:rsidR="00C0302D" w:rsidRPr="00DC37E5" w:rsidRDefault="00D3699E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0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6B6C02" w14:textId="7A79C52C" w:rsidR="00C0302D" w:rsidRPr="00DC37E5" w:rsidRDefault="00D3699E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6.5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11B5216" w14:textId="128FE7EB" w:rsidR="00C0302D" w:rsidRPr="00DC37E5" w:rsidRDefault="00587318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6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28C2CD" w14:textId="1AC3544B" w:rsidR="00C0302D" w:rsidRPr="00DC37E5" w:rsidRDefault="00587318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.4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6C5FDC8" w14:textId="75E6D03A" w:rsidR="00C0302D" w:rsidRPr="00DC37E5" w:rsidRDefault="00587318" w:rsidP="0018128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A58F52" w14:textId="0B85DE92" w:rsidR="00C0302D" w:rsidRPr="00DC37E5" w:rsidRDefault="00587318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4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78450D" w14:textId="4546E7D5" w:rsidR="00C0302D" w:rsidRPr="00DC37E5" w:rsidRDefault="00587318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7.9%</w:t>
            </w:r>
          </w:p>
        </w:tc>
      </w:tr>
      <w:tr w:rsidR="00C0302D" w:rsidRPr="00DC37E5" w14:paraId="4339ECEB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D5BBD5B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AS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37C2933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45348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2FD4FA5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B05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E57203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53CDB5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0772E4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1CF8261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C965C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527963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3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C077946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C42FA6" w14:textId="6F871699" w:rsidR="00C0302D" w:rsidRPr="00DC37E5" w:rsidRDefault="00D3699E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264B625" w14:textId="46621394" w:rsidR="00C0302D" w:rsidRPr="00DC37E5" w:rsidRDefault="00D3699E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AC5DD2" w14:textId="2B1DF682" w:rsidR="00C0302D" w:rsidRPr="00DC37E5" w:rsidRDefault="00D3699E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B97F37E" w14:textId="518FB34B" w:rsidR="00C0302D" w:rsidRPr="00DC37E5" w:rsidRDefault="00587318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64F713" w14:textId="5F8530CC" w:rsidR="00C0302D" w:rsidRPr="00DC37E5" w:rsidRDefault="00587318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2.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F67669F" w14:textId="74FDCF6C" w:rsidR="00C0302D" w:rsidRPr="00DC37E5" w:rsidRDefault="00587318" w:rsidP="0018128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D8CFFB" w14:textId="5D9DCFAF" w:rsidR="00C0302D" w:rsidRPr="00DC37E5" w:rsidRDefault="00587318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AFB183" w14:textId="537C7A8A" w:rsidR="00C0302D" w:rsidRPr="00DC37E5" w:rsidRDefault="00587318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</w:tr>
      <w:tr w:rsidR="00C0302D" w:rsidRPr="00DC37E5" w14:paraId="57980011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042D6A7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F3191FF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BAA87E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2DEE733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58926D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F64607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E939B5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457B350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86E6BE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4EE955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35A215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BE010A" w14:textId="1AC5156A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B3AAED5" w14:textId="15D3429A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51DED2" w14:textId="64AEBF2C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0DDF608" w14:textId="165FBE2E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345F47" w14:textId="720F98F1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A3826D9" w14:textId="5B6B492A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3716A5" w14:textId="3DE2B496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6C7A2E" w14:textId="3D36C0A6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C0302D" w:rsidRPr="00DC37E5" w14:paraId="22570ED6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D475F58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istical test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621A4A3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B5C9D2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00C5781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85BE03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D7643C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2D4842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F39EC8E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3508F5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A58522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DF13301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3E9C68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203231D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66E780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FCBFCC8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AD51FB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72EF56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896DD8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47FA38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C0302D" w:rsidRPr="00DC37E5" w14:paraId="51999866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04082BE" w14:textId="02C526BA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Chi-square test</w:t>
            </w:r>
            <w:r w:rsidR="00E76BE8" w:rsidRPr="00DC37E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59280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5E4A0DE" w14:textId="1F1F713E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62.0</w:t>
            </w:r>
            <w:r w:rsidR="00905371" w:rsidRPr="00DC37E5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FC54E4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1518C69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849353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14C8AB" w14:textId="144829DF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.0</w:t>
            </w:r>
            <w:r w:rsidR="00905371"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632915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02BBFC1" w14:textId="2F7B1B64" w:rsidR="00C0302D" w:rsidRPr="00DC37E5" w:rsidRDefault="006A58A6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</w:t>
            </w:r>
            <w:r w:rsidR="00905371"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6820A3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B8D8AB" w14:textId="20D69AD4" w:rsidR="00C0302D" w:rsidRPr="00DC37E5" w:rsidRDefault="00C0302D" w:rsidP="0018128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05CEE97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39E1DB" w14:textId="63FE8623" w:rsidR="00C0302D" w:rsidRPr="00DC37E5" w:rsidRDefault="00354CE8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2.7</w:t>
            </w:r>
            <w:r w:rsidR="00905371" w:rsidRPr="00DC37E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F9A87F1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5E0C48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109F6EE" w14:textId="366CE5BA" w:rsidR="00C0302D" w:rsidRPr="00DC37E5" w:rsidRDefault="00E66701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14.9</w:t>
            </w:r>
            <w:r w:rsidR="00905371" w:rsidRPr="00DC37E5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52DAF6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3A6C253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798B0C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D81B3B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C0302D" w:rsidRPr="00DC37E5" w14:paraId="444C1A5F" w14:textId="77777777" w:rsidTr="00E06878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161238B" w14:textId="77777777" w:rsidR="00C0302D" w:rsidRPr="00DC37E5" w:rsidRDefault="00C0302D" w:rsidP="0018128A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 valu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69D3B26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F30EB9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F88BAF4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79041F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9FFF29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0CC94C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29336C3" w14:textId="65E2F1A6" w:rsidR="00C0302D" w:rsidRPr="00DC37E5" w:rsidRDefault="006A58A6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4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A89B9F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67193A" w14:textId="77777777" w:rsidR="00C0302D" w:rsidRPr="00DC37E5" w:rsidRDefault="00C0302D" w:rsidP="0018128A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53F9738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990E51" w14:textId="19A169EF" w:rsidR="00C0302D" w:rsidRPr="00DC37E5" w:rsidRDefault="00B50452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354CE8" w:rsidRPr="00DC37E5">
              <w:rPr>
                <w:rFonts w:asciiTheme="minorHAnsi" w:hAnsiTheme="minorHAnsi" w:cstheme="minorHAnsi"/>
                <w:sz w:val="18"/>
                <w:szCs w:val="18"/>
              </w:rPr>
              <w:t>6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1C7247F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D00BA2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B5B041E" w14:textId="450A7004" w:rsidR="00C0302D" w:rsidRPr="00DC37E5" w:rsidRDefault="000E4DA6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B9CA90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B9CE415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E6D770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E3CD69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C0302D" w:rsidRPr="00DC37E5" w14:paraId="42148838" w14:textId="77777777" w:rsidTr="00E06878"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F3C1E" w14:textId="4D569AD9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Effect size</w:t>
            </w:r>
            <w:r w:rsidR="00E76BE8" w:rsidRPr="00DC37E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59280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20558" w14:textId="0D6C89FC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3CE84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69E15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B5655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1BD863" w14:textId="17F64EE8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E76BE8" w:rsidRPr="00DC37E5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F49422E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787CADFB" w14:textId="5F3DE343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22B7D21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96C3A13" w14:textId="64445808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13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07FCB1A3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4377FAD" w14:textId="2CF20AD1" w:rsidR="00B50452" w:rsidRPr="00DC37E5" w:rsidRDefault="00B50452" w:rsidP="00B5045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04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6029D1EF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F679F9B" w14:textId="77777777" w:rsidR="00C0302D" w:rsidRPr="00DC37E5" w:rsidRDefault="00C0302D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0562D8BA" w14:textId="5C95BA95" w:rsidR="00C0302D" w:rsidRPr="00DC37E5" w:rsidRDefault="000E4DA6" w:rsidP="0018128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C37E5">
              <w:rPr>
                <w:rFonts w:asciiTheme="minorHAnsi" w:hAnsiTheme="minorHAnsi" w:cstheme="minorHAnsi"/>
                <w:sz w:val="18"/>
                <w:szCs w:val="18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C20FBC3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5867376A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AC5B39B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D87E978" w14:textId="77777777" w:rsidR="00C0302D" w:rsidRPr="00DC37E5" w:rsidRDefault="00C0302D" w:rsidP="0018128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</w:tbl>
    <w:p w14:paraId="28BAAE34" w14:textId="718AA2A2" w:rsidR="00C0302D" w:rsidRDefault="00C0302D" w:rsidP="00C0302D">
      <w:pPr>
        <w:rPr>
          <w:rFonts w:cstheme="minorHAnsi"/>
          <w:b/>
          <w:bCs/>
          <w:sz w:val="18"/>
          <w:szCs w:val="18"/>
        </w:rPr>
      </w:pPr>
      <w:r>
        <w:rPr>
          <w:rFonts w:cstheme="minorHAnsi"/>
          <w:b/>
          <w:bCs/>
          <w:sz w:val="18"/>
          <w:szCs w:val="18"/>
        </w:rPr>
        <w:t xml:space="preserve">   </w:t>
      </w:r>
    </w:p>
    <w:p w14:paraId="7C60C9E4" w14:textId="4185FA75" w:rsidR="004E5332" w:rsidRDefault="00C0302D" w:rsidP="004E5332">
      <w:pPr>
        <w:spacing w:after="0" w:line="240" w:lineRule="auto"/>
        <w:rPr>
          <w:sz w:val="18"/>
          <w:szCs w:val="18"/>
        </w:rPr>
      </w:pPr>
      <w:proofErr w:type="gramStart"/>
      <w:r w:rsidRPr="001A3EAC">
        <w:rPr>
          <w:rFonts w:cstheme="minorHAnsi"/>
          <w:sz w:val="18"/>
          <w:szCs w:val="18"/>
          <w:vertAlign w:val="superscript"/>
        </w:rPr>
        <w:t>a</w:t>
      </w:r>
      <w:proofErr w:type="gramEnd"/>
      <w:r w:rsidRPr="001A3EAC">
        <w:rPr>
          <w:rFonts w:cstheme="minorHAnsi"/>
          <w:sz w:val="18"/>
          <w:szCs w:val="18"/>
          <w:vertAlign w:val="superscript"/>
        </w:rPr>
        <w:t xml:space="preserve"> </w:t>
      </w:r>
      <w:r w:rsidRPr="001A3EAC">
        <w:rPr>
          <w:rFonts w:cstheme="minorHAnsi"/>
          <w:sz w:val="18"/>
          <w:szCs w:val="18"/>
        </w:rPr>
        <w:t xml:space="preserve">89 missing    </w:t>
      </w:r>
      <w:r w:rsidRPr="001A3EAC">
        <w:rPr>
          <w:rFonts w:cstheme="minorHAnsi"/>
          <w:sz w:val="18"/>
          <w:szCs w:val="18"/>
          <w:vertAlign w:val="superscript"/>
        </w:rPr>
        <w:t xml:space="preserve">b </w:t>
      </w:r>
      <w:r w:rsidRPr="001A3EAC">
        <w:rPr>
          <w:rFonts w:cstheme="minorHAnsi"/>
          <w:sz w:val="18"/>
          <w:szCs w:val="18"/>
        </w:rPr>
        <w:t xml:space="preserve">65 missing </w:t>
      </w:r>
    </w:p>
    <w:p w14:paraId="6F25A153" w14:textId="77777777" w:rsidR="00085720" w:rsidRDefault="004E5332" w:rsidP="00085720">
      <w:pPr>
        <w:spacing w:after="0" w:line="240" w:lineRule="auto"/>
        <w:rPr>
          <w:rFonts w:cstheme="minorHAnsi"/>
          <w:sz w:val="18"/>
          <w:szCs w:val="18"/>
        </w:rPr>
      </w:pPr>
      <w:r w:rsidRPr="004E5332">
        <w:rPr>
          <w:sz w:val="18"/>
          <w:szCs w:val="18"/>
          <w:vertAlign w:val="superscript"/>
        </w:rPr>
        <w:t>c</w:t>
      </w:r>
      <w:r w:rsidRPr="004E5332">
        <w:rPr>
          <w:sz w:val="18"/>
          <w:szCs w:val="18"/>
        </w:rPr>
        <w:t xml:space="preserve"> No developmental concerns were identified </w:t>
      </w:r>
      <w:r w:rsidRPr="004E5332">
        <w:rPr>
          <w:sz w:val="18"/>
          <w:szCs w:val="18"/>
          <w:vertAlign w:val="superscript"/>
        </w:rPr>
        <w:t>d</w:t>
      </w:r>
      <w:r w:rsidRPr="004E5332">
        <w:rPr>
          <w:sz w:val="18"/>
          <w:szCs w:val="18"/>
        </w:rPr>
        <w:t xml:space="preserve"> Developmental concerns in 1 to 3 domains</w:t>
      </w:r>
      <w:r>
        <w:rPr>
          <w:sz w:val="18"/>
          <w:szCs w:val="18"/>
        </w:rPr>
        <w:t xml:space="preserve"> </w:t>
      </w:r>
      <w:r w:rsidRPr="00686395">
        <w:rPr>
          <w:sz w:val="18"/>
          <w:szCs w:val="18"/>
          <w:vertAlign w:val="superscript"/>
        </w:rPr>
        <w:t>e</w:t>
      </w:r>
      <w:r w:rsidRPr="00686395">
        <w:rPr>
          <w:rFonts w:cstheme="minorHAnsi"/>
          <w:sz w:val="18"/>
          <w:szCs w:val="18"/>
          <w:vertAlign w:val="superscript"/>
        </w:rPr>
        <w:t xml:space="preserve"> </w:t>
      </w:r>
      <w:r w:rsidRPr="001A3EAC">
        <w:rPr>
          <w:rFonts w:cstheme="minorHAnsi"/>
          <w:sz w:val="18"/>
          <w:szCs w:val="18"/>
        </w:rPr>
        <w:t>Developmental concerns in 4 to 5 domains</w:t>
      </w:r>
    </w:p>
    <w:p w14:paraId="198F4B16" w14:textId="786BC8A1" w:rsidR="006D2757" w:rsidRPr="00467F72" w:rsidRDefault="00F54D7A" w:rsidP="00085720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f</w:t>
      </w:r>
      <w:r w:rsidRPr="006D2757">
        <w:rPr>
          <w:rFonts w:cstheme="minorHAnsi"/>
          <w:b/>
          <w:bCs/>
          <w:sz w:val="18"/>
          <w:szCs w:val="18"/>
        </w:rPr>
        <w:t xml:space="preserve"> </w:t>
      </w:r>
      <w:r w:rsidR="006D2757" w:rsidRPr="00467F72">
        <w:rPr>
          <w:rFonts w:cstheme="minorHAnsi"/>
          <w:sz w:val="18"/>
          <w:szCs w:val="18"/>
        </w:rPr>
        <w:t xml:space="preserve">Value of Pearson Chi-square </w:t>
      </w:r>
      <w:r w:rsidR="006B6D30">
        <w:rPr>
          <w:rFonts w:cstheme="minorHAnsi"/>
          <w:sz w:val="18"/>
          <w:szCs w:val="18"/>
        </w:rPr>
        <w:t xml:space="preserve"> </w:t>
      </w:r>
      <w:r w:rsidR="006D2757" w:rsidRPr="00467F72">
        <w:rPr>
          <w:rFonts w:cstheme="minorHAnsi"/>
          <w:sz w:val="18"/>
          <w:szCs w:val="18"/>
          <w:vertAlign w:val="superscript"/>
        </w:rPr>
        <w:t xml:space="preserve"> </w:t>
      </w:r>
      <w:r>
        <w:rPr>
          <w:rFonts w:cstheme="minorHAnsi"/>
          <w:sz w:val="18"/>
          <w:szCs w:val="18"/>
          <w:vertAlign w:val="superscript"/>
        </w:rPr>
        <w:t>g</w:t>
      </w:r>
      <w:r w:rsidR="006D2757" w:rsidRPr="00467F72">
        <w:rPr>
          <w:rFonts w:cstheme="minorHAnsi"/>
          <w:sz w:val="18"/>
          <w:szCs w:val="18"/>
        </w:rPr>
        <w:t xml:space="preserve"> Value of </w:t>
      </w:r>
      <w:proofErr w:type="spellStart"/>
      <w:r w:rsidR="006D2757" w:rsidRPr="00467F72">
        <w:rPr>
          <w:rFonts w:cstheme="minorHAnsi"/>
          <w:sz w:val="18"/>
          <w:szCs w:val="18"/>
        </w:rPr>
        <w:t>Cramers</w:t>
      </w:r>
      <w:proofErr w:type="spellEnd"/>
      <w:r w:rsidR="006D2757" w:rsidRPr="00467F72">
        <w:rPr>
          <w:rFonts w:cstheme="minorHAnsi"/>
          <w:sz w:val="18"/>
          <w:szCs w:val="18"/>
        </w:rPr>
        <w:t>’ V</w:t>
      </w:r>
    </w:p>
    <w:p w14:paraId="0CCFE1D4" w14:textId="1820DB57" w:rsidR="00D41E90" w:rsidRDefault="004E5332" w:rsidP="00085720">
      <w:pPr>
        <w:spacing w:after="0" w:line="240" w:lineRule="auto"/>
        <w:rPr>
          <w:sz w:val="18"/>
          <w:szCs w:val="18"/>
        </w:rPr>
      </w:pPr>
      <w:r w:rsidRPr="001A3EAC">
        <w:rPr>
          <w:sz w:val="18"/>
          <w:szCs w:val="18"/>
        </w:rPr>
        <w:t>ASR=Adjusted Standard residuals</w:t>
      </w:r>
      <w:r w:rsidR="00802C50">
        <w:rPr>
          <w:sz w:val="18"/>
          <w:szCs w:val="18"/>
        </w:rPr>
        <w:t xml:space="preserve">   </w:t>
      </w:r>
      <w:r w:rsidR="00802C50" w:rsidRPr="00802C50">
        <w:rPr>
          <w:sz w:val="18"/>
          <w:szCs w:val="18"/>
        </w:rPr>
        <w:t xml:space="preserve">ATSI: Aboriginal and Torres Strait Islander   CALD: Culturally and </w:t>
      </w:r>
      <w:r w:rsidR="00C320F6">
        <w:rPr>
          <w:sz w:val="18"/>
          <w:szCs w:val="18"/>
        </w:rPr>
        <w:t>L</w:t>
      </w:r>
      <w:r w:rsidR="00802C50" w:rsidRPr="00802C50">
        <w:rPr>
          <w:sz w:val="18"/>
          <w:szCs w:val="18"/>
        </w:rPr>
        <w:t xml:space="preserve">inguistically </w:t>
      </w:r>
      <w:r w:rsidR="00C320F6">
        <w:rPr>
          <w:sz w:val="18"/>
          <w:szCs w:val="18"/>
        </w:rPr>
        <w:t>D</w:t>
      </w:r>
      <w:r w:rsidR="00802C50" w:rsidRPr="00802C50">
        <w:rPr>
          <w:sz w:val="18"/>
          <w:szCs w:val="18"/>
        </w:rPr>
        <w:t>iverse</w:t>
      </w:r>
      <w:r w:rsidR="00802C50">
        <w:rPr>
          <w:sz w:val="18"/>
          <w:szCs w:val="18"/>
        </w:rPr>
        <w:t xml:space="preserve"> </w:t>
      </w:r>
    </w:p>
    <w:p w14:paraId="013331C0" w14:textId="77777777" w:rsidR="00581A9C" w:rsidRDefault="00581A9C" w:rsidP="00085720">
      <w:pPr>
        <w:spacing w:after="0" w:line="240" w:lineRule="auto"/>
        <w:rPr>
          <w:sz w:val="18"/>
          <w:szCs w:val="18"/>
        </w:rPr>
      </w:pPr>
    </w:p>
    <w:p w14:paraId="7C01B22A" w14:textId="77777777" w:rsidR="00581A9C" w:rsidRDefault="00581A9C" w:rsidP="00085720">
      <w:pPr>
        <w:spacing w:after="0" w:line="240" w:lineRule="auto"/>
        <w:rPr>
          <w:sz w:val="18"/>
          <w:szCs w:val="18"/>
        </w:rPr>
      </w:pPr>
    </w:p>
    <w:p w14:paraId="0905DCB2" w14:textId="77777777" w:rsidR="00581A9C" w:rsidRDefault="00581A9C" w:rsidP="00085720">
      <w:pPr>
        <w:spacing w:after="0" w:line="240" w:lineRule="auto"/>
        <w:rPr>
          <w:sz w:val="18"/>
          <w:szCs w:val="18"/>
        </w:rPr>
      </w:pPr>
    </w:p>
    <w:p w14:paraId="7C6679B0" w14:textId="77777777" w:rsidR="00581A9C" w:rsidRDefault="00581A9C" w:rsidP="00085720">
      <w:pPr>
        <w:spacing w:after="0" w:line="240" w:lineRule="auto"/>
        <w:rPr>
          <w:sz w:val="18"/>
          <w:szCs w:val="18"/>
        </w:rPr>
      </w:pPr>
    </w:p>
    <w:p w14:paraId="3EDD0E89" w14:textId="77777777" w:rsidR="00581A9C" w:rsidRDefault="00581A9C" w:rsidP="00085720">
      <w:pPr>
        <w:spacing w:after="0" w:line="240" w:lineRule="auto"/>
        <w:rPr>
          <w:sz w:val="18"/>
          <w:szCs w:val="18"/>
        </w:rPr>
      </w:pPr>
    </w:p>
    <w:p w14:paraId="310DD5C8" w14:textId="12C6B7D0" w:rsidR="000D4208" w:rsidRDefault="000D4208" w:rsidP="00581A9C">
      <w:pPr>
        <w:rPr>
          <w:rFonts w:cstheme="minorHAnsi"/>
        </w:rPr>
      </w:pPr>
    </w:p>
    <w:sectPr w:rsidR="000D4208" w:rsidSect="00581A9C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84F6D" w14:textId="77777777" w:rsidR="00080C25" w:rsidRDefault="00080C25" w:rsidP="00EA4808">
      <w:pPr>
        <w:spacing w:after="0" w:line="240" w:lineRule="auto"/>
      </w:pPr>
      <w:r>
        <w:separator/>
      </w:r>
    </w:p>
  </w:endnote>
  <w:endnote w:type="continuationSeparator" w:id="0">
    <w:p w14:paraId="713E2B90" w14:textId="77777777" w:rsidR="00080C25" w:rsidRDefault="00080C25" w:rsidP="00EA4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EAA5A" w14:textId="368BAAB6" w:rsidR="00125B89" w:rsidRDefault="00125B89">
    <w:pPr>
      <w:pStyle w:val="Footer"/>
      <w:jc w:val="right"/>
    </w:pPr>
  </w:p>
  <w:p w14:paraId="21746A38" w14:textId="77777777" w:rsidR="00EA4808" w:rsidRDefault="00EA48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E7EAE" w14:textId="77777777" w:rsidR="00080C25" w:rsidRDefault="00080C25" w:rsidP="00EA4808">
      <w:pPr>
        <w:spacing w:after="0" w:line="240" w:lineRule="auto"/>
      </w:pPr>
      <w:r>
        <w:separator/>
      </w:r>
    </w:p>
  </w:footnote>
  <w:footnote w:type="continuationSeparator" w:id="0">
    <w:p w14:paraId="743DAC3E" w14:textId="77777777" w:rsidR="00080C25" w:rsidRDefault="00080C25" w:rsidP="00EA48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90AF8"/>
    <w:multiLevelType w:val="hybridMultilevel"/>
    <w:tmpl w:val="D9A66856"/>
    <w:lvl w:ilvl="0" w:tplc="9170072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B7C1A"/>
    <w:multiLevelType w:val="hybridMultilevel"/>
    <w:tmpl w:val="8FCA9D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1E42CE"/>
    <w:multiLevelType w:val="hybridMultilevel"/>
    <w:tmpl w:val="1E5AA1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556EAF"/>
    <w:multiLevelType w:val="hybridMultilevel"/>
    <w:tmpl w:val="EE8E5B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C86BD5"/>
    <w:multiLevelType w:val="multilevel"/>
    <w:tmpl w:val="56BCE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60951484">
    <w:abstractNumId w:val="4"/>
  </w:num>
  <w:num w:numId="2" w16cid:durableId="47457741">
    <w:abstractNumId w:val="3"/>
  </w:num>
  <w:num w:numId="3" w16cid:durableId="699016479">
    <w:abstractNumId w:val="2"/>
  </w:num>
  <w:num w:numId="4" w16cid:durableId="968898550">
    <w:abstractNumId w:val="1"/>
  </w:num>
  <w:num w:numId="5" w16cid:durableId="999623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x25rz0rvswe8e5s0fxffryxvzaadwd5tx9&quot;&gt;2023-2-9-Child Project_My EndNote Library&lt;record-ids&gt;&lt;item&gt;4252&lt;/item&gt;&lt;item&gt;4540&lt;/item&gt;&lt;item&gt;4767&lt;/item&gt;&lt;item&gt;4798&lt;/item&gt;&lt;item&gt;4850&lt;/item&gt;&lt;item&gt;4853&lt;/item&gt;&lt;item&gt;5178&lt;/item&gt;&lt;item&gt;5291&lt;/item&gt;&lt;item&gt;5294&lt;/item&gt;&lt;item&gt;5304&lt;/item&gt;&lt;item&gt;5306&lt;/item&gt;&lt;item&gt;5312&lt;/item&gt;&lt;item&gt;5321&lt;/item&gt;&lt;item&gt;5322&lt;/item&gt;&lt;item&gt;5324&lt;/item&gt;&lt;item&gt;5325&lt;/item&gt;&lt;item&gt;5327&lt;/item&gt;&lt;item&gt;5329&lt;/item&gt;&lt;item&gt;5333&lt;/item&gt;&lt;item&gt;5339&lt;/item&gt;&lt;item&gt;5425&lt;/item&gt;&lt;item&gt;5427&lt;/item&gt;&lt;item&gt;5429&lt;/item&gt;&lt;item&gt;5432&lt;/item&gt;&lt;item&gt;5435&lt;/item&gt;&lt;item&gt;5437&lt;/item&gt;&lt;item&gt;5438&lt;/item&gt;&lt;item&gt;5439&lt;/item&gt;&lt;item&gt;5440&lt;/item&gt;&lt;item&gt;5441&lt;/item&gt;&lt;item&gt;5443&lt;/item&gt;&lt;item&gt;5444&lt;/item&gt;&lt;item&gt;5446&lt;/item&gt;&lt;item&gt;5448&lt;/item&gt;&lt;item&gt;5450&lt;/item&gt;&lt;item&gt;5453&lt;/item&gt;&lt;item&gt;5454&lt;/item&gt;&lt;item&gt;5455&lt;/item&gt;&lt;item&gt;5456&lt;/item&gt;&lt;item&gt;5457&lt;/item&gt;&lt;/record-ids&gt;&lt;/item&gt;&lt;/Libraries&gt;"/>
  </w:docVars>
  <w:rsids>
    <w:rsidRoot w:val="00F62B34"/>
    <w:rsid w:val="000003BA"/>
    <w:rsid w:val="0000060E"/>
    <w:rsid w:val="00000E38"/>
    <w:rsid w:val="00001D17"/>
    <w:rsid w:val="00002124"/>
    <w:rsid w:val="00002FC3"/>
    <w:rsid w:val="00003066"/>
    <w:rsid w:val="000033EA"/>
    <w:rsid w:val="00003FD0"/>
    <w:rsid w:val="00004220"/>
    <w:rsid w:val="00004B5D"/>
    <w:rsid w:val="00004BA7"/>
    <w:rsid w:val="000050B4"/>
    <w:rsid w:val="00005642"/>
    <w:rsid w:val="00006C39"/>
    <w:rsid w:val="00010378"/>
    <w:rsid w:val="00010ADE"/>
    <w:rsid w:val="00010F76"/>
    <w:rsid w:val="00011223"/>
    <w:rsid w:val="000113DB"/>
    <w:rsid w:val="000118A9"/>
    <w:rsid w:val="000118C1"/>
    <w:rsid w:val="00011F6F"/>
    <w:rsid w:val="00012844"/>
    <w:rsid w:val="00013B52"/>
    <w:rsid w:val="000143E2"/>
    <w:rsid w:val="000150C3"/>
    <w:rsid w:val="0001514A"/>
    <w:rsid w:val="00016A00"/>
    <w:rsid w:val="00016E36"/>
    <w:rsid w:val="000175D8"/>
    <w:rsid w:val="00017D25"/>
    <w:rsid w:val="000200D7"/>
    <w:rsid w:val="00020D47"/>
    <w:rsid w:val="00021006"/>
    <w:rsid w:val="00021255"/>
    <w:rsid w:val="000213C7"/>
    <w:rsid w:val="0002169C"/>
    <w:rsid w:val="00023D82"/>
    <w:rsid w:val="00023FD3"/>
    <w:rsid w:val="00024075"/>
    <w:rsid w:val="00024446"/>
    <w:rsid w:val="00024BAF"/>
    <w:rsid w:val="00025B3C"/>
    <w:rsid w:val="00026129"/>
    <w:rsid w:val="00026280"/>
    <w:rsid w:val="00027301"/>
    <w:rsid w:val="00027854"/>
    <w:rsid w:val="00030C5D"/>
    <w:rsid w:val="00031E74"/>
    <w:rsid w:val="00032243"/>
    <w:rsid w:val="00032481"/>
    <w:rsid w:val="0003406C"/>
    <w:rsid w:val="00034BCE"/>
    <w:rsid w:val="00034BD1"/>
    <w:rsid w:val="00036182"/>
    <w:rsid w:val="000365BF"/>
    <w:rsid w:val="00036E03"/>
    <w:rsid w:val="00037026"/>
    <w:rsid w:val="00040B11"/>
    <w:rsid w:val="00040C33"/>
    <w:rsid w:val="00040F46"/>
    <w:rsid w:val="00040F70"/>
    <w:rsid w:val="00041813"/>
    <w:rsid w:val="00041EE8"/>
    <w:rsid w:val="00042FFA"/>
    <w:rsid w:val="0004400B"/>
    <w:rsid w:val="0004481E"/>
    <w:rsid w:val="00044E6A"/>
    <w:rsid w:val="00046E23"/>
    <w:rsid w:val="00046F13"/>
    <w:rsid w:val="00047416"/>
    <w:rsid w:val="00047577"/>
    <w:rsid w:val="00047758"/>
    <w:rsid w:val="00047DB7"/>
    <w:rsid w:val="00050586"/>
    <w:rsid w:val="00050895"/>
    <w:rsid w:val="0005175B"/>
    <w:rsid w:val="00051BDA"/>
    <w:rsid w:val="00052942"/>
    <w:rsid w:val="00052D7E"/>
    <w:rsid w:val="000531DA"/>
    <w:rsid w:val="000555C2"/>
    <w:rsid w:val="0005685B"/>
    <w:rsid w:val="00056982"/>
    <w:rsid w:val="0005765E"/>
    <w:rsid w:val="000578D4"/>
    <w:rsid w:val="000578EA"/>
    <w:rsid w:val="00060715"/>
    <w:rsid w:val="00060F7A"/>
    <w:rsid w:val="00061696"/>
    <w:rsid w:val="00061D9F"/>
    <w:rsid w:val="00063630"/>
    <w:rsid w:val="00065F8C"/>
    <w:rsid w:val="00066D4F"/>
    <w:rsid w:val="000705CC"/>
    <w:rsid w:val="00071399"/>
    <w:rsid w:val="00071EAC"/>
    <w:rsid w:val="0007290D"/>
    <w:rsid w:val="00073EFF"/>
    <w:rsid w:val="00073FA0"/>
    <w:rsid w:val="00074142"/>
    <w:rsid w:val="000776F8"/>
    <w:rsid w:val="00080C25"/>
    <w:rsid w:val="000811A4"/>
    <w:rsid w:val="00081E10"/>
    <w:rsid w:val="00081EB2"/>
    <w:rsid w:val="000824F6"/>
    <w:rsid w:val="000827D0"/>
    <w:rsid w:val="00082EA2"/>
    <w:rsid w:val="00083804"/>
    <w:rsid w:val="000839C1"/>
    <w:rsid w:val="00083CA8"/>
    <w:rsid w:val="00083D59"/>
    <w:rsid w:val="00084DBC"/>
    <w:rsid w:val="00085011"/>
    <w:rsid w:val="000856A9"/>
    <w:rsid w:val="00085720"/>
    <w:rsid w:val="00086128"/>
    <w:rsid w:val="00086264"/>
    <w:rsid w:val="00086CC4"/>
    <w:rsid w:val="00086D14"/>
    <w:rsid w:val="000870F5"/>
    <w:rsid w:val="00087F2B"/>
    <w:rsid w:val="00090597"/>
    <w:rsid w:val="00093823"/>
    <w:rsid w:val="00094A5E"/>
    <w:rsid w:val="00095082"/>
    <w:rsid w:val="000950C0"/>
    <w:rsid w:val="00095730"/>
    <w:rsid w:val="00096925"/>
    <w:rsid w:val="00097C2F"/>
    <w:rsid w:val="00097FE2"/>
    <w:rsid w:val="000A04A3"/>
    <w:rsid w:val="000A0ADB"/>
    <w:rsid w:val="000A1241"/>
    <w:rsid w:val="000A1331"/>
    <w:rsid w:val="000A1D90"/>
    <w:rsid w:val="000A2B16"/>
    <w:rsid w:val="000A4953"/>
    <w:rsid w:val="000A5FB9"/>
    <w:rsid w:val="000A5FE5"/>
    <w:rsid w:val="000A7E70"/>
    <w:rsid w:val="000B0444"/>
    <w:rsid w:val="000B0F11"/>
    <w:rsid w:val="000B2562"/>
    <w:rsid w:val="000B25D9"/>
    <w:rsid w:val="000B2695"/>
    <w:rsid w:val="000B31FA"/>
    <w:rsid w:val="000B58CB"/>
    <w:rsid w:val="000B62A1"/>
    <w:rsid w:val="000B689E"/>
    <w:rsid w:val="000B6962"/>
    <w:rsid w:val="000B6AA2"/>
    <w:rsid w:val="000C09E6"/>
    <w:rsid w:val="000C1A83"/>
    <w:rsid w:val="000C1CFD"/>
    <w:rsid w:val="000C23B7"/>
    <w:rsid w:val="000C3431"/>
    <w:rsid w:val="000C344B"/>
    <w:rsid w:val="000C5196"/>
    <w:rsid w:val="000C5FBA"/>
    <w:rsid w:val="000C6250"/>
    <w:rsid w:val="000C63AD"/>
    <w:rsid w:val="000D0315"/>
    <w:rsid w:val="000D032E"/>
    <w:rsid w:val="000D0DE6"/>
    <w:rsid w:val="000D0E4F"/>
    <w:rsid w:val="000D0FA8"/>
    <w:rsid w:val="000D1062"/>
    <w:rsid w:val="000D15A8"/>
    <w:rsid w:val="000D4208"/>
    <w:rsid w:val="000D4D21"/>
    <w:rsid w:val="000D534E"/>
    <w:rsid w:val="000D663A"/>
    <w:rsid w:val="000D7259"/>
    <w:rsid w:val="000D7682"/>
    <w:rsid w:val="000E0DCF"/>
    <w:rsid w:val="000E12C6"/>
    <w:rsid w:val="000E4DA6"/>
    <w:rsid w:val="000E5AFA"/>
    <w:rsid w:val="000E656E"/>
    <w:rsid w:val="000E660B"/>
    <w:rsid w:val="000E6A73"/>
    <w:rsid w:val="000E6E1E"/>
    <w:rsid w:val="000E70C9"/>
    <w:rsid w:val="000F04BF"/>
    <w:rsid w:val="000F1114"/>
    <w:rsid w:val="000F18BD"/>
    <w:rsid w:val="000F2756"/>
    <w:rsid w:val="000F2DE1"/>
    <w:rsid w:val="000F4324"/>
    <w:rsid w:val="000F503A"/>
    <w:rsid w:val="000F5761"/>
    <w:rsid w:val="000F5BB1"/>
    <w:rsid w:val="000F5EA4"/>
    <w:rsid w:val="000F619A"/>
    <w:rsid w:val="000F6CE3"/>
    <w:rsid w:val="000F735E"/>
    <w:rsid w:val="000F7A38"/>
    <w:rsid w:val="000F7F96"/>
    <w:rsid w:val="0010018D"/>
    <w:rsid w:val="0010054B"/>
    <w:rsid w:val="00100EB0"/>
    <w:rsid w:val="00101721"/>
    <w:rsid w:val="00101C55"/>
    <w:rsid w:val="00102997"/>
    <w:rsid w:val="00102B05"/>
    <w:rsid w:val="001031C0"/>
    <w:rsid w:val="00103240"/>
    <w:rsid w:val="001035E3"/>
    <w:rsid w:val="00103B70"/>
    <w:rsid w:val="00103F44"/>
    <w:rsid w:val="0010498F"/>
    <w:rsid w:val="00104BF7"/>
    <w:rsid w:val="00104FAD"/>
    <w:rsid w:val="001052DA"/>
    <w:rsid w:val="0010641F"/>
    <w:rsid w:val="00106AC7"/>
    <w:rsid w:val="0010745E"/>
    <w:rsid w:val="00107B3F"/>
    <w:rsid w:val="00110FDA"/>
    <w:rsid w:val="00111497"/>
    <w:rsid w:val="001118B5"/>
    <w:rsid w:val="00112666"/>
    <w:rsid w:val="001126D5"/>
    <w:rsid w:val="00114CAA"/>
    <w:rsid w:val="0011504F"/>
    <w:rsid w:val="001161AA"/>
    <w:rsid w:val="00116CAD"/>
    <w:rsid w:val="0011734C"/>
    <w:rsid w:val="001204D2"/>
    <w:rsid w:val="0012075F"/>
    <w:rsid w:val="001215FC"/>
    <w:rsid w:val="00122573"/>
    <w:rsid w:val="00122D77"/>
    <w:rsid w:val="001243F6"/>
    <w:rsid w:val="00124F00"/>
    <w:rsid w:val="00124F9C"/>
    <w:rsid w:val="00125466"/>
    <w:rsid w:val="00125B89"/>
    <w:rsid w:val="00126049"/>
    <w:rsid w:val="0012619B"/>
    <w:rsid w:val="00127A99"/>
    <w:rsid w:val="00127CEE"/>
    <w:rsid w:val="001301D8"/>
    <w:rsid w:val="001304F9"/>
    <w:rsid w:val="001307D4"/>
    <w:rsid w:val="00130979"/>
    <w:rsid w:val="00131AF1"/>
    <w:rsid w:val="00132347"/>
    <w:rsid w:val="00133549"/>
    <w:rsid w:val="00134561"/>
    <w:rsid w:val="0013489B"/>
    <w:rsid w:val="001349C4"/>
    <w:rsid w:val="00135798"/>
    <w:rsid w:val="00135B59"/>
    <w:rsid w:val="00135F72"/>
    <w:rsid w:val="00136709"/>
    <w:rsid w:val="001405F7"/>
    <w:rsid w:val="0014181F"/>
    <w:rsid w:val="00141F3B"/>
    <w:rsid w:val="00142A95"/>
    <w:rsid w:val="00142B13"/>
    <w:rsid w:val="00143596"/>
    <w:rsid w:val="001438E9"/>
    <w:rsid w:val="00144AD0"/>
    <w:rsid w:val="001464AF"/>
    <w:rsid w:val="00147687"/>
    <w:rsid w:val="00147DE2"/>
    <w:rsid w:val="001512A4"/>
    <w:rsid w:val="0015195E"/>
    <w:rsid w:val="00151969"/>
    <w:rsid w:val="001521D4"/>
    <w:rsid w:val="001525F8"/>
    <w:rsid w:val="00152FB9"/>
    <w:rsid w:val="00153C38"/>
    <w:rsid w:val="001558DE"/>
    <w:rsid w:val="00157BA8"/>
    <w:rsid w:val="00162580"/>
    <w:rsid w:val="001627B6"/>
    <w:rsid w:val="0016280A"/>
    <w:rsid w:val="001639B1"/>
    <w:rsid w:val="00164EBA"/>
    <w:rsid w:val="00165295"/>
    <w:rsid w:val="001660D3"/>
    <w:rsid w:val="00166264"/>
    <w:rsid w:val="00166A66"/>
    <w:rsid w:val="00166CA0"/>
    <w:rsid w:val="00170EC9"/>
    <w:rsid w:val="001716E6"/>
    <w:rsid w:val="001725C5"/>
    <w:rsid w:val="00172C98"/>
    <w:rsid w:val="0017314B"/>
    <w:rsid w:val="00174609"/>
    <w:rsid w:val="0017585A"/>
    <w:rsid w:val="001765C2"/>
    <w:rsid w:val="00176E24"/>
    <w:rsid w:val="00177240"/>
    <w:rsid w:val="00180DF3"/>
    <w:rsid w:val="001810A5"/>
    <w:rsid w:val="00181E9E"/>
    <w:rsid w:val="0018306F"/>
    <w:rsid w:val="00183D1D"/>
    <w:rsid w:val="0018434F"/>
    <w:rsid w:val="00184A28"/>
    <w:rsid w:val="00184CD1"/>
    <w:rsid w:val="00185652"/>
    <w:rsid w:val="00185E03"/>
    <w:rsid w:val="00186397"/>
    <w:rsid w:val="00187800"/>
    <w:rsid w:val="00187C67"/>
    <w:rsid w:val="00190D90"/>
    <w:rsid w:val="0019131B"/>
    <w:rsid w:val="00192549"/>
    <w:rsid w:val="00193EDA"/>
    <w:rsid w:val="00194AEE"/>
    <w:rsid w:val="00194B90"/>
    <w:rsid w:val="00195417"/>
    <w:rsid w:val="00196876"/>
    <w:rsid w:val="00196E4C"/>
    <w:rsid w:val="00197177"/>
    <w:rsid w:val="00197BBD"/>
    <w:rsid w:val="001A0981"/>
    <w:rsid w:val="001A2A81"/>
    <w:rsid w:val="001A3B3A"/>
    <w:rsid w:val="001A3EAC"/>
    <w:rsid w:val="001A5381"/>
    <w:rsid w:val="001A560F"/>
    <w:rsid w:val="001A6220"/>
    <w:rsid w:val="001A629F"/>
    <w:rsid w:val="001A7A0D"/>
    <w:rsid w:val="001A7BE0"/>
    <w:rsid w:val="001B03B3"/>
    <w:rsid w:val="001B05A5"/>
    <w:rsid w:val="001B0C67"/>
    <w:rsid w:val="001B0E5F"/>
    <w:rsid w:val="001B18A6"/>
    <w:rsid w:val="001B2ADF"/>
    <w:rsid w:val="001B3060"/>
    <w:rsid w:val="001B3F77"/>
    <w:rsid w:val="001B421B"/>
    <w:rsid w:val="001B45E5"/>
    <w:rsid w:val="001B4F15"/>
    <w:rsid w:val="001B4F17"/>
    <w:rsid w:val="001B512E"/>
    <w:rsid w:val="001B55BA"/>
    <w:rsid w:val="001B5A21"/>
    <w:rsid w:val="001B5B20"/>
    <w:rsid w:val="001B6F92"/>
    <w:rsid w:val="001B7AC1"/>
    <w:rsid w:val="001C0E4D"/>
    <w:rsid w:val="001C2EF6"/>
    <w:rsid w:val="001C2FEA"/>
    <w:rsid w:val="001C3F46"/>
    <w:rsid w:val="001C4118"/>
    <w:rsid w:val="001C5672"/>
    <w:rsid w:val="001C5AD9"/>
    <w:rsid w:val="001C5C92"/>
    <w:rsid w:val="001C70FA"/>
    <w:rsid w:val="001C7986"/>
    <w:rsid w:val="001D049F"/>
    <w:rsid w:val="001D05F4"/>
    <w:rsid w:val="001D0E81"/>
    <w:rsid w:val="001D1D52"/>
    <w:rsid w:val="001D2AE7"/>
    <w:rsid w:val="001D30AD"/>
    <w:rsid w:val="001D3548"/>
    <w:rsid w:val="001D4095"/>
    <w:rsid w:val="001D4579"/>
    <w:rsid w:val="001D5C56"/>
    <w:rsid w:val="001D6895"/>
    <w:rsid w:val="001D68BB"/>
    <w:rsid w:val="001D6DBD"/>
    <w:rsid w:val="001E03D2"/>
    <w:rsid w:val="001E168D"/>
    <w:rsid w:val="001E1D29"/>
    <w:rsid w:val="001E2360"/>
    <w:rsid w:val="001E2B9E"/>
    <w:rsid w:val="001E342D"/>
    <w:rsid w:val="001E402A"/>
    <w:rsid w:val="001E51C3"/>
    <w:rsid w:val="001E61B4"/>
    <w:rsid w:val="001E61D7"/>
    <w:rsid w:val="001E68AF"/>
    <w:rsid w:val="001E7359"/>
    <w:rsid w:val="001E7422"/>
    <w:rsid w:val="001E7535"/>
    <w:rsid w:val="001F04C5"/>
    <w:rsid w:val="001F13B8"/>
    <w:rsid w:val="001F166D"/>
    <w:rsid w:val="001F1894"/>
    <w:rsid w:val="001F30A4"/>
    <w:rsid w:val="001F3AEF"/>
    <w:rsid w:val="001F5356"/>
    <w:rsid w:val="001F7493"/>
    <w:rsid w:val="00200669"/>
    <w:rsid w:val="002011E4"/>
    <w:rsid w:val="002023A3"/>
    <w:rsid w:val="00202740"/>
    <w:rsid w:val="00202C92"/>
    <w:rsid w:val="00203D32"/>
    <w:rsid w:val="002050EC"/>
    <w:rsid w:val="002052E0"/>
    <w:rsid w:val="0020678F"/>
    <w:rsid w:val="002110AE"/>
    <w:rsid w:val="002119C0"/>
    <w:rsid w:val="00211C45"/>
    <w:rsid w:val="00213257"/>
    <w:rsid w:val="00213276"/>
    <w:rsid w:val="00213F5D"/>
    <w:rsid w:val="002141C7"/>
    <w:rsid w:val="002143A7"/>
    <w:rsid w:val="00214691"/>
    <w:rsid w:val="00215266"/>
    <w:rsid w:val="00215927"/>
    <w:rsid w:val="0021641D"/>
    <w:rsid w:val="0021670D"/>
    <w:rsid w:val="00216BD3"/>
    <w:rsid w:val="00216CFD"/>
    <w:rsid w:val="0022100A"/>
    <w:rsid w:val="002215B3"/>
    <w:rsid w:val="00221D26"/>
    <w:rsid w:val="0022207A"/>
    <w:rsid w:val="00222130"/>
    <w:rsid w:val="00222354"/>
    <w:rsid w:val="00222D61"/>
    <w:rsid w:val="00223BCB"/>
    <w:rsid w:val="00223FE5"/>
    <w:rsid w:val="00224323"/>
    <w:rsid w:val="00224346"/>
    <w:rsid w:val="00227A3D"/>
    <w:rsid w:val="002305E0"/>
    <w:rsid w:val="0023127E"/>
    <w:rsid w:val="002319AB"/>
    <w:rsid w:val="00232C17"/>
    <w:rsid w:val="002336B1"/>
    <w:rsid w:val="00234646"/>
    <w:rsid w:val="00236A0E"/>
    <w:rsid w:val="00237BE2"/>
    <w:rsid w:val="00240A61"/>
    <w:rsid w:val="00241006"/>
    <w:rsid w:val="00241B8E"/>
    <w:rsid w:val="002425B8"/>
    <w:rsid w:val="00243116"/>
    <w:rsid w:val="0024381B"/>
    <w:rsid w:val="00243D74"/>
    <w:rsid w:val="00246208"/>
    <w:rsid w:val="00246417"/>
    <w:rsid w:val="00246F23"/>
    <w:rsid w:val="00250008"/>
    <w:rsid w:val="002506E2"/>
    <w:rsid w:val="002513EF"/>
    <w:rsid w:val="002518F4"/>
    <w:rsid w:val="00251AC0"/>
    <w:rsid w:val="0025219E"/>
    <w:rsid w:val="002537FF"/>
    <w:rsid w:val="002556E8"/>
    <w:rsid w:val="0025577A"/>
    <w:rsid w:val="00256107"/>
    <w:rsid w:val="00257D35"/>
    <w:rsid w:val="00257F98"/>
    <w:rsid w:val="002607E0"/>
    <w:rsid w:val="00261A42"/>
    <w:rsid w:val="002626B4"/>
    <w:rsid w:val="002628EB"/>
    <w:rsid w:val="00262C89"/>
    <w:rsid w:val="00263929"/>
    <w:rsid w:val="00263ADE"/>
    <w:rsid w:val="00263EFD"/>
    <w:rsid w:val="0026404B"/>
    <w:rsid w:val="0026433D"/>
    <w:rsid w:val="002648E6"/>
    <w:rsid w:val="00264AAB"/>
    <w:rsid w:val="00265961"/>
    <w:rsid w:val="00265EAB"/>
    <w:rsid w:val="0026639C"/>
    <w:rsid w:val="00266A28"/>
    <w:rsid w:val="00267B3F"/>
    <w:rsid w:val="00272109"/>
    <w:rsid w:val="00272BF4"/>
    <w:rsid w:val="00273F77"/>
    <w:rsid w:val="00274150"/>
    <w:rsid w:val="00275595"/>
    <w:rsid w:val="00275B7E"/>
    <w:rsid w:val="00276300"/>
    <w:rsid w:val="002769E0"/>
    <w:rsid w:val="002773B5"/>
    <w:rsid w:val="00277AAA"/>
    <w:rsid w:val="002802DD"/>
    <w:rsid w:val="00280D40"/>
    <w:rsid w:val="00280D6C"/>
    <w:rsid w:val="002812A4"/>
    <w:rsid w:val="00282CE8"/>
    <w:rsid w:val="00283777"/>
    <w:rsid w:val="0028437D"/>
    <w:rsid w:val="00284625"/>
    <w:rsid w:val="002856D5"/>
    <w:rsid w:val="00285C07"/>
    <w:rsid w:val="00286C99"/>
    <w:rsid w:val="00287517"/>
    <w:rsid w:val="00287970"/>
    <w:rsid w:val="002913CB"/>
    <w:rsid w:val="00291A59"/>
    <w:rsid w:val="00291E0E"/>
    <w:rsid w:val="0029305D"/>
    <w:rsid w:val="002939AB"/>
    <w:rsid w:val="002958AA"/>
    <w:rsid w:val="00296AFC"/>
    <w:rsid w:val="00296DAB"/>
    <w:rsid w:val="002970CA"/>
    <w:rsid w:val="002A1780"/>
    <w:rsid w:val="002A1F0B"/>
    <w:rsid w:val="002A2103"/>
    <w:rsid w:val="002A3E4A"/>
    <w:rsid w:val="002A42E4"/>
    <w:rsid w:val="002A4324"/>
    <w:rsid w:val="002A4733"/>
    <w:rsid w:val="002A5326"/>
    <w:rsid w:val="002A57A1"/>
    <w:rsid w:val="002A58CA"/>
    <w:rsid w:val="002A6438"/>
    <w:rsid w:val="002A64D2"/>
    <w:rsid w:val="002A6800"/>
    <w:rsid w:val="002A6DC2"/>
    <w:rsid w:val="002A7776"/>
    <w:rsid w:val="002A7C33"/>
    <w:rsid w:val="002B0DA7"/>
    <w:rsid w:val="002B0E82"/>
    <w:rsid w:val="002B12F6"/>
    <w:rsid w:val="002B2569"/>
    <w:rsid w:val="002B2E20"/>
    <w:rsid w:val="002B4102"/>
    <w:rsid w:val="002B429D"/>
    <w:rsid w:val="002B431B"/>
    <w:rsid w:val="002B4384"/>
    <w:rsid w:val="002B5756"/>
    <w:rsid w:val="002B5D65"/>
    <w:rsid w:val="002B6DFE"/>
    <w:rsid w:val="002B725E"/>
    <w:rsid w:val="002B72D3"/>
    <w:rsid w:val="002B7426"/>
    <w:rsid w:val="002B792E"/>
    <w:rsid w:val="002B7EEA"/>
    <w:rsid w:val="002C0BFA"/>
    <w:rsid w:val="002C15A9"/>
    <w:rsid w:val="002C1941"/>
    <w:rsid w:val="002C1E23"/>
    <w:rsid w:val="002C337D"/>
    <w:rsid w:val="002C33A2"/>
    <w:rsid w:val="002C3807"/>
    <w:rsid w:val="002C402F"/>
    <w:rsid w:val="002C584C"/>
    <w:rsid w:val="002C5F31"/>
    <w:rsid w:val="002C7012"/>
    <w:rsid w:val="002C76BD"/>
    <w:rsid w:val="002D03B1"/>
    <w:rsid w:val="002D0E83"/>
    <w:rsid w:val="002D15E3"/>
    <w:rsid w:val="002D29B1"/>
    <w:rsid w:val="002D2AAB"/>
    <w:rsid w:val="002D2B2D"/>
    <w:rsid w:val="002D2E51"/>
    <w:rsid w:val="002D30D0"/>
    <w:rsid w:val="002D3CD3"/>
    <w:rsid w:val="002D4D84"/>
    <w:rsid w:val="002D6BDF"/>
    <w:rsid w:val="002D7632"/>
    <w:rsid w:val="002D76CD"/>
    <w:rsid w:val="002D7979"/>
    <w:rsid w:val="002D7A9C"/>
    <w:rsid w:val="002E00DD"/>
    <w:rsid w:val="002E0923"/>
    <w:rsid w:val="002E0AAE"/>
    <w:rsid w:val="002E1E47"/>
    <w:rsid w:val="002E2991"/>
    <w:rsid w:val="002E2FCD"/>
    <w:rsid w:val="002E2FD0"/>
    <w:rsid w:val="002E342B"/>
    <w:rsid w:val="002E3B3B"/>
    <w:rsid w:val="002E3BF3"/>
    <w:rsid w:val="002E4889"/>
    <w:rsid w:val="002E520F"/>
    <w:rsid w:val="002E5B46"/>
    <w:rsid w:val="002E65DF"/>
    <w:rsid w:val="002F02CA"/>
    <w:rsid w:val="002F0FBE"/>
    <w:rsid w:val="002F1091"/>
    <w:rsid w:val="002F29A0"/>
    <w:rsid w:val="002F362B"/>
    <w:rsid w:val="002F363A"/>
    <w:rsid w:val="002F3F05"/>
    <w:rsid w:val="002F4C5E"/>
    <w:rsid w:val="002F4EA4"/>
    <w:rsid w:val="002F5104"/>
    <w:rsid w:val="002F5487"/>
    <w:rsid w:val="002F5E69"/>
    <w:rsid w:val="002F790C"/>
    <w:rsid w:val="003006E2"/>
    <w:rsid w:val="0030167D"/>
    <w:rsid w:val="0030279E"/>
    <w:rsid w:val="00302EB3"/>
    <w:rsid w:val="003032F9"/>
    <w:rsid w:val="0030368A"/>
    <w:rsid w:val="00305550"/>
    <w:rsid w:val="00305699"/>
    <w:rsid w:val="00307885"/>
    <w:rsid w:val="003078F5"/>
    <w:rsid w:val="00310B92"/>
    <w:rsid w:val="00310C4D"/>
    <w:rsid w:val="00310DF4"/>
    <w:rsid w:val="0031104E"/>
    <w:rsid w:val="003119BA"/>
    <w:rsid w:val="003145C4"/>
    <w:rsid w:val="00314901"/>
    <w:rsid w:val="00315D31"/>
    <w:rsid w:val="0031615A"/>
    <w:rsid w:val="00316E6D"/>
    <w:rsid w:val="00317B7C"/>
    <w:rsid w:val="00321117"/>
    <w:rsid w:val="0032176E"/>
    <w:rsid w:val="003226DC"/>
    <w:rsid w:val="0032393F"/>
    <w:rsid w:val="00323F54"/>
    <w:rsid w:val="00324C0C"/>
    <w:rsid w:val="00324CCC"/>
    <w:rsid w:val="00324CE4"/>
    <w:rsid w:val="00326262"/>
    <w:rsid w:val="00326A88"/>
    <w:rsid w:val="0032768E"/>
    <w:rsid w:val="00327950"/>
    <w:rsid w:val="00327FA4"/>
    <w:rsid w:val="003316C4"/>
    <w:rsid w:val="0033246B"/>
    <w:rsid w:val="00333146"/>
    <w:rsid w:val="003336F0"/>
    <w:rsid w:val="00333C5F"/>
    <w:rsid w:val="00333E0F"/>
    <w:rsid w:val="00334817"/>
    <w:rsid w:val="00334EE0"/>
    <w:rsid w:val="00336D7F"/>
    <w:rsid w:val="00341311"/>
    <w:rsid w:val="003417FB"/>
    <w:rsid w:val="003418BE"/>
    <w:rsid w:val="00341DF4"/>
    <w:rsid w:val="003439D4"/>
    <w:rsid w:val="00343B89"/>
    <w:rsid w:val="00343CBA"/>
    <w:rsid w:val="0034482C"/>
    <w:rsid w:val="00345516"/>
    <w:rsid w:val="003456BF"/>
    <w:rsid w:val="00345A88"/>
    <w:rsid w:val="003464DA"/>
    <w:rsid w:val="0034778A"/>
    <w:rsid w:val="003478D0"/>
    <w:rsid w:val="00347C56"/>
    <w:rsid w:val="003513F0"/>
    <w:rsid w:val="00352535"/>
    <w:rsid w:val="00352A28"/>
    <w:rsid w:val="00352F98"/>
    <w:rsid w:val="00354CE8"/>
    <w:rsid w:val="00354F9C"/>
    <w:rsid w:val="00355008"/>
    <w:rsid w:val="003554FB"/>
    <w:rsid w:val="00355CA5"/>
    <w:rsid w:val="00355DD4"/>
    <w:rsid w:val="00357588"/>
    <w:rsid w:val="003604B0"/>
    <w:rsid w:val="00360C39"/>
    <w:rsid w:val="0036102A"/>
    <w:rsid w:val="003614D0"/>
    <w:rsid w:val="00361B94"/>
    <w:rsid w:val="003634AE"/>
    <w:rsid w:val="003638B6"/>
    <w:rsid w:val="0036534D"/>
    <w:rsid w:val="00365BBD"/>
    <w:rsid w:val="003669D1"/>
    <w:rsid w:val="00366BAE"/>
    <w:rsid w:val="00366E13"/>
    <w:rsid w:val="0036753B"/>
    <w:rsid w:val="00370FB0"/>
    <w:rsid w:val="00371258"/>
    <w:rsid w:val="003734DC"/>
    <w:rsid w:val="0037374F"/>
    <w:rsid w:val="00373EAE"/>
    <w:rsid w:val="0037463A"/>
    <w:rsid w:val="0037480A"/>
    <w:rsid w:val="00374E9E"/>
    <w:rsid w:val="00376431"/>
    <w:rsid w:val="003778E5"/>
    <w:rsid w:val="00380391"/>
    <w:rsid w:val="00380BC4"/>
    <w:rsid w:val="00382183"/>
    <w:rsid w:val="00382594"/>
    <w:rsid w:val="00382ECB"/>
    <w:rsid w:val="00383A02"/>
    <w:rsid w:val="003840F1"/>
    <w:rsid w:val="0038459E"/>
    <w:rsid w:val="00385250"/>
    <w:rsid w:val="00385A4A"/>
    <w:rsid w:val="00386461"/>
    <w:rsid w:val="00386B66"/>
    <w:rsid w:val="00386F71"/>
    <w:rsid w:val="003873E2"/>
    <w:rsid w:val="0038772F"/>
    <w:rsid w:val="00390429"/>
    <w:rsid w:val="003911F2"/>
    <w:rsid w:val="003918DF"/>
    <w:rsid w:val="003923DD"/>
    <w:rsid w:val="003926F7"/>
    <w:rsid w:val="00392859"/>
    <w:rsid w:val="00392B67"/>
    <w:rsid w:val="003938FE"/>
    <w:rsid w:val="00395BB9"/>
    <w:rsid w:val="00396F08"/>
    <w:rsid w:val="003976BA"/>
    <w:rsid w:val="003A0639"/>
    <w:rsid w:val="003A1653"/>
    <w:rsid w:val="003A27FC"/>
    <w:rsid w:val="003A2885"/>
    <w:rsid w:val="003A3644"/>
    <w:rsid w:val="003A3D73"/>
    <w:rsid w:val="003A4086"/>
    <w:rsid w:val="003A4256"/>
    <w:rsid w:val="003A7586"/>
    <w:rsid w:val="003B1F8A"/>
    <w:rsid w:val="003B2D4E"/>
    <w:rsid w:val="003B3449"/>
    <w:rsid w:val="003B35BA"/>
    <w:rsid w:val="003B4E48"/>
    <w:rsid w:val="003B53C0"/>
    <w:rsid w:val="003B5545"/>
    <w:rsid w:val="003B6149"/>
    <w:rsid w:val="003B6182"/>
    <w:rsid w:val="003C130A"/>
    <w:rsid w:val="003C1FB7"/>
    <w:rsid w:val="003C403D"/>
    <w:rsid w:val="003C4E28"/>
    <w:rsid w:val="003C5701"/>
    <w:rsid w:val="003C58C3"/>
    <w:rsid w:val="003C5A2F"/>
    <w:rsid w:val="003C608D"/>
    <w:rsid w:val="003C6622"/>
    <w:rsid w:val="003C698D"/>
    <w:rsid w:val="003D0558"/>
    <w:rsid w:val="003D08D2"/>
    <w:rsid w:val="003D0CD3"/>
    <w:rsid w:val="003D10CD"/>
    <w:rsid w:val="003D1A01"/>
    <w:rsid w:val="003D2F98"/>
    <w:rsid w:val="003D754E"/>
    <w:rsid w:val="003D7A92"/>
    <w:rsid w:val="003E02B2"/>
    <w:rsid w:val="003E1120"/>
    <w:rsid w:val="003E227D"/>
    <w:rsid w:val="003E27B2"/>
    <w:rsid w:val="003E4664"/>
    <w:rsid w:val="003E47EA"/>
    <w:rsid w:val="003E53A4"/>
    <w:rsid w:val="003E5C4A"/>
    <w:rsid w:val="003E6861"/>
    <w:rsid w:val="003E76AB"/>
    <w:rsid w:val="003F02E3"/>
    <w:rsid w:val="003F2222"/>
    <w:rsid w:val="003F255F"/>
    <w:rsid w:val="003F2AB6"/>
    <w:rsid w:val="003F2D49"/>
    <w:rsid w:val="003F3D73"/>
    <w:rsid w:val="003F4570"/>
    <w:rsid w:val="003F5309"/>
    <w:rsid w:val="003F53BA"/>
    <w:rsid w:val="003F5AE1"/>
    <w:rsid w:val="003F5C42"/>
    <w:rsid w:val="003F640A"/>
    <w:rsid w:val="003F7600"/>
    <w:rsid w:val="003F7704"/>
    <w:rsid w:val="003F7C42"/>
    <w:rsid w:val="0040154F"/>
    <w:rsid w:val="004029DB"/>
    <w:rsid w:val="004038F0"/>
    <w:rsid w:val="00404A38"/>
    <w:rsid w:val="0040594E"/>
    <w:rsid w:val="00405B77"/>
    <w:rsid w:val="00405F49"/>
    <w:rsid w:val="00407702"/>
    <w:rsid w:val="00407CDE"/>
    <w:rsid w:val="0041030C"/>
    <w:rsid w:val="00410633"/>
    <w:rsid w:val="00411661"/>
    <w:rsid w:val="004119B8"/>
    <w:rsid w:val="00412529"/>
    <w:rsid w:val="00413E9C"/>
    <w:rsid w:val="0041414A"/>
    <w:rsid w:val="00414685"/>
    <w:rsid w:val="00414C79"/>
    <w:rsid w:val="00415977"/>
    <w:rsid w:val="00415B59"/>
    <w:rsid w:val="00416246"/>
    <w:rsid w:val="00416BD2"/>
    <w:rsid w:val="00417310"/>
    <w:rsid w:val="00420351"/>
    <w:rsid w:val="00420D74"/>
    <w:rsid w:val="004212BE"/>
    <w:rsid w:val="0042138A"/>
    <w:rsid w:val="004218A6"/>
    <w:rsid w:val="0042205C"/>
    <w:rsid w:val="0042229A"/>
    <w:rsid w:val="004239D7"/>
    <w:rsid w:val="004252B0"/>
    <w:rsid w:val="00425CAE"/>
    <w:rsid w:val="00425E55"/>
    <w:rsid w:val="00426DB3"/>
    <w:rsid w:val="00427108"/>
    <w:rsid w:val="004274F3"/>
    <w:rsid w:val="00427857"/>
    <w:rsid w:val="00430567"/>
    <w:rsid w:val="004308F6"/>
    <w:rsid w:val="00431BB2"/>
    <w:rsid w:val="0043218E"/>
    <w:rsid w:val="00432CCF"/>
    <w:rsid w:val="00432F54"/>
    <w:rsid w:val="004332E0"/>
    <w:rsid w:val="00433ED2"/>
    <w:rsid w:val="00434944"/>
    <w:rsid w:val="00434DF8"/>
    <w:rsid w:val="00436487"/>
    <w:rsid w:val="00436730"/>
    <w:rsid w:val="0043704A"/>
    <w:rsid w:val="00437CD4"/>
    <w:rsid w:val="00441BD4"/>
    <w:rsid w:val="00442AD4"/>
    <w:rsid w:val="00443944"/>
    <w:rsid w:val="00444CF7"/>
    <w:rsid w:val="004456F4"/>
    <w:rsid w:val="00445B9B"/>
    <w:rsid w:val="004478FE"/>
    <w:rsid w:val="004503E2"/>
    <w:rsid w:val="00450974"/>
    <w:rsid w:val="00451DFB"/>
    <w:rsid w:val="004532A5"/>
    <w:rsid w:val="004535C5"/>
    <w:rsid w:val="00453D68"/>
    <w:rsid w:val="00453F16"/>
    <w:rsid w:val="0045455C"/>
    <w:rsid w:val="004550CC"/>
    <w:rsid w:val="00457588"/>
    <w:rsid w:val="004575E5"/>
    <w:rsid w:val="00457730"/>
    <w:rsid w:val="00457A8F"/>
    <w:rsid w:val="00457B35"/>
    <w:rsid w:val="00460712"/>
    <w:rsid w:val="0046095E"/>
    <w:rsid w:val="00460E17"/>
    <w:rsid w:val="00461111"/>
    <w:rsid w:val="00461511"/>
    <w:rsid w:val="004624C6"/>
    <w:rsid w:val="00463083"/>
    <w:rsid w:val="004632AF"/>
    <w:rsid w:val="004637D7"/>
    <w:rsid w:val="004654A5"/>
    <w:rsid w:val="004655FE"/>
    <w:rsid w:val="00465CD5"/>
    <w:rsid w:val="0046619F"/>
    <w:rsid w:val="004666D7"/>
    <w:rsid w:val="004669B4"/>
    <w:rsid w:val="00466FD3"/>
    <w:rsid w:val="004677CE"/>
    <w:rsid w:val="00467863"/>
    <w:rsid w:val="00467F72"/>
    <w:rsid w:val="00470273"/>
    <w:rsid w:val="00470708"/>
    <w:rsid w:val="0047124D"/>
    <w:rsid w:val="00471D3A"/>
    <w:rsid w:val="004728B5"/>
    <w:rsid w:val="004732F9"/>
    <w:rsid w:val="0047419B"/>
    <w:rsid w:val="00474C9E"/>
    <w:rsid w:val="004755B4"/>
    <w:rsid w:val="00475A27"/>
    <w:rsid w:val="00475B23"/>
    <w:rsid w:val="00475BAF"/>
    <w:rsid w:val="004765FA"/>
    <w:rsid w:val="00476760"/>
    <w:rsid w:val="00476914"/>
    <w:rsid w:val="004814BD"/>
    <w:rsid w:val="00481D45"/>
    <w:rsid w:val="004822C3"/>
    <w:rsid w:val="004824D6"/>
    <w:rsid w:val="0048291D"/>
    <w:rsid w:val="0048335C"/>
    <w:rsid w:val="00483DF5"/>
    <w:rsid w:val="00484EDD"/>
    <w:rsid w:val="00486370"/>
    <w:rsid w:val="00486DC8"/>
    <w:rsid w:val="00490645"/>
    <w:rsid w:val="00490853"/>
    <w:rsid w:val="00490C35"/>
    <w:rsid w:val="00490FCC"/>
    <w:rsid w:val="0049193B"/>
    <w:rsid w:val="00491ABC"/>
    <w:rsid w:val="00491AD3"/>
    <w:rsid w:val="004920E6"/>
    <w:rsid w:val="00493D58"/>
    <w:rsid w:val="0049451D"/>
    <w:rsid w:val="00494956"/>
    <w:rsid w:val="00495AF0"/>
    <w:rsid w:val="00496B7D"/>
    <w:rsid w:val="00497149"/>
    <w:rsid w:val="004A2A00"/>
    <w:rsid w:val="004A328C"/>
    <w:rsid w:val="004A4EF5"/>
    <w:rsid w:val="004A6F89"/>
    <w:rsid w:val="004A7357"/>
    <w:rsid w:val="004A76B6"/>
    <w:rsid w:val="004B078C"/>
    <w:rsid w:val="004B082B"/>
    <w:rsid w:val="004B1F7B"/>
    <w:rsid w:val="004B1F8D"/>
    <w:rsid w:val="004B21BD"/>
    <w:rsid w:val="004B26BD"/>
    <w:rsid w:val="004B2876"/>
    <w:rsid w:val="004B2A8A"/>
    <w:rsid w:val="004B36FD"/>
    <w:rsid w:val="004B4133"/>
    <w:rsid w:val="004B4366"/>
    <w:rsid w:val="004B486D"/>
    <w:rsid w:val="004B4A52"/>
    <w:rsid w:val="004B4C9D"/>
    <w:rsid w:val="004B60C9"/>
    <w:rsid w:val="004B6A0A"/>
    <w:rsid w:val="004B7673"/>
    <w:rsid w:val="004B7B16"/>
    <w:rsid w:val="004C252F"/>
    <w:rsid w:val="004C2CA0"/>
    <w:rsid w:val="004C3238"/>
    <w:rsid w:val="004C3BD9"/>
    <w:rsid w:val="004C4BC5"/>
    <w:rsid w:val="004C4C9C"/>
    <w:rsid w:val="004C553E"/>
    <w:rsid w:val="004C601A"/>
    <w:rsid w:val="004C72D1"/>
    <w:rsid w:val="004D043B"/>
    <w:rsid w:val="004D0E35"/>
    <w:rsid w:val="004D18A6"/>
    <w:rsid w:val="004D3C94"/>
    <w:rsid w:val="004D3D7B"/>
    <w:rsid w:val="004D4771"/>
    <w:rsid w:val="004D52BA"/>
    <w:rsid w:val="004D57F0"/>
    <w:rsid w:val="004D58DC"/>
    <w:rsid w:val="004D5BDC"/>
    <w:rsid w:val="004D6FB2"/>
    <w:rsid w:val="004D7FA8"/>
    <w:rsid w:val="004E09B0"/>
    <w:rsid w:val="004E1858"/>
    <w:rsid w:val="004E1E72"/>
    <w:rsid w:val="004E2610"/>
    <w:rsid w:val="004E4507"/>
    <w:rsid w:val="004E5332"/>
    <w:rsid w:val="004E5A7C"/>
    <w:rsid w:val="004E6048"/>
    <w:rsid w:val="004E63B9"/>
    <w:rsid w:val="004E6448"/>
    <w:rsid w:val="004E6E33"/>
    <w:rsid w:val="004E712D"/>
    <w:rsid w:val="004F01CF"/>
    <w:rsid w:val="004F0256"/>
    <w:rsid w:val="004F0BD9"/>
    <w:rsid w:val="004F0F53"/>
    <w:rsid w:val="004F1897"/>
    <w:rsid w:val="004F1D09"/>
    <w:rsid w:val="004F243E"/>
    <w:rsid w:val="004F3774"/>
    <w:rsid w:val="004F45AA"/>
    <w:rsid w:val="004F69D5"/>
    <w:rsid w:val="004F6E0E"/>
    <w:rsid w:val="004F75F9"/>
    <w:rsid w:val="00500BD8"/>
    <w:rsid w:val="00500C4C"/>
    <w:rsid w:val="005010B6"/>
    <w:rsid w:val="0050180A"/>
    <w:rsid w:val="0050184C"/>
    <w:rsid w:val="005018D4"/>
    <w:rsid w:val="005029D0"/>
    <w:rsid w:val="00503E45"/>
    <w:rsid w:val="005048EB"/>
    <w:rsid w:val="00504A2C"/>
    <w:rsid w:val="00506141"/>
    <w:rsid w:val="00507027"/>
    <w:rsid w:val="00507FB3"/>
    <w:rsid w:val="00510251"/>
    <w:rsid w:val="00510394"/>
    <w:rsid w:val="00511434"/>
    <w:rsid w:val="00511A97"/>
    <w:rsid w:val="005126B8"/>
    <w:rsid w:val="00512879"/>
    <w:rsid w:val="0051377A"/>
    <w:rsid w:val="005139A2"/>
    <w:rsid w:val="00513EB8"/>
    <w:rsid w:val="00514035"/>
    <w:rsid w:val="00514790"/>
    <w:rsid w:val="00515674"/>
    <w:rsid w:val="0051590D"/>
    <w:rsid w:val="005159F2"/>
    <w:rsid w:val="00516CA2"/>
    <w:rsid w:val="0051783E"/>
    <w:rsid w:val="00517A9B"/>
    <w:rsid w:val="00520112"/>
    <w:rsid w:val="00522B23"/>
    <w:rsid w:val="00522C6C"/>
    <w:rsid w:val="00523886"/>
    <w:rsid w:val="00524444"/>
    <w:rsid w:val="0052576A"/>
    <w:rsid w:val="005261FC"/>
    <w:rsid w:val="0052687F"/>
    <w:rsid w:val="00526C6C"/>
    <w:rsid w:val="005273AF"/>
    <w:rsid w:val="00527977"/>
    <w:rsid w:val="005313DE"/>
    <w:rsid w:val="00531A90"/>
    <w:rsid w:val="00533DFE"/>
    <w:rsid w:val="00533F86"/>
    <w:rsid w:val="005343D2"/>
    <w:rsid w:val="0053573C"/>
    <w:rsid w:val="00537609"/>
    <w:rsid w:val="00537F39"/>
    <w:rsid w:val="00537F9C"/>
    <w:rsid w:val="00540A51"/>
    <w:rsid w:val="005412FC"/>
    <w:rsid w:val="00541319"/>
    <w:rsid w:val="0054152E"/>
    <w:rsid w:val="00541A90"/>
    <w:rsid w:val="0054252E"/>
    <w:rsid w:val="0054390A"/>
    <w:rsid w:val="005445F0"/>
    <w:rsid w:val="0054479A"/>
    <w:rsid w:val="005450F8"/>
    <w:rsid w:val="005451E0"/>
    <w:rsid w:val="00545500"/>
    <w:rsid w:val="00546AE0"/>
    <w:rsid w:val="00547E65"/>
    <w:rsid w:val="00550F7A"/>
    <w:rsid w:val="00551B7C"/>
    <w:rsid w:val="005523BF"/>
    <w:rsid w:val="00552409"/>
    <w:rsid w:val="0055295D"/>
    <w:rsid w:val="005546E1"/>
    <w:rsid w:val="00554CFA"/>
    <w:rsid w:val="00555D55"/>
    <w:rsid w:val="00556AE0"/>
    <w:rsid w:val="00556D9E"/>
    <w:rsid w:val="00556F90"/>
    <w:rsid w:val="005570D9"/>
    <w:rsid w:val="0056022B"/>
    <w:rsid w:val="00560423"/>
    <w:rsid w:val="0056051E"/>
    <w:rsid w:val="0056057B"/>
    <w:rsid w:val="00561AB1"/>
    <w:rsid w:val="00564135"/>
    <w:rsid w:val="005651FD"/>
    <w:rsid w:val="005652C9"/>
    <w:rsid w:val="005653BD"/>
    <w:rsid w:val="00565DF8"/>
    <w:rsid w:val="0056626C"/>
    <w:rsid w:val="0056704A"/>
    <w:rsid w:val="0056719A"/>
    <w:rsid w:val="00567EAF"/>
    <w:rsid w:val="005716F2"/>
    <w:rsid w:val="005718AD"/>
    <w:rsid w:val="00571D14"/>
    <w:rsid w:val="005720CD"/>
    <w:rsid w:val="0057255A"/>
    <w:rsid w:val="005734F2"/>
    <w:rsid w:val="005738EA"/>
    <w:rsid w:val="00574918"/>
    <w:rsid w:val="00574D36"/>
    <w:rsid w:val="00575AA6"/>
    <w:rsid w:val="005771A5"/>
    <w:rsid w:val="00577A2C"/>
    <w:rsid w:val="00577A9F"/>
    <w:rsid w:val="00577BF3"/>
    <w:rsid w:val="00577ED7"/>
    <w:rsid w:val="0058118A"/>
    <w:rsid w:val="0058173F"/>
    <w:rsid w:val="0058180B"/>
    <w:rsid w:val="00581A9C"/>
    <w:rsid w:val="005823B2"/>
    <w:rsid w:val="00582E25"/>
    <w:rsid w:val="0058371C"/>
    <w:rsid w:val="00585153"/>
    <w:rsid w:val="00585BD1"/>
    <w:rsid w:val="00587318"/>
    <w:rsid w:val="00587380"/>
    <w:rsid w:val="005877D1"/>
    <w:rsid w:val="00587964"/>
    <w:rsid w:val="00590E7B"/>
    <w:rsid w:val="005917C4"/>
    <w:rsid w:val="00592802"/>
    <w:rsid w:val="00592B0A"/>
    <w:rsid w:val="0059340D"/>
    <w:rsid w:val="00595069"/>
    <w:rsid w:val="00595569"/>
    <w:rsid w:val="005962CA"/>
    <w:rsid w:val="005971C4"/>
    <w:rsid w:val="005974CD"/>
    <w:rsid w:val="0059782C"/>
    <w:rsid w:val="005A02D2"/>
    <w:rsid w:val="005A25C7"/>
    <w:rsid w:val="005A2984"/>
    <w:rsid w:val="005A2A75"/>
    <w:rsid w:val="005A3329"/>
    <w:rsid w:val="005A499C"/>
    <w:rsid w:val="005A4D53"/>
    <w:rsid w:val="005A5B01"/>
    <w:rsid w:val="005A709C"/>
    <w:rsid w:val="005A7261"/>
    <w:rsid w:val="005A78CD"/>
    <w:rsid w:val="005A7D3A"/>
    <w:rsid w:val="005B02DA"/>
    <w:rsid w:val="005B0618"/>
    <w:rsid w:val="005B2E40"/>
    <w:rsid w:val="005B5FCE"/>
    <w:rsid w:val="005B64AD"/>
    <w:rsid w:val="005C08E6"/>
    <w:rsid w:val="005C1927"/>
    <w:rsid w:val="005C1B00"/>
    <w:rsid w:val="005C1EC8"/>
    <w:rsid w:val="005C2386"/>
    <w:rsid w:val="005C26B5"/>
    <w:rsid w:val="005C2C04"/>
    <w:rsid w:val="005C340F"/>
    <w:rsid w:val="005C3904"/>
    <w:rsid w:val="005C3C47"/>
    <w:rsid w:val="005C4261"/>
    <w:rsid w:val="005C50B4"/>
    <w:rsid w:val="005C6C17"/>
    <w:rsid w:val="005D1528"/>
    <w:rsid w:val="005D1D65"/>
    <w:rsid w:val="005D2C6A"/>
    <w:rsid w:val="005D328A"/>
    <w:rsid w:val="005D33AC"/>
    <w:rsid w:val="005D3ED4"/>
    <w:rsid w:val="005D6A37"/>
    <w:rsid w:val="005D735B"/>
    <w:rsid w:val="005D7709"/>
    <w:rsid w:val="005D7D16"/>
    <w:rsid w:val="005E3F96"/>
    <w:rsid w:val="005E492D"/>
    <w:rsid w:val="005E5131"/>
    <w:rsid w:val="005E526D"/>
    <w:rsid w:val="005E6530"/>
    <w:rsid w:val="005E68E0"/>
    <w:rsid w:val="005E6D19"/>
    <w:rsid w:val="005E6F61"/>
    <w:rsid w:val="005E78F4"/>
    <w:rsid w:val="005F097E"/>
    <w:rsid w:val="005F1427"/>
    <w:rsid w:val="005F171C"/>
    <w:rsid w:val="005F208D"/>
    <w:rsid w:val="005F21EA"/>
    <w:rsid w:val="005F48FD"/>
    <w:rsid w:val="005F5663"/>
    <w:rsid w:val="005F61ED"/>
    <w:rsid w:val="005F6460"/>
    <w:rsid w:val="005F6B97"/>
    <w:rsid w:val="005F6CD3"/>
    <w:rsid w:val="005F79C0"/>
    <w:rsid w:val="005F7DAA"/>
    <w:rsid w:val="0060021E"/>
    <w:rsid w:val="006006F7"/>
    <w:rsid w:val="00600937"/>
    <w:rsid w:val="00601214"/>
    <w:rsid w:val="006026C1"/>
    <w:rsid w:val="0060535D"/>
    <w:rsid w:val="006054FE"/>
    <w:rsid w:val="0060585A"/>
    <w:rsid w:val="006062BC"/>
    <w:rsid w:val="00607067"/>
    <w:rsid w:val="0060709F"/>
    <w:rsid w:val="00607FC4"/>
    <w:rsid w:val="006103F8"/>
    <w:rsid w:val="006104CD"/>
    <w:rsid w:val="00610F22"/>
    <w:rsid w:val="0061109C"/>
    <w:rsid w:val="00611846"/>
    <w:rsid w:val="00611D01"/>
    <w:rsid w:val="00611D41"/>
    <w:rsid w:val="00611E70"/>
    <w:rsid w:val="00612725"/>
    <w:rsid w:val="0061295E"/>
    <w:rsid w:val="00613F14"/>
    <w:rsid w:val="00615CB2"/>
    <w:rsid w:val="00615CF6"/>
    <w:rsid w:val="00616D30"/>
    <w:rsid w:val="00617C7D"/>
    <w:rsid w:val="006208D0"/>
    <w:rsid w:val="006211E9"/>
    <w:rsid w:val="00621284"/>
    <w:rsid w:val="00621480"/>
    <w:rsid w:val="006225BB"/>
    <w:rsid w:val="00622D05"/>
    <w:rsid w:val="00623E59"/>
    <w:rsid w:val="006250F4"/>
    <w:rsid w:val="00625844"/>
    <w:rsid w:val="006269AA"/>
    <w:rsid w:val="00626B2B"/>
    <w:rsid w:val="00626CA0"/>
    <w:rsid w:val="00626CC4"/>
    <w:rsid w:val="0062772D"/>
    <w:rsid w:val="00627960"/>
    <w:rsid w:val="0063036A"/>
    <w:rsid w:val="00632671"/>
    <w:rsid w:val="00632BB5"/>
    <w:rsid w:val="00635025"/>
    <w:rsid w:val="006354F3"/>
    <w:rsid w:val="00635B63"/>
    <w:rsid w:val="00636001"/>
    <w:rsid w:val="00636D1A"/>
    <w:rsid w:val="00636F8F"/>
    <w:rsid w:val="0063705A"/>
    <w:rsid w:val="00637C3D"/>
    <w:rsid w:val="006404BB"/>
    <w:rsid w:val="006405DD"/>
    <w:rsid w:val="00640FAB"/>
    <w:rsid w:val="00641F3B"/>
    <w:rsid w:val="00642CDB"/>
    <w:rsid w:val="006438FE"/>
    <w:rsid w:val="00644EDE"/>
    <w:rsid w:val="006457E9"/>
    <w:rsid w:val="006465AE"/>
    <w:rsid w:val="00646810"/>
    <w:rsid w:val="00647885"/>
    <w:rsid w:val="00647BFA"/>
    <w:rsid w:val="0065042A"/>
    <w:rsid w:val="00650BC3"/>
    <w:rsid w:val="006510B2"/>
    <w:rsid w:val="00653616"/>
    <w:rsid w:val="00653878"/>
    <w:rsid w:val="00653AC9"/>
    <w:rsid w:val="00653B42"/>
    <w:rsid w:val="006544C7"/>
    <w:rsid w:val="00655217"/>
    <w:rsid w:val="00655692"/>
    <w:rsid w:val="0065592D"/>
    <w:rsid w:val="00656CF0"/>
    <w:rsid w:val="00656CF8"/>
    <w:rsid w:val="00657805"/>
    <w:rsid w:val="00660CDB"/>
    <w:rsid w:val="00661981"/>
    <w:rsid w:val="0066264D"/>
    <w:rsid w:val="006650F2"/>
    <w:rsid w:val="006657BC"/>
    <w:rsid w:val="00665928"/>
    <w:rsid w:val="006660B9"/>
    <w:rsid w:val="00667847"/>
    <w:rsid w:val="00670685"/>
    <w:rsid w:val="00670C89"/>
    <w:rsid w:val="00670FF3"/>
    <w:rsid w:val="006735E2"/>
    <w:rsid w:val="00673F61"/>
    <w:rsid w:val="00674109"/>
    <w:rsid w:val="00675910"/>
    <w:rsid w:val="00675CC0"/>
    <w:rsid w:val="006801AA"/>
    <w:rsid w:val="0068088A"/>
    <w:rsid w:val="006819AE"/>
    <w:rsid w:val="006823C0"/>
    <w:rsid w:val="00682F70"/>
    <w:rsid w:val="00683149"/>
    <w:rsid w:val="006848AB"/>
    <w:rsid w:val="00684FCF"/>
    <w:rsid w:val="006854AA"/>
    <w:rsid w:val="00685573"/>
    <w:rsid w:val="0068603C"/>
    <w:rsid w:val="00686395"/>
    <w:rsid w:val="00686693"/>
    <w:rsid w:val="0068765F"/>
    <w:rsid w:val="006876B4"/>
    <w:rsid w:val="00690FBD"/>
    <w:rsid w:val="00691260"/>
    <w:rsid w:val="006913AF"/>
    <w:rsid w:val="00691512"/>
    <w:rsid w:val="00693DB4"/>
    <w:rsid w:val="00693DFC"/>
    <w:rsid w:val="00693E8D"/>
    <w:rsid w:val="00693EE5"/>
    <w:rsid w:val="00694F4D"/>
    <w:rsid w:val="006970FA"/>
    <w:rsid w:val="00697680"/>
    <w:rsid w:val="006A05F5"/>
    <w:rsid w:val="006A1EAC"/>
    <w:rsid w:val="006A3162"/>
    <w:rsid w:val="006A3503"/>
    <w:rsid w:val="006A3721"/>
    <w:rsid w:val="006A497F"/>
    <w:rsid w:val="006A4CAE"/>
    <w:rsid w:val="006A547F"/>
    <w:rsid w:val="006A549D"/>
    <w:rsid w:val="006A58A6"/>
    <w:rsid w:val="006A5EE4"/>
    <w:rsid w:val="006A6252"/>
    <w:rsid w:val="006A6BFD"/>
    <w:rsid w:val="006A6CD1"/>
    <w:rsid w:val="006A76A4"/>
    <w:rsid w:val="006B00FE"/>
    <w:rsid w:val="006B0118"/>
    <w:rsid w:val="006B188A"/>
    <w:rsid w:val="006B2158"/>
    <w:rsid w:val="006B460E"/>
    <w:rsid w:val="006B4D76"/>
    <w:rsid w:val="006B5C72"/>
    <w:rsid w:val="006B5F63"/>
    <w:rsid w:val="006B64D8"/>
    <w:rsid w:val="006B6D30"/>
    <w:rsid w:val="006B7594"/>
    <w:rsid w:val="006B7C56"/>
    <w:rsid w:val="006C0699"/>
    <w:rsid w:val="006C17A2"/>
    <w:rsid w:val="006C1DA8"/>
    <w:rsid w:val="006C2CAF"/>
    <w:rsid w:val="006C35BB"/>
    <w:rsid w:val="006C3FBC"/>
    <w:rsid w:val="006C5AEA"/>
    <w:rsid w:val="006C5F3E"/>
    <w:rsid w:val="006C6B58"/>
    <w:rsid w:val="006C77D8"/>
    <w:rsid w:val="006D2757"/>
    <w:rsid w:val="006D2DE7"/>
    <w:rsid w:val="006D3529"/>
    <w:rsid w:val="006D4DC5"/>
    <w:rsid w:val="006D4E2B"/>
    <w:rsid w:val="006D5657"/>
    <w:rsid w:val="006D6254"/>
    <w:rsid w:val="006D65EE"/>
    <w:rsid w:val="006D7216"/>
    <w:rsid w:val="006D7C70"/>
    <w:rsid w:val="006E1284"/>
    <w:rsid w:val="006E1BC5"/>
    <w:rsid w:val="006E25D0"/>
    <w:rsid w:val="006E3EB2"/>
    <w:rsid w:val="006E416C"/>
    <w:rsid w:val="006E419A"/>
    <w:rsid w:val="006E4A03"/>
    <w:rsid w:val="006E5FC7"/>
    <w:rsid w:val="006E707D"/>
    <w:rsid w:val="006E7AD5"/>
    <w:rsid w:val="006E7C7B"/>
    <w:rsid w:val="006F033E"/>
    <w:rsid w:val="006F0D13"/>
    <w:rsid w:val="006F0D85"/>
    <w:rsid w:val="006F186B"/>
    <w:rsid w:val="006F259A"/>
    <w:rsid w:val="006F27FC"/>
    <w:rsid w:val="006F3B96"/>
    <w:rsid w:val="006F577F"/>
    <w:rsid w:val="006F6050"/>
    <w:rsid w:val="006F6E35"/>
    <w:rsid w:val="006F7332"/>
    <w:rsid w:val="006F7377"/>
    <w:rsid w:val="006F7425"/>
    <w:rsid w:val="006F7FCC"/>
    <w:rsid w:val="00700F47"/>
    <w:rsid w:val="00701B95"/>
    <w:rsid w:val="00703A28"/>
    <w:rsid w:val="00703F49"/>
    <w:rsid w:val="007055B0"/>
    <w:rsid w:val="00706776"/>
    <w:rsid w:val="007068AA"/>
    <w:rsid w:val="0071048A"/>
    <w:rsid w:val="007107F0"/>
    <w:rsid w:val="00711224"/>
    <w:rsid w:val="0071233C"/>
    <w:rsid w:val="00712488"/>
    <w:rsid w:val="00712969"/>
    <w:rsid w:val="007130F3"/>
    <w:rsid w:val="00713FED"/>
    <w:rsid w:val="0071473F"/>
    <w:rsid w:val="00714DDD"/>
    <w:rsid w:val="00715B29"/>
    <w:rsid w:val="0071707A"/>
    <w:rsid w:val="0071756F"/>
    <w:rsid w:val="00720CE3"/>
    <w:rsid w:val="0072150B"/>
    <w:rsid w:val="00722D45"/>
    <w:rsid w:val="00723609"/>
    <w:rsid w:val="00723EE7"/>
    <w:rsid w:val="00725039"/>
    <w:rsid w:val="00725514"/>
    <w:rsid w:val="007258D9"/>
    <w:rsid w:val="00725B97"/>
    <w:rsid w:val="00725F92"/>
    <w:rsid w:val="0072645B"/>
    <w:rsid w:val="00726740"/>
    <w:rsid w:val="007269A4"/>
    <w:rsid w:val="007303F7"/>
    <w:rsid w:val="00730512"/>
    <w:rsid w:val="007308F0"/>
    <w:rsid w:val="00730AB2"/>
    <w:rsid w:val="00730C62"/>
    <w:rsid w:val="00731D7B"/>
    <w:rsid w:val="007330E6"/>
    <w:rsid w:val="00733E27"/>
    <w:rsid w:val="00734210"/>
    <w:rsid w:val="007356B0"/>
    <w:rsid w:val="00736B76"/>
    <w:rsid w:val="00736C15"/>
    <w:rsid w:val="0073770F"/>
    <w:rsid w:val="007378F1"/>
    <w:rsid w:val="00737C24"/>
    <w:rsid w:val="007408DE"/>
    <w:rsid w:val="00740C26"/>
    <w:rsid w:val="0074140F"/>
    <w:rsid w:val="007417A1"/>
    <w:rsid w:val="00741EA7"/>
    <w:rsid w:val="00741F05"/>
    <w:rsid w:val="00742753"/>
    <w:rsid w:val="007436E0"/>
    <w:rsid w:val="00745052"/>
    <w:rsid w:val="007457D9"/>
    <w:rsid w:val="00745D00"/>
    <w:rsid w:val="007467B3"/>
    <w:rsid w:val="007467D8"/>
    <w:rsid w:val="007475B7"/>
    <w:rsid w:val="00750266"/>
    <w:rsid w:val="00750890"/>
    <w:rsid w:val="00752AB6"/>
    <w:rsid w:val="00752E9A"/>
    <w:rsid w:val="00753B47"/>
    <w:rsid w:val="00754278"/>
    <w:rsid w:val="007547B2"/>
    <w:rsid w:val="007556FD"/>
    <w:rsid w:val="007561AA"/>
    <w:rsid w:val="007563C7"/>
    <w:rsid w:val="007565B4"/>
    <w:rsid w:val="007568AE"/>
    <w:rsid w:val="007571DE"/>
    <w:rsid w:val="00760BAE"/>
    <w:rsid w:val="00762690"/>
    <w:rsid w:val="00762759"/>
    <w:rsid w:val="00763F8F"/>
    <w:rsid w:val="00764DFC"/>
    <w:rsid w:val="00765823"/>
    <w:rsid w:val="00765A75"/>
    <w:rsid w:val="00767186"/>
    <w:rsid w:val="00767371"/>
    <w:rsid w:val="007675DA"/>
    <w:rsid w:val="00770B41"/>
    <w:rsid w:val="007729F1"/>
    <w:rsid w:val="007732DD"/>
    <w:rsid w:val="007735A3"/>
    <w:rsid w:val="007737A3"/>
    <w:rsid w:val="00773AF1"/>
    <w:rsid w:val="00773E45"/>
    <w:rsid w:val="00774D2D"/>
    <w:rsid w:val="00775DD2"/>
    <w:rsid w:val="0077729A"/>
    <w:rsid w:val="007774C1"/>
    <w:rsid w:val="007776EC"/>
    <w:rsid w:val="00780A46"/>
    <w:rsid w:val="00780AB0"/>
    <w:rsid w:val="00781424"/>
    <w:rsid w:val="007814E1"/>
    <w:rsid w:val="007814ED"/>
    <w:rsid w:val="00782969"/>
    <w:rsid w:val="00783235"/>
    <w:rsid w:val="00783BC1"/>
    <w:rsid w:val="00785010"/>
    <w:rsid w:val="007851EF"/>
    <w:rsid w:val="00785ED5"/>
    <w:rsid w:val="0078668E"/>
    <w:rsid w:val="00786D5F"/>
    <w:rsid w:val="00787B55"/>
    <w:rsid w:val="00787E8C"/>
    <w:rsid w:val="00790463"/>
    <w:rsid w:val="00790507"/>
    <w:rsid w:val="007907B6"/>
    <w:rsid w:val="00792B74"/>
    <w:rsid w:val="00793030"/>
    <w:rsid w:val="00794E12"/>
    <w:rsid w:val="00795055"/>
    <w:rsid w:val="00795700"/>
    <w:rsid w:val="007962AD"/>
    <w:rsid w:val="00796339"/>
    <w:rsid w:val="007974BB"/>
    <w:rsid w:val="007978C3"/>
    <w:rsid w:val="00797B73"/>
    <w:rsid w:val="007A1818"/>
    <w:rsid w:val="007A204D"/>
    <w:rsid w:val="007A221F"/>
    <w:rsid w:val="007A30C5"/>
    <w:rsid w:val="007A58D1"/>
    <w:rsid w:val="007A6662"/>
    <w:rsid w:val="007A6F72"/>
    <w:rsid w:val="007A6FEB"/>
    <w:rsid w:val="007A780B"/>
    <w:rsid w:val="007B19CD"/>
    <w:rsid w:val="007B19E3"/>
    <w:rsid w:val="007B23F6"/>
    <w:rsid w:val="007B29D8"/>
    <w:rsid w:val="007B2DBF"/>
    <w:rsid w:val="007B337A"/>
    <w:rsid w:val="007B33E0"/>
    <w:rsid w:val="007B3AE1"/>
    <w:rsid w:val="007B4367"/>
    <w:rsid w:val="007B48E4"/>
    <w:rsid w:val="007B6442"/>
    <w:rsid w:val="007B6655"/>
    <w:rsid w:val="007B6FC3"/>
    <w:rsid w:val="007B7BE7"/>
    <w:rsid w:val="007B7C0B"/>
    <w:rsid w:val="007B7CAA"/>
    <w:rsid w:val="007B7F06"/>
    <w:rsid w:val="007C1BC7"/>
    <w:rsid w:val="007C1D3F"/>
    <w:rsid w:val="007C1FA8"/>
    <w:rsid w:val="007C29F9"/>
    <w:rsid w:val="007C58AD"/>
    <w:rsid w:val="007C59D6"/>
    <w:rsid w:val="007C6B43"/>
    <w:rsid w:val="007C7213"/>
    <w:rsid w:val="007D0622"/>
    <w:rsid w:val="007D0A89"/>
    <w:rsid w:val="007D11F6"/>
    <w:rsid w:val="007D208F"/>
    <w:rsid w:val="007D29E9"/>
    <w:rsid w:val="007D33C8"/>
    <w:rsid w:val="007D36E4"/>
    <w:rsid w:val="007D37EA"/>
    <w:rsid w:val="007D59E0"/>
    <w:rsid w:val="007D7DBA"/>
    <w:rsid w:val="007E04CD"/>
    <w:rsid w:val="007E0A5A"/>
    <w:rsid w:val="007E0DA9"/>
    <w:rsid w:val="007E1CB6"/>
    <w:rsid w:val="007E2423"/>
    <w:rsid w:val="007E245E"/>
    <w:rsid w:val="007E2503"/>
    <w:rsid w:val="007E3343"/>
    <w:rsid w:val="007E3F01"/>
    <w:rsid w:val="007E3F68"/>
    <w:rsid w:val="007E5995"/>
    <w:rsid w:val="007E5C3D"/>
    <w:rsid w:val="007E5D41"/>
    <w:rsid w:val="007E6608"/>
    <w:rsid w:val="007E7368"/>
    <w:rsid w:val="007F052D"/>
    <w:rsid w:val="007F07D7"/>
    <w:rsid w:val="007F0D68"/>
    <w:rsid w:val="007F176C"/>
    <w:rsid w:val="007F2DCE"/>
    <w:rsid w:val="007F3610"/>
    <w:rsid w:val="007F4031"/>
    <w:rsid w:val="007F44B6"/>
    <w:rsid w:val="007F4C91"/>
    <w:rsid w:val="007F4DE1"/>
    <w:rsid w:val="007F4E43"/>
    <w:rsid w:val="007F4FDC"/>
    <w:rsid w:val="007F547E"/>
    <w:rsid w:val="007F570C"/>
    <w:rsid w:val="007F5C46"/>
    <w:rsid w:val="007F5D87"/>
    <w:rsid w:val="007F6F9D"/>
    <w:rsid w:val="00800853"/>
    <w:rsid w:val="0080219D"/>
    <w:rsid w:val="0080224B"/>
    <w:rsid w:val="00802C50"/>
    <w:rsid w:val="00803781"/>
    <w:rsid w:val="00803E7B"/>
    <w:rsid w:val="00804896"/>
    <w:rsid w:val="00804BC7"/>
    <w:rsid w:val="008052B9"/>
    <w:rsid w:val="00805699"/>
    <w:rsid w:val="0080626A"/>
    <w:rsid w:val="008065FC"/>
    <w:rsid w:val="0080669F"/>
    <w:rsid w:val="008069D3"/>
    <w:rsid w:val="0080763B"/>
    <w:rsid w:val="00807661"/>
    <w:rsid w:val="00807871"/>
    <w:rsid w:val="00810740"/>
    <w:rsid w:val="00810D99"/>
    <w:rsid w:val="0081117C"/>
    <w:rsid w:val="008113F2"/>
    <w:rsid w:val="00811EBC"/>
    <w:rsid w:val="00811EC7"/>
    <w:rsid w:val="00812317"/>
    <w:rsid w:val="008128CC"/>
    <w:rsid w:val="008138E9"/>
    <w:rsid w:val="00813E60"/>
    <w:rsid w:val="00814911"/>
    <w:rsid w:val="0081550F"/>
    <w:rsid w:val="00816307"/>
    <w:rsid w:val="0081666E"/>
    <w:rsid w:val="00821C88"/>
    <w:rsid w:val="00824C7C"/>
    <w:rsid w:val="00824FCB"/>
    <w:rsid w:val="00825300"/>
    <w:rsid w:val="00825F17"/>
    <w:rsid w:val="00825F41"/>
    <w:rsid w:val="00827891"/>
    <w:rsid w:val="00831A38"/>
    <w:rsid w:val="00832440"/>
    <w:rsid w:val="008330E9"/>
    <w:rsid w:val="00833C2C"/>
    <w:rsid w:val="00833FE7"/>
    <w:rsid w:val="00834161"/>
    <w:rsid w:val="0083595E"/>
    <w:rsid w:val="008359A5"/>
    <w:rsid w:val="00836B40"/>
    <w:rsid w:val="00836F8F"/>
    <w:rsid w:val="008403C8"/>
    <w:rsid w:val="00841DBD"/>
    <w:rsid w:val="008433CE"/>
    <w:rsid w:val="00844B2A"/>
    <w:rsid w:val="00844CA8"/>
    <w:rsid w:val="00844D24"/>
    <w:rsid w:val="00844F32"/>
    <w:rsid w:val="008460EC"/>
    <w:rsid w:val="00846556"/>
    <w:rsid w:val="008465C5"/>
    <w:rsid w:val="00846774"/>
    <w:rsid w:val="00846845"/>
    <w:rsid w:val="00847CCD"/>
    <w:rsid w:val="008511A1"/>
    <w:rsid w:val="008523D4"/>
    <w:rsid w:val="0085248F"/>
    <w:rsid w:val="0085315C"/>
    <w:rsid w:val="008538BC"/>
    <w:rsid w:val="00856D60"/>
    <w:rsid w:val="0085706E"/>
    <w:rsid w:val="00857ED7"/>
    <w:rsid w:val="00860294"/>
    <w:rsid w:val="00860F09"/>
    <w:rsid w:val="00861098"/>
    <w:rsid w:val="00861211"/>
    <w:rsid w:val="00861FFE"/>
    <w:rsid w:val="0086242D"/>
    <w:rsid w:val="00862CD3"/>
    <w:rsid w:val="00863514"/>
    <w:rsid w:val="00863AE7"/>
    <w:rsid w:val="00864E54"/>
    <w:rsid w:val="0086561D"/>
    <w:rsid w:val="00866104"/>
    <w:rsid w:val="0086614D"/>
    <w:rsid w:val="008662E8"/>
    <w:rsid w:val="00866A90"/>
    <w:rsid w:val="0086727E"/>
    <w:rsid w:val="00867585"/>
    <w:rsid w:val="00870094"/>
    <w:rsid w:val="0087080B"/>
    <w:rsid w:val="00870E39"/>
    <w:rsid w:val="00871682"/>
    <w:rsid w:val="00871971"/>
    <w:rsid w:val="00871D91"/>
    <w:rsid w:val="00873B12"/>
    <w:rsid w:val="008745A7"/>
    <w:rsid w:val="008745B5"/>
    <w:rsid w:val="00875C50"/>
    <w:rsid w:val="00875FCD"/>
    <w:rsid w:val="008765F5"/>
    <w:rsid w:val="0087729F"/>
    <w:rsid w:val="00877ECE"/>
    <w:rsid w:val="00880789"/>
    <w:rsid w:val="00880BD4"/>
    <w:rsid w:val="0088218F"/>
    <w:rsid w:val="008824B1"/>
    <w:rsid w:val="00882DF9"/>
    <w:rsid w:val="008834CC"/>
    <w:rsid w:val="00883EE5"/>
    <w:rsid w:val="008842FA"/>
    <w:rsid w:val="0088468C"/>
    <w:rsid w:val="008853D2"/>
    <w:rsid w:val="008854B4"/>
    <w:rsid w:val="008855DD"/>
    <w:rsid w:val="00885A29"/>
    <w:rsid w:val="00886323"/>
    <w:rsid w:val="008872A9"/>
    <w:rsid w:val="008876AD"/>
    <w:rsid w:val="00890A94"/>
    <w:rsid w:val="00891C13"/>
    <w:rsid w:val="00891CDA"/>
    <w:rsid w:val="00891D64"/>
    <w:rsid w:val="00891F55"/>
    <w:rsid w:val="0089200A"/>
    <w:rsid w:val="00892D58"/>
    <w:rsid w:val="00893BB4"/>
    <w:rsid w:val="00893BF2"/>
    <w:rsid w:val="008949D5"/>
    <w:rsid w:val="00894A22"/>
    <w:rsid w:val="008957C4"/>
    <w:rsid w:val="008979AD"/>
    <w:rsid w:val="00897AF0"/>
    <w:rsid w:val="00897E70"/>
    <w:rsid w:val="008A0836"/>
    <w:rsid w:val="008A0B9C"/>
    <w:rsid w:val="008A3985"/>
    <w:rsid w:val="008A4580"/>
    <w:rsid w:val="008A4F2D"/>
    <w:rsid w:val="008A53ED"/>
    <w:rsid w:val="008A6D7C"/>
    <w:rsid w:val="008A732C"/>
    <w:rsid w:val="008A7F78"/>
    <w:rsid w:val="008B03B8"/>
    <w:rsid w:val="008B06F1"/>
    <w:rsid w:val="008B1CF0"/>
    <w:rsid w:val="008B234F"/>
    <w:rsid w:val="008B302E"/>
    <w:rsid w:val="008B3C70"/>
    <w:rsid w:val="008B44E0"/>
    <w:rsid w:val="008B46D8"/>
    <w:rsid w:val="008B4BAD"/>
    <w:rsid w:val="008B5E09"/>
    <w:rsid w:val="008B631A"/>
    <w:rsid w:val="008B67AD"/>
    <w:rsid w:val="008B67D2"/>
    <w:rsid w:val="008B6EB8"/>
    <w:rsid w:val="008B731D"/>
    <w:rsid w:val="008B7CFF"/>
    <w:rsid w:val="008C12EF"/>
    <w:rsid w:val="008C15B3"/>
    <w:rsid w:val="008C165D"/>
    <w:rsid w:val="008C217C"/>
    <w:rsid w:val="008C23BB"/>
    <w:rsid w:val="008C2743"/>
    <w:rsid w:val="008C27D0"/>
    <w:rsid w:val="008C2C8B"/>
    <w:rsid w:val="008C323A"/>
    <w:rsid w:val="008C42EF"/>
    <w:rsid w:val="008C4B86"/>
    <w:rsid w:val="008C59BA"/>
    <w:rsid w:val="008C62C5"/>
    <w:rsid w:val="008C65BF"/>
    <w:rsid w:val="008C6608"/>
    <w:rsid w:val="008C68B4"/>
    <w:rsid w:val="008C72D7"/>
    <w:rsid w:val="008D0791"/>
    <w:rsid w:val="008D12FF"/>
    <w:rsid w:val="008D16BB"/>
    <w:rsid w:val="008D16DD"/>
    <w:rsid w:val="008D17BD"/>
    <w:rsid w:val="008D1AA6"/>
    <w:rsid w:val="008D1EB6"/>
    <w:rsid w:val="008D2906"/>
    <w:rsid w:val="008D313A"/>
    <w:rsid w:val="008D3893"/>
    <w:rsid w:val="008D3A3B"/>
    <w:rsid w:val="008D3B80"/>
    <w:rsid w:val="008D43D2"/>
    <w:rsid w:val="008D4FC5"/>
    <w:rsid w:val="008D6E52"/>
    <w:rsid w:val="008D7019"/>
    <w:rsid w:val="008D71E7"/>
    <w:rsid w:val="008D7F1F"/>
    <w:rsid w:val="008E01A9"/>
    <w:rsid w:val="008E058E"/>
    <w:rsid w:val="008E1EC0"/>
    <w:rsid w:val="008E225F"/>
    <w:rsid w:val="008E2465"/>
    <w:rsid w:val="008E3E7E"/>
    <w:rsid w:val="008E40C9"/>
    <w:rsid w:val="008E4108"/>
    <w:rsid w:val="008E4B1A"/>
    <w:rsid w:val="008E58AB"/>
    <w:rsid w:val="008E748D"/>
    <w:rsid w:val="008E7DE5"/>
    <w:rsid w:val="008F0CBB"/>
    <w:rsid w:val="008F127A"/>
    <w:rsid w:val="008F23B3"/>
    <w:rsid w:val="008F254C"/>
    <w:rsid w:val="008F2813"/>
    <w:rsid w:val="008F4796"/>
    <w:rsid w:val="008F479E"/>
    <w:rsid w:val="008F4E23"/>
    <w:rsid w:val="008F4E47"/>
    <w:rsid w:val="008F59B5"/>
    <w:rsid w:val="008F70F1"/>
    <w:rsid w:val="008F744F"/>
    <w:rsid w:val="009006A9"/>
    <w:rsid w:val="009011F9"/>
    <w:rsid w:val="00901604"/>
    <w:rsid w:val="009023F5"/>
    <w:rsid w:val="009024AE"/>
    <w:rsid w:val="00903432"/>
    <w:rsid w:val="00903B10"/>
    <w:rsid w:val="009040CA"/>
    <w:rsid w:val="00905371"/>
    <w:rsid w:val="00905938"/>
    <w:rsid w:val="00906016"/>
    <w:rsid w:val="009064DD"/>
    <w:rsid w:val="00906565"/>
    <w:rsid w:val="00906F06"/>
    <w:rsid w:val="00907245"/>
    <w:rsid w:val="00907395"/>
    <w:rsid w:val="00910C54"/>
    <w:rsid w:val="0091225C"/>
    <w:rsid w:val="0091301D"/>
    <w:rsid w:val="0091365A"/>
    <w:rsid w:val="00913CEE"/>
    <w:rsid w:val="00914075"/>
    <w:rsid w:val="00915B0A"/>
    <w:rsid w:val="00916545"/>
    <w:rsid w:val="00916615"/>
    <w:rsid w:val="00916889"/>
    <w:rsid w:val="009170C3"/>
    <w:rsid w:val="009205EB"/>
    <w:rsid w:val="00920E0F"/>
    <w:rsid w:val="00921480"/>
    <w:rsid w:val="00921CB7"/>
    <w:rsid w:val="00921D22"/>
    <w:rsid w:val="00922798"/>
    <w:rsid w:val="00922ABC"/>
    <w:rsid w:val="00922E17"/>
    <w:rsid w:val="00922F9C"/>
    <w:rsid w:val="00923D82"/>
    <w:rsid w:val="00923DEB"/>
    <w:rsid w:val="00924585"/>
    <w:rsid w:val="00924982"/>
    <w:rsid w:val="00926723"/>
    <w:rsid w:val="00926D5F"/>
    <w:rsid w:val="00926F4D"/>
    <w:rsid w:val="00927B3B"/>
    <w:rsid w:val="00927C6B"/>
    <w:rsid w:val="00931D41"/>
    <w:rsid w:val="00931EDC"/>
    <w:rsid w:val="00931FC4"/>
    <w:rsid w:val="00932548"/>
    <w:rsid w:val="009326E9"/>
    <w:rsid w:val="00932D50"/>
    <w:rsid w:val="00932EC1"/>
    <w:rsid w:val="00932F44"/>
    <w:rsid w:val="0093364F"/>
    <w:rsid w:val="009347AF"/>
    <w:rsid w:val="00935053"/>
    <w:rsid w:val="009361A0"/>
    <w:rsid w:val="0093658F"/>
    <w:rsid w:val="009371AC"/>
    <w:rsid w:val="00937684"/>
    <w:rsid w:val="009376EC"/>
    <w:rsid w:val="00940014"/>
    <w:rsid w:val="009406D4"/>
    <w:rsid w:val="0094179E"/>
    <w:rsid w:val="0094323E"/>
    <w:rsid w:val="00943ABE"/>
    <w:rsid w:val="0094570B"/>
    <w:rsid w:val="009463F4"/>
    <w:rsid w:val="00946517"/>
    <w:rsid w:val="00946CD6"/>
    <w:rsid w:val="00946D52"/>
    <w:rsid w:val="00946DED"/>
    <w:rsid w:val="009475EC"/>
    <w:rsid w:val="00947C26"/>
    <w:rsid w:val="00947CC5"/>
    <w:rsid w:val="0095069D"/>
    <w:rsid w:val="009529B1"/>
    <w:rsid w:val="00954473"/>
    <w:rsid w:val="0095616C"/>
    <w:rsid w:val="0095691E"/>
    <w:rsid w:val="009571FD"/>
    <w:rsid w:val="00957402"/>
    <w:rsid w:val="00957995"/>
    <w:rsid w:val="00957A29"/>
    <w:rsid w:val="00960FDE"/>
    <w:rsid w:val="00961682"/>
    <w:rsid w:val="009616F7"/>
    <w:rsid w:val="00961AF7"/>
    <w:rsid w:val="00961B26"/>
    <w:rsid w:val="00962695"/>
    <w:rsid w:val="009627C7"/>
    <w:rsid w:val="00962A54"/>
    <w:rsid w:val="00963242"/>
    <w:rsid w:val="00963403"/>
    <w:rsid w:val="00964481"/>
    <w:rsid w:val="00965689"/>
    <w:rsid w:val="00966677"/>
    <w:rsid w:val="00966EAA"/>
    <w:rsid w:val="009677AB"/>
    <w:rsid w:val="00970375"/>
    <w:rsid w:val="00970591"/>
    <w:rsid w:val="0097267D"/>
    <w:rsid w:val="009727D9"/>
    <w:rsid w:val="00972903"/>
    <w:rsid w:val="009729CE"/>
    <w:rsid w:val="00972F16"/>
    <w:rsid w:val="009738EB"/>
    <w:rsid w:val="0097391A"/>
    <w:rsid w:val="00974FCB"/>
    <w:rsid w:val="0097625C"/>
    <w:rsid w:val="00977AE6"/>
    <w:rsid w:val="00980911"/>
    <w:rsid w:val="009809D4"/>
    <w:rsid w:val="0098174B"/>
    <w:rsid w:val="00981B84"/>
    <w:rsid w:val="0098412D"/>
    <w:rsid w:val="00984617"/>
    <w:rsid w:val="009852DA"/>
    <w:rsid w:val="00985616"/>
    <w:rsid w:val="00985BED"/>
    <w:rsid w:val="00985D7B"/>
    <w:rsid w:val="00985FBF"/>
    <w:rsid w:val="00986DB7"/>
    <w:rsid w:val="009870D4"/>
    <w:rsid w:val="009872C9"/>
    <w:rsid w:val="0098784C"/>
    <w:rsid w:val="009879C1"/>
    <w:rsid w:val="00987A9F"/>
    <w:rsid w:val="0099034E"/>
    <w:rsid w:val="00990B31"/>
    <w:rsid w:val="00990BB8"/>
    <w:rsid w:val="00991121"/>
    <w:rsid w:val="00991A9F"/>
    <w:rsid w:val="00991FE6"/>
    <w:rsid w:val="00992AA6"/>
    <w:rsid w:val="00992E6F"/>
    <w:rsid w:val="00994A7A"/>
    <w:rsid w:val="00995236"/>
    <w:rsid w:val="00996161"/>
    <w:rsid w:val="009967AC"/>
    <w:rsid w:val="0099717A"/>
    <w:rsid w:val="009A0955"/>
    <w:rsid w:val="009A11BE"/>
    <w:rsid w:val="009A305E"/>
    <w:rsid w:val="009A343E"/>
    <w:rsid w:val="009A35D7"/>
    <w:rsid w:val="009A3E50"/>
    <w:rsid w:val="009A3F0B"/>
    <w:rsid w:val="009A488A"/>
    <w:rsid w:val="009A55A8"/>
    <w:rsid w:val="009A5FD7"/>
    <w:rsid w:val="009A628F"/>
    <w:rsid w:val="009A7347"/>
    <w:rsid w:val="009A7A23"/>
    <w:rsid w:val="009A7B89"/>
    <w:rsid w:val="009A7EC1"/>
    <w:rsid w:val="009B12A3"/>
    <w:rsid w:val="009B1503"/>
    <w:rsid w:val="009B3C28"/>
    <w:rsid w:val="009B4D71"/>
    <w:rsid w:val="009B5681"/>
    <w:rsid w:val="009B5918"/>
    <w:rsid w:val="009B6663"/>
    <w:rsid w:val="009B6F4F"/>
    <w:rsid w:val="009B7EC1"/>
    <w:rsid w:val="009B7FCC"/>
    <w:rsid w:val="009C017B"/>
    <w:rsid w:val="009C0702"/>
    <w:rsid w:val="009C1294"/>
    <w:rsid w:val="009C2DEC"/>
    <w:rsid w:val="009C341A"/>
    <w:rsid w:val="009C3F2C"/>
    <w:rsid w:val="009C44D0"/>
    <w:rsid w:val="009C54B2"/>
    <w:rsid w:val="009C5D77"/>
    <w:rsid w:val="009C5FD5"/>
    <w:rsid w:val="009C6098"/>
    <w:rsid w:val="009C6820"/>
    <w:rsid w:val="009C6C10"/>
    <w:rsid w:val="009C6DF8"/>
    <w:rsid w:val="009D04DB"/>
    <w:rsid w:val="009D0E5E"/>
    <w:rsid w:val="009D1BD7"/>
    <w:rsid w:val="009D281D"/>
    <w:rsid w:val="009D305A"/>
    <w:rsid w:val="009D363A"/>
    <w:rsid w:val="009D4361"/>
    <w:rsid w:val="009D50CC"/>
    <w:rsid w:val="009D67E6"/>
    <w:rsid w:val="009D7DCA"/>
    <w:rsid w:val="009E0391"/>
    <w:rsid w:val="009E03B6"/>
    <w:rsid w:val="009E1396"/>
    <w:rsid w:val="009E1B51"/>
    <w:rsid w:val="009E1D99"/>
    <w:rsid w:val="009E379E"/>
    <w:rsid w:val="009E3A31"/>
    <w:rsid w:val="009E3DAE"/>
    <w:rsid w:val="009E4466"/>
    <w:rsid w:val="009E4679"/>
    <w:rsid w:val="009E5227"/>
    <w:rsid w:val="009E6653"/>
    <w:rsid w:val="009E711A"/>
    <w:rsid w:val="009F08A3"/>
    <w:rsid w:val="009F26A5"/>
    <w:rsid w:val="009F2EF0"/>
    <w:rsid w:val="009F3023"/>
    <w:rsid w:val="009F34C3"/>
    <w:rsid w:val="009F3761"/>
    <w:rsid w:val="009F4BF1"/>
    <w:rsid w:val="009F5276"/>
    <w:rsid w:val="009F5705"/>
    <w:rsid w:val="009F6754"/>
    <w:rsid w:val="009F6FB3"/>
    <w:rsid w:val="009F714F"/>
    <w:rsid w:val="009F74E1"/>
    <w:rsid w:val="00A013BB"/>
    <w:rsid w:val="00A021F2"/>
    <w:rsid w:val="00A02260"/>
    <w:rsid w:val="00A030F3"/>
    <w:rsid w:val="00A03C92"/>
    <w:rsid w:val="00A03F54"/>
    <w:rsid w:val="00A04615"/>
    <w:rsid w:val="00A04DF6"/>
    <w:rsid w:val="00A05708"/>
    <w:rsid w:val="00A06C40"/>
    <w:rsid w:val="00A06DAE"/>
    <w:rsid w:val="00A06EBB"/>
    <w:rsid w:val="00A079D8"/>
    <w:rsid w:val="00A10091"/>
    <w:rsid w:val="00A1035E"/>
    <w:rsid w:val="00A10B12"/>
    <w:rsid w:val="00A1144C"/>
    <w:rsid w:val="00A11546"/>
    <w:rsid w:val="00A121D5"/>
    <w:rsid w:val="00A13FFA"/>
    <w:rsid w:val="00A14AC6"/>
    <w:rsid w:val="00A14C14"/>
    <w:rsid w:val="00A150B8"/>
    <w:rsid w:val="00A16153"/>
    <w:rsid w:val="00A1623C"/>
    <w:rsid w:val="00A16F49"/>
    <w:rsid w:val="00A17930"/>
    <w:rsid w:val="00A17F10"/>
    <w:rsid w:val="00A20BAB"/>
    <w:rsid w:val="00A2112C"/>
    <w:rsid w:val="00A22154"/>
    <w:rsid w:val="00A227AF"/>
    <w:rsid w:val="00A23102"/>
    <w:rsid w:val="00A23663"/>
    <w:rsid w:val="00A25D45"/>
    <w:rsid w:val="00A26254"/>
    <w:rsid w:val="00A26A3C"/>
    <w:rsid w:val="00A27B2B"/>
    <w:rsid w:val="00A30615"/>
    <w:rsid w:val="00A3290A"/>
    <w:rsid w:val="00A33194"/>
    <w:rsid w:val="00A339CF"/>
    <w:rsid w:val="00A33CFE"/>
    <w:rsid w:val="00A34D35"/>
    <w:rsid w:val="00A36867"/>
    <w:rsid w:val="00A377D8"/>
    <w:rsid w:val="00A406A3"/>
    <w:rsid w:val="00A40B3E"/>
    <w:rsid w:val="00A40F27"/>
    <w:rsid w:val="00A41FE0"/>
    <w:rsid w:val="00A42BB2"/>
    <w:rsid w:val="00A430BA"/>
    <w:rsid w:val="00A43310"/>
    <w:rsid w:val="00A43331"/>
    <w:rsid w:val="00A43B9C"/>
    <w:rsid w:val="00A43FF4"/>
    <w:rsid w:val="00A44623"/>
    <w:rsid w:val="00A46100"/>
    <w:rsid w:val="00A46C05"/>
    <w:rsid w:val="00A47686"/>
    <w:rsid w:val="00A4780D"/>
    <w:rsid w:val="00A5037B"/>
    <w:rsid w:val="00A51404"/>
    <w:rsid w:val="00A51DE8"/>
    <w:rsid w:val="00A526A5"/>
    <w:rsid w:val="00A54153"/>
    <w:rsid w:val="00A54544"/>
    <w:rsid w:val="00A54F97"/>
    <w:rsid w:val="00A55E41"/>
    <w:rsid w:val="00A571F0"/>
    <w:rsid w:val="00A602E8"/>
    <w:rsid w:val="00A60D81"/>
    <w:rsid w:val="00A60E65"/>
    <w:rsid w:val="00A62226"/>
    <w:rsid w:val="00A6243D"/>
    <w:rsid w:val="00A65062"/>
    <w:rsid w:val="00A65E15"/>
    <w:rsid w:val="00A65FD8"/>
    <w:rsid w:val="00A6625A"/>
    <w:rsid w:val="00A66AAF"/>
    <w:rsid w:val="00A67F24"/>
    <w:rsid w:val="00A70208"/>
    <w:rsid w:val="00A7028B"/>
    <w:rsid w:val="00A72277"/>
    <w:rsid w:val="00A7299A"/>
    <w:rsid w:val="00A737E5"/>
    <w:rsid w:val="00A74B2F"/>
    <w:rsid w:val="00A7577C"/>
    <w:rsid w:val="00A76420"/>
    <w:rsid w:val="00A7669C"/>
    <w:rsid w:val="00A76CBD"/>
    <w:rsid w:val="00A76FD0"/>
    <w:rsid w:val="00A77992"/>
    <w:rsid w:val="00A77D83"/>
    <w:rsid w:val="00A77D87"/>
    <w:rsid w:val="00A77E3E"/>
    <w:rsid w:val="00A77FA7"/>
    <w:rsid w:val="00A8124A"/>
    <w:rsid w:val="00A814A4"/>
    <w:rsid w:val="00A82D51"/>
    <w:rsid w:val="00A83930"/>
    <w:rsid w:val="00A8496D"/>
    <w:rsid w:val="00A85A3A"/>
    <w:rsid w:val="00A86BA9"/>
    <w:rsid w:val="00A871FE"/>
    <w:rsid w:val="00A87C82"/>
    <w:rsid w:val="00A87D92"/>
    <w:rsid w:val="00A90E8E"/>
    <w:rsid w:val="00A91147"/>
    <w:rsid w:val="00A92AAD"/>
    <w:rsid w:val="00A93F89"/>
    <w:rsid w:val="00A948EC"/>
    <w:rsid w:val="00A9509B"/>
    <w:rsid w:val="00A9584C"/>
    <w:rsid w:val="00A958D9"/>
    <w:rsid w:val="00A96B6C"/>
    <w:rsid w:val="00A973B7"/>
    <w:rsid w:val="00A9784B"/>
    <w:rsid w:val="00AA09C4"/>
    <w:rsid w:val="00AA09F2"/>
    <w:rsid w:val="00AA0C05"/>
    <w:rsid w:val="00AA1A26"/>
    <w:rsid w:val="00AA1E77"/>
    <w:rsid w:val="00AA1F19"/>
    <w:rsid w:val="00AA342B"/>
    <w:rsid w:val="00AA3686"/>
    <w:rsid w:val="00AA381F"/>
    <w:rsid w:val="00AA3B92"/>
    <w:rsid w:val="00AA47DF"/>
    <w:rsid w:val="00AA4D40"/>
    <w:rsid w:val="00AA605B"/>
    <w:rsid w:val="00AA61AD"/>
    <w:rsid w:val="00AA676C"/>
    <w:rsid w:val="00AA6E6B"/>
    <w:rsid w:val="00AA7CF0"/>
    <w:rsid w:val="00AB1216"/>
    <w:rsid w:val="00AB189F"/>
    <w:rsid w:val="00AB1E0E"/>
    <w:rsid w:val="00AB26C8"/>
    <w:rsid w:val="00AB57D5"/>
    <w:rsid w:val="00AB5D57"/>
    <w:rsid w:val="00AB5F37"/>
    <w:rsid w:val="00AB62A3"/>
    <w:rsid w:val="00AB678D"/>
    <w:rsid w:val="00AB7240"/>
    <w:rsid w:val="00AB7F81"/>
    <w:rsid w:val="00AC0C2F"/>
    <w:rsid w:val="00AC13B7"/>
    <w:rsid w:val="00AC2B1C"/>
    <w:rsid w:val="00AC2C08"/>
    <w:rsid w:val="00AC2D4D"/>
    <w:rsid w:val="00AC3135"/>
    <w:rsid w:val="00AC4D2B"/>
    <w:rsid w:val="00AC4D80"/>
    <w:rsid w:val="00AC5845"/>
    <w:rsid w:val="00AC5A0B"/>
    <w:rsid w:val="00AC5E3D"/>
    <w:rsid w:val="00AC6132"/>
    <w:rsid w:val="00AC6D12"/>
    <w:rsid w:val="00AC6F2B"/>
    <w:rsid w:val="00AC79FE"/>
    <w:rsid w:val="00AD0140"/>
    <w:rsid w:val="00AD0187"/>
    <w:rsid w:val="00AD0D19"/>
    <w:rsid w:val="00AD175A"/>
    <w:rsid w:val="00AD2444"/>
    <w:rsid w:val="00AD31B2"/>
    <w:rsid w:val="00AD4FBB"/>
    <w:rsid w:val="00AD5E78"/>
    <w:rsid w:val="00AD67F0"/>
    <w:rsid w:val="00AD6FB4"/>
    <w:rsid w:val="00AD7B2E"/>
    <w:rsid w:val="00AD7E4B"/>
    <w:rsid w:val="00AD7FBE"/>
    <w:rsid w:val="00AE0197"/>
    <w:rsid w:val="00AE0B89"/>
    <w:rsid w:val="00AE1024"/>
    <w:rsid w:val="00AE1091"/>
    <w:rsid w:val="00AE1D25"/>
    <w:rsid w:val="00AE2A54"/>
    <w:rsid w:val="00AE2EB3"/>
    <w:rsid w:val="00AE2FB3"/>
    <w:rsid w:val="00AE6E20"/>
    <w:rsid w:val="00AE780D"/>
    <w:rsid w:val="00AE789E"/>
    <w:rsid w:val="00AE7AE9"/>
    <w:rsid w:val="00AE7B18"/>
    <w:rsid w:val="00AE7C4B"/>
    <w:rsid w:val="00AE7F71"/>
    <w:rsid w:val="00AF0968"/>
    <w:rsid w:val="00AF13FA"/>
    <w:rsid w:val="00AF2684"/>
    <w:rsid w:val="00AF2B22"/>
    <w:rsid w:val="00AF31BB"/>
    <w:rsid w:val="00AF3890"/>
    <w:rsid w:val="00AF3EFA"/>
    <w:rsid w:val="00AF40C1"/>
    <w:rsid w:val="00AF4101"/>
    <w:rsid w:val="00AF4357"/>
    <w:rsid w:val="00AF45B6"/>
    <w:rsid w:val="00AF4835"/>
    <w:rsid w:val="00AF4FF7"/>
    <w:rsid w:val="00AF6139"/>
    <w:rsid w:val="00AF6309"/>
    <w:rsid w:val="00AF6D04"/>
    <w:rsid w:val="00AF7ECF"/>
    <w:rsid w:val="00B00AE6"/>
    <w:rsid w:val="00B01855"/>
    <w:rsid w:val="00B03515"/>
    <w:rsid w:val="00B03DFA"/>
    <w:rsid w:val="00B03F6D"/>
    <w:rsid w:val="00B066E1"/>
    <w:rsid w:val="00B06896"/>
    <w:rsid w:val="00B108F9"/>
    <w:rsid w:val="00B109DE"/>
    <w:rsid w:val="00B126F8"/>
    <w:rsid w:val="00B127E5"/>
    <w:rsid w:val="00B127E7"/>
    <w:rsid w:val="00B13C51"/>
    <w:rsid w:val="00B14243"/>
    <w:rsid w:val="00B163B7"/>
    <w:rsid w:val="00B167B4"/>
    <w:rsid w:val="00B16895"/>
    <w:rsid w:val="00B16A98"/>
    <w:rsid w:val="00B16CEE"/>
    <w:rsid w:val="00B17E66"/>
    <w:rsid w:val="00B21627"/>
    <w:rsid w:val="00B23C91"/>
    <w:rsid w:val="00B2570F"/>
    <w:rsid w:val="00B27C7D"/>
    <w:rsid w:val="00B30ADB"/>
    <w:rsid w:val="00B30EA7"/>
    <w:rsid w:val="00B314A7"/>
    <w:rsid w:val="00B33E2E"/>
    <w:rsid w:val="00B3505E"/>
    <w:rsid w:val="00B364F4"/>
    <w:rsid w:val="00B36F31"/>
    <w:rsid w:val="00B37CD5"/>
    <w:rsid w:val="00B37FC8"/>
    <w:rsid w:val="00B400D5"/>
    <w:rsid w:val="00B414EE"/>
    <w:rsid w:val="00B4178F"/>
    <w:rsid w:val="00B43478"/>
    <w:rsid w:val="00B4479F"/>
    <w:rsid w:val="00B45D98"/>
    <w:rsid w:val="00B46016"/>
    <w:rsid w:val="00B468F2"/>
    <w:rsid w:val="00B46DE8"/>
    <w:rsid w:val="00B47129"/>
    <w:rsid w:val="00B476D5"/>
    <w:rsid w:val="00B50452"/>
    <w:rsid w:val="00B50AE6"/>
    <w:rsid w:val="00B51AF1"/>
    <w:rsid w:val="00B5220B"/>
    <w:rsid w:val="00B535F4"/>
    <w:rsid w:val="00B538E8"/>
    <w:rsid w:val="00B53A19"/>
    <w:rsid w:val="00B53B40"/>
    <w:rsid w:val="00B543D2"/>
    <w:rsid w:val="00B55C73"/>
    <w:rsid w:val="00B5643E"/>
    <w:rsid w:val="00B569CC"/>
    <w:rsid w:val="00B57688"/>
    <w:rsid w:val="00B57AAE"/>
    <w:rsid w:val="00B57EBA"/>
    <w:rsid w:val="00B610DB"/>
    <w:rsid w:val="00B62955"/>
    <w:rsid w:val="00B635DB"/>
    <w:rsid w:val="00B63716"/>
    <w:rsid w:val="00B646AF"/>
    <w:rsid w:val="00B64A6B"/>
    <w:rsid w:val="00B65222"/>
    <w:rsid w:val="00B656D5"/>
    <w:rsid w:val="00B6572F"/>
    <w:rsid w:val="00B65F44"/>
    <w:rsid w:val="00B6669C"/>
    <w:rsid w:val="00B66999"/>
    <w:rsid w:val="00B67231"/>
    <w:rsid w:val="00B70EF3"/>
    <w:rsid w:val="00B712E7"/>
    <w:rsid w:val="00B715A9"/>
    <w:rsid w:val="00B717A1"/>
    <w:rsid w:val="00B71B09"/>
    <w:rsid w:val="00B72586"/>
    <w:rsid w:val="00B7278D"/>
    <w:rsid w:val="00B7508C"/>
    <w:rsid w:val="00B76001"/>
    <w:rsid w:val="00B775F1"/>
    <w:rsid w:val="00B77AEF"/>
    <w:rsid w:val="00B8166B"/>
    <w:rsid w:val="00B8198D"/>
    <w:rsid w:val="00B81AF6"/>
    <w:rsid w:val="00B81CD8"/>
    <w:rsid w:val="00B82AA4"/>
    <w:rsid w:val="00B82AFF"/>
    <w:rsid w:val="00B837D7"/>
    <w:rsid w:val="00B843B7"/>
    <w:rsid w:val="00B84E32"/>
    <w:rsid w:val="00B85303"/>
    <w:rsid w:val="00B86E5C"/>
    <w:rsid w:val="00B87047"/>
    <w:rsid w:val="00B87080"/>
    <w:rsid w:val="00B87406"/>
    <w:rsid w:val="00B87A95"/>
    <w:rsid w:val="00B87B7A"/>
    <w:rsid w:val="00B87CAD"/>
    <w:rsid w:val="00B908E1"/>
    <w:rsid w:val="00B915DE"/>
    <w:rsid w:val="00B91642"/>
    <w:rsid w:val="00B93ACE"/>
    <w:rsid w:val="00B945A6"/>
    <w:rsid w:val="00B952B4"/>
    <w:rsid w:val="00B95E14"/>
    <w:rsid w:val="00B95EE5"/>
    <w:rsid w:val="00B96035"/>
    <w:rsid w:val="00B96965"/>
    <w:rsid w:val="00B97AFC"/>
    <w:rsid w:val="00B97DDE"/>
    <w:rsid w:val="00BA1001"/>
    <w:rsid w:val="00BA185B"/>
    <w:rsid w:val="00BA1952"/>
    <w:rsid w:val="00BA24EC"/>
    <w:rsid w:val="00BA2774"/>
    <w:rsid w:val="00BA301F"/>
    <w:rsid w:val="00BA371F"/>
    <w:rsid w:val="00BA47F3"/>
    <w:rsid w:val="00BA4A95"/>
    <w:rsid w:val="00BA7401"/>
    <w:rsid w:val="00BB0949"/>
    <w:rsid w:val="00BB09C8"/>
    <w:rsid w:val="00BB0B45"/>
    <w:rsid w:val="00BB1F05"/>
    <w:rsid w:val="00BB36D8"/>
    <w:rsid w:val="00BB379C"/>
    <w:rsid w:val="00BB37D8"/>
    <w:rsid w:val="00BB38E9"/>
    <w:rsid w:val="00BB3AAD"/>
    <w:rsid w:val="00BB3C64"/>
    <w:rsid w:val="00BB4470"/>
    <w:rsid w:val="00BB70AE"/>
    <w:rsid w:val="00BB73F5"/>
    <w:rsid w:val="00BB75D7"/>
    <w:rsid w:val="00BB7FBE"/>
    <w:rsid w:val="00BB7FF6"/>
    <w:rsid w:val="00BC00E9"/>
    <w:rsid w:val="00BC01C9"/>
    <w:rsid w:val="00BC2B51"/>
    <w:rsid w:val="00BC2C9E"/>
    <w:rsid w:val="00BC3116"/>
    <w:rsid w:val="00BC330B"/>
    <w:rsid w:val="00BC3ACC"/>
    <w:rsid w:val="00BC51C9"/>
    <w:rsid w:val="00BC5995"/>
    <w:rsid w:val="00BC5C6B"/>
    <w:rsid w:val="00BC616B"/>
    <w:rsid w:val="00BC73C7"/>
    <w:rsid w:val="00BC742D"/>
    <w:rsid w:val="00BC7C33"/>
    <w:rsid w:val="00BD06A1"/>
    <w:rsid w:val="00BD3D5C"/>
    <w:rsid w:val="00BD555F"/>
    <w:rsid w:val="00BD6A60"/>
    <w:rsid w:val="00BD7432"/>
    <w:rsid w:val="00BD7BF7"/>
    <w:rsid w:val="00BD7D95"/>
    <w:rsid w:val="00BE0ABD"/>
    <w:rsid w:val="00BE207D"/>
    <w:rsid w:val="00BE492A"/>
    <w:rsid w:val="00BE4A4B"/>
    <w:rsid w:val="00BE4A90"/>
    <w:rsid w:val="00BE59E3"/>
    <w:rsid w:val="00BE6003"/>
    <w:rsid w:val="00BE6005"/>
    <w:rsid w:val="00BE649D"/>
    <w:rsid w:val="00BE652E"/>
    <w:rsid w:val="00BE6999"/>
    <w:rsid w:val="00BE739B"/>
    <w:rsid w:val="00BE73D6"/>
    <w:rsid w:val="00BE79E2"/>
    <w:rsid w:val="00BF0DD1"/>
    <w:rsid w:val="00BF1224"/>
    <w:rsid w:val="00BF1777"/>
    <w:rsid w:val="00BF25B6"/>
    <w:rsid w:val="00BF286D"/>
    <w:rsid w:val="00BF2E4F"/>
    <w:rsid w:val="00BF32C9"/>
    <w:rsid w:val="00BF3323"/>
    <w:rsid w:val="00BF353B"/>
    <w:rsid w:val="00BF3861"/>
    <w:rsid w:val="00BF3936"/>
    <w:rsid w:val="00BF3A9B"/>
    <w:rsid w:val="00BF3AD0"/>
    <w:rsid w:val="00BF456C"/>
    <w:rsid w:val="00BF4644"/>
    <w:rsid w:val="00BF4745"/>
    <w:rsid w:val="00BF4F3F"/>
    <w:rsid w:val="00BF5A4F"/>
    <w:rsid w:val="00BF5A6B"/>
    <w:rsid w:val="00BF5F1E"/>
    <w:rsid w:val="00BF6626"/>
    <w:rsid w:val="00BF6F92"/>
    <w:rsid w:val="00BF7149"/>
    <w:rsid w:val="00BF72DD"/>
    <w:rsid w:val="00BF7661"/>
    <w:rsid w:val="00C00B0D"/>
    <w:rsid w:val="00C0155E"/>
    <w:rsid w:val="00C02DC4"/>
    <w:rsid w:val="00C0302D"/>
    <w:rsid w:val="00C03815"/>
    <w:rsid w:val="00C04381"/>
    <w:rsid w:val="00C05680"/>
    <w:rsid w:val="00C06E2B"/>
    <w:rsid w:val="00C07117"/>
    <w:rsid w:val="00C07EF5"/>
    <w:rsid w:val="00C11187"/>
    <w:rsid w:val="00C115D6"/>
    <w:rsid w:val="00C11DF4"/>
    <w:rsid w:val="00C11FE4"/>
    <w:rsid w:val="00C12D0D"/>
    <w:rsid w:val="00C12DB3"/>
    <w:rsid w:val="00C143A2"/>
    <w:rsid w:val="00C15868"/>
    <w:rsid w:val="00C16833"/>
    <w:rsid w:val="00C16C78"/>
    <w:rsid w:val="00C17060"/>
    <w:rsid w:val="00C170DA"/>
    <w:rsid w:val="00C17F27"/>
    <w:rsid w:val="00C20828"/>
    <w:rsid w:val="00C20A68"/>
    <w:rsid w:val="00C2179A"/>
    <w:rsid w:val="00C23FCB"/>
    <w:rsid w:val="00C2515C"/>
    <w:rsid w:val="00C264CD"/>
    <w:rsid w:val="00C26EC6"/>
    <w:rsid w:val="00C26FB4"/>
    <w:rsid w:val="00C27006"/>
    <w:rsid w:val="00C27492"/>
    <w:rsid w:val="00C30BEB"/>
    <w:rsid w:val="00C30D49"/>
    <w:rsid w:val="00C3102D"/>
    <w:rsid w:val="00C31312"/>
    <w:rsid w:val="00C319B7"/>
    <w:rsid w:val="00C320F6"/>
    <w:rsid w:val="00C33BC1"/>
    <w:rsid w:val="00C350BE"/>
    <w:rsid w:val="00C35707"/>
    <w:rsid w:val="00C35CA3"/>
    <w:rsid w:val="00C36D3C"/>
    <w:rsid w:val="00C375AF"/>
    <w:rsid w:val="00C37659"/>
    <w:rsid w:val="00C37A92"/>
    <w:rsid w:val="00C4025A"/>
    <w:rsid w:val="00C406FC"/>
    <w:rsid w:val="00C40D62"/>
    <w:rsid w:val="00C40E95"/>
    <w:rsid w:val="00C41412"/>
    <w:rsid w:val="00C424CD"/>
    <w:rsid w:val="00C42EDB"/>
    <w:rsid w:val="00C43218"/>
    <w:rsid w:val="00C433F3"/>
    <w:rsid w:val="00C43620"/>
    <w:rsid w:val="00C43C83"/>
    <w:rsid w:val="00C44BB4"/>
    <w:rsid w:val="00C44C46"/>
    <w:rsid w:val="00C44EF1"/>
    <w:rsid w:val="00C46411"/>
    <w:rsid w:val="00C47DF8"/>
    <w:rsid w:val="00C47FE0"/>
    <w:rsid w:val="00C5063B"/>
    <w:rsid w:val="00C50989"/>
    <w:rsid w:val="00C516BC"/>
    <w:rsid w:val="00C52514"/>
    <w:rsid w:val="00C52C44"/>
    <w:rsid w:val="00C53C04"/>
    <w:rsid w:val="00C542AC"/>
    <w:rsid w:val="00C54742"/>
    <w:rsid w:val="00C56B3B"/>
    <w:rsid w:val="00C573DC"/>
    <w:rsid w:val="00C60109"/>
    <w:rsid w:val="00C603E3"/>
    <w:rsid w:val="00C60AED"/>
    <w:rsid w:val="00C60B71"/>
    <w:rsid w:val="00C60C4E"/>
    <w:rsid w:val="00C615FB"/>
    <w:rsid w:val="00C62667"/>
    <w:rsid w:val="00C62B4C"/>
    <w:rsid w:val="00C62DBE"/>
    <w:rsid w:val="00C635B7"/>
    <w:rsid w:val="00C64798"/>
    <w:rsid w:val="00C6546F"/>
    <w:rsid w:val="00C6556B"/>
    <w:rsid w:val="00C67D71"/>
    <w:rsid w:val="00C70311"/>
    <w:rsid w:val="00C70627"/>
    <w:rsid w:val="00C70D0F"/>
    <w:rsid w:val="00C71855"/>
    <w:rsid w:val="00C71D2C"/>
    <w:rsid w:val="00C71ED0"/>
    <w:rsid w:val="00C72061"/>
    <w:rsid w:val="00C72B34"/>
    <w:rsid w:val="00C72E5F"/>
    <w:rsid w:val="00C737D1"/>
    <w:rsid w:val="00C73955"/>
    <w:rsid w:val="00C73C0E"/>
    <w:rsid w:val="00C743CC"/>
    <w:rsid w:val="00C74A1C"/>
    <w:rsid w:val="00C74B87"/>
    <w:rsid w:val="00C761A3"/>
    <w:rsid w:val="00C769E6"/>
    <w:rsid w:val="00C76AE0"/>
    <w:rsid w:val="00C77907"/>
    <w:rsid w:val="00C8011A"/>
    <w:rsid w:val="00C8073D"/>
    <w:rsid w:val="00C81835"/>
    <w:rsid w:val="00C81BCB"/>
    <w:rsid w:val="00C82C40"/>
    <w:rsid w:val="00C83147"/>
    <w:rsid w:val="00C83857"/>
    <w:rsid w:val="00C83999"/>
    <w:rsid w:val="00C83BA6"/>
    <w:rsid w:val="00C84909"/>
    <w:rsid w:val="00C849A4"/>
    <w:rsid w:val="00C85FF9"/>
    <w:rsid w:val="00C868DB"/>
    <w:rsid w:val="00C87E83"/>
    <w:rsid w:val="00C90021"/>
    <w:rsid w:val="00C9013E"/>
    <w:rsid w:val="00C90651"/>
    <w:rsid w:val="00C907D3"/>
    <w:rsid w:val="00C91496"/>
    <w:rsid w:val="00C91CDA"/>
    <w:rsid w:val="00C91FC2"/>
    <w:rsid w:val="00C936FC"/>
    <w:rsid w:val="00C93772"/>
    <w:rsid w:val="00C94DFA"/>
    <w:rsid w:val="00C952E9"/>
    <w:rsid w:val="00C955F3"/>
    <w:rsid w:val="00C956FD"/>
    <w:rsid w:val="00C96243"/>
    <w:rsid w:val="00C962F0"/>
    <w:rsid w:val="00C963E3"/>
    <w:rsid w:val="00C969F5"/>
    <w:rsid w:val="00C97ACD"/>
    <w:rsid w:val="00C97B3C"/>
    <w:rsid w:val="00C97DF8"/>
    <w:rsid w:val="00C97F82"/>
    <w:rsid w:val="00CA0A23"/>
    <w:rsid w:val="00CA0D0E"/>
    <w:rsid w:val="00CA0EBF"/>
    <w:rsid w:val="00CA1440"/>
    <w:rsid w:val="00CA281D"/>
    <w:rsid w:val="00CA3210"/>
    <w:rsid w:val="00CA32B0"/>
    <w:rsid w:val="00CA4805"/>
    <w:rsid w:val="00CA4EAB"/>
    <w:rsid w:val="00CA53A0"/>
    <w:rsid w:val="00CA5547"/>
    <w:rsid w:val="00CA577F"/>
    <w:rsid w:val="00CA5DC5"/>
    <w:rsid w:val="00CA612C"/>
    <w:rsid w:val="00CA642A"/>
    <w:rsid w:val="00CA6943"/>
    <w:rsid w:val="00CA73A2"/>
    <w:rsid w:val="00CA782F"/>
    <w:rsid w:val="00CB0459"/>
    <w:rsid w:val="00CB053E"/>
    <w:rsid w:val="00CB05B8"/>
    <w:rsid w:val="00CB0D53"/>
    <w:rsid w:val="00CB1588"/>
    <w:rsid w:val="00CB2841"/>
    <w:rsid w:val="00CB29E0"/>
    <w:rsid w:val="00CB3E70"/>
    <w:rsid w:val="00CB416A"/>
    <w:rsid w:val="00CB4595"/>
    <w:rsid w:val="00CB5E69"/>
    <w:rsid w:val="00CB6288"/>
    <w:rsid w:val="00CB6643"/>
    <w:rsid w:val="00CB6AAA"/>
    <w:rsid w:val="00CB6BD9"/>
    <w:rsid w:val="00CB6F12"/>
    <w:rsid w:val="00CC0929"/>
    <w:rsid w:val="00CC1663"/>
    <w:rsid w:val="00CC1D97"/>
    <w:rsid w:val="00CC229E"/>
    <w:rsid w:val="00CC457D"/>
    <w:rsid w:val="00CC5266"/>
    <w:rsid w:val="00CC5914"/>
    <w:rsid w:val="00CC628B"/>
    <w:rsid w:val="00CD0539"/>
    <w:rsid w:val="00CD12A8"/>
    <w:rsid w:val="00CD1A2E"/>
    <w:rsid w:val="00CD1CB7"/>
    <w:rsid w:val="00CD2CBD"/>
    <w:rsid w:val="00CD2F5E"/>
    <w:rsid w:val="00CD316A"/>
    <w:rsid w:val="00CD3387"/>
    <w:rsid w:val="00CD459E"/>
    <w:rsid w:val="00CD51A9"/>
    <w:rsid w:val="00CD5317"/>
    <w:rsid w:val="00CD6BEF"/>
    <w:rsid w:val="00CD6F00"/>
    <w:rsid w:val="00CD77E6"/>
    <w:rsid w:val="00CD7B65"/>
    <w:rsid w:val="00CE06CC"/>
    <w:rsid w:val="00CE1D0C"/>
    <w:rsid w:val="00CE2467"/>
    <w:rsid w:val="00CE26E7"/>
    <w:rsid w:val="00CE26F8"/>
    <w:rsid w:val="00CE2C3B"/>
    <w:rsid w:val="00CE2E11"/>
    <w:rsid w:val="00CE3F58"/>
    <w:rsid w:val="00CE4413"/>
    <w:rsid w:val="00CE483A"/>
    <w:rsid w:val="00CE5061"/>
    <w:rsid w:val="00CE5110"/>
    <w:rsid w:val="00CE5A21"/>
    <w:rsid w:val="00CE5F8C"/>
    <w:rsid w:val="00CE6D59"/>
    <w:rsid w:val="00CE7150"/>
    <w:rsid w:val="00CE79D0"/>
    <w:rsid w:val="00CF0330"/>
    <w:rsid w:val="00CF138A"/>
    <w:rsid w:val="00CF2387"/>
    <w:rsid w:val="00CF24B1"/>
    <w:rsid w:val="00CF2B28"/>
    <w:rsid w:val="00CF3464"/>
    <w:rsid w:val="00CF3807"/>
    <w:rsid w:val="00CF391C"/>
    <w:rsid w:val="00CF392A"/>
    <w:rsid w:val="00CF4314"/>
    <w:rsid w:val="00CF443D"/>
    <w:rsid w:val="00CF446F"/>
    <w:rsid w:val="00CF4539"/>
    <w:rsid w:val="00CF4F55"/>
    <w:rsid w:val="00CF54CA"/>
    <w:rsid w:val="00CF6698"/>
    <w:rsid w:val="00CF672C"/>
    <w:rsid w:val="00CF7570"/>
    <w:rsid w:val="00CF7B66"/>
    <w:rsid w:val="00D00161"/>
    <w:rsid w:val="00D0031A"/>
    <w:rsid w:val="00D00812"/>
    <w:rsid w:val="00D01653"/>
    <w:rsid w:val="00D0272E"/>
    <w:rsid w:val="00D02914"/>
    <w:rsid w:val="00D02BFD"/>
    <w:rsid w:val="00D02C65"/>
    <w:rsid w:val="00D038FA"/>
    <w:rsid w:val="00D04051"/>
    <w:rsid w:val="00D043DE"/>
    <w:rsid w:val="00D050D9"/>
    <w:rsid w:val="00D0573E"/>
    <w:rsid w:val="00D0644A"/>
    <w:rsid w:val="00D064E0"/>
    <w:rsid w:val="00D0713D"/>
    <w:rsid w:val="00D07714"/>
    <w:rsid w:val="00D07CB4"/>
    <w:rsid w:val="00D07FA5"/>
    <w:rsid w:val="00D12274"/>
    <w:rsid w:val="00D12FA6"/>
    <w:rsid w:val="00D1459F"/>
    <w:rsid w:val="00D14B7D"/>
    <w:rsid w:val="00D17868"/>
    <w:rsid w:val="00D17988"/>
    <w:rsid w:val="00D179BC"/>
    <w:rsid w:val="00D2048D"/>
    <w:rsid w:val="00D20589"/>
    <w:rsid w:val="00D2063E"/>
    <w:rsid w:val="00D2080D"/>
    <w:rsid w:val="00D20AC0"/>
    <w:rsid w:val="00D20F0A"/>
    <w:rsid w:val="00D225F8"/>
    <w:rsid w:val="00D226AD"/>
    <w:rsid w:val="00D22EFB"/>
    <w:rsid w:val="00D23041"/>
    <w:rsid w:val="00D23579"/>
    <w:rsid w:val="00D239A8"/>
    <w:rsid w:val="00D23AED"/>
    <w:rsid w:val="00D23EBB"/>
    <w:rsid w:val="00D25EF8"/>
    <w:rsid w:val="00D275DC"/>
    <w:rsid w:val="00D27737"/>
    <w:rsid w:val="00D279BA"/>
    <w:rsid w:val="00D27C3A"/>
    <w:rsid w:val="00D27D7C"/>
    <w:rsid w:val="00D30F9A"/>
    <w:rsid w:val="00D3144C"/>
    <w:rsid w:val="00D31667"/>
    <w:rsid w:val="00D3207C"/>
    <w:rsid w:val="00D32452"/>
    <w:rsid w:val="00D328FB"/>
    <w:rsid w:val="00D33293"/>
    <w:rsid w:val="00D33417"/>
    <w:rsid w:val="00D34533"/>
    <w:rsid w:val="00D34B25"/>
    <w:rsid w:val="00D34DCA"/>
    <w:rsid w:val="00D3526F"/>
    <w:rsid w:val="00D3699E"/>
    <w:rsid w:val="00D36C90"/>
    <w:rsid w:val="00D36DAB"/>
    <w:rsid w:val="00D3712B"/>
    <w:rsid w:val="00D37F31"/>
    <w:rsid w:val="00D403C6"/>
    <w:rsid w:val="00D4070C"/>
    <w:rsid w:val="00D40EA8"/>
    <w:rsid w:val="00D40F80"/>
    <w:rsid w:val="00D41E90"/>
    <w:rsid w:val="00D4201A"/>
    <w:rsid w:val="00D42060"/>
    <w:rsid w:val="00D438C4"/>
    <w:rsid w:val="00D4482D"/>
    <w:rsid w:val="00D44BFC"/>
    <w:rsid w:val="00D44E64"/>
    <w:rsid w:val="00D45548"/>
    <w:rsid w:val="00D45B94"/>
    <w:rsid w:val="00D46BC8"/>
    <w:rsid w:val="00D46CDF"/>
    <w:rsid w:val="00D47AA8"/>
    <w:rsid w:val="00D47E75"/>
    <w:rsid w:val="00D50025"/>
    <w:rsid w:val="00D516CF"/>
    <w:rsid w:val="00D51D88"/>
    <w:rsid w:val="00D52FB7"/>
    <w:rsid w:val="00D537E1"/>
    <w:rsid w:val="00D53B14"/>
    <w:rsid w:val="00D53B98"/>
    <w:rsid w:val="00D53DAF"/>
    <w:rsid w:val="00D54342"/>
    <w:rsid w:val="00D5443C"/>
    <w:rsid w:val="00D5471A"/>
    <w:rsid w:val="00D547D7"/>
    <w:rsid w:val="00D5497D"/>
    <w:rsid w:val="00D55A08"/>
    <w:rsid w:val="00D56DDA"/>
    <w:rsid w:val="00D60270"/>
    <w:rsid w:val="00D60877"/>
    <w:rsid w:val="00D619BC"/>
    <w:rsid w:val="00D622AA"/>
    <w:rsid w:val="00D6326B"/>
    <w:rsid w:val="00D65BD9"/>
    <w:rsid w:val="00D6709B"/>
    <w:rsid w:val="00D6738A"/>
    <w:rsid w:val="00D67BA9"/>
    <w:rsid w:val="00D7087A"/>
    <w:rsid w:val="00D70955"/>
    <w:rsid w:val="00D70BEC"/>
    <w:rsid w:val="00D71266"/>
    <w:rsid w:val="00D729DE"/>
    <w:rsid w:val="00D72B5D"/>
    <w:rsid w:val="00D73733"/>
    <w:rsid w:val="00D747A2"/>
    <w:rsid w:val="00D75333"/>
    <w:rsid w:val="00D755B0"/>
    <w:rsid w:val="00D75D36"/>
    <w:rsid w:val="00D75F8F"/>
    <w:rsid w:val="00D7773B"/>
    <w:rsid w:val="00D81245"/>
    <w:rsid w:val="00D81C03"/>
    <w:rsid w:val="00D82651"/>
    <w:rsid w:val="00D82A24"/>
    <w:rsid w:val="00D82D49"/>
    <w:rsid w:val="00D8649B"/>
    <w:rsid w:val="00D8742F"/>
    <w:rsid w:val="00D87E24"/>
    <w:rsid w:val="00D91655"/>
    <w:rsid w:val="00D91FEF"/>
    <w:rsid w:val="00D92529"/>
    <w:rsid w:val="00D9277A"/>
    <w:rsid w:val="00D92CA0"/>
    <w:rsid w:val="00D951FC"/>
    <w:rsid w:val="00D95A41"/>
    <w:rsid w:val="00D95B66"/>
    <w:rsid w:val="00D96DE3"/>
    <w:rsid w:val="00D96E6A"/>
    <w:rsid w:val="00D9743E"/>
    <w:rsid w:val="00D97811"/>
    <w:rsid w:val="00DA0755"/>
    <w:rsid w:val="00DA0FFF"/>
    <w:rsid w:val="00DA191F"/>
    <w:rsid w:val="00DA226C"/>
    <w:rsid w:val="00DA25D8"/>
    <w:rsid w:val="00DA32CC"/>
    <w:rsid w:val="00DA3FEC"/>
    <w:rsid w:val="00DA4220"/>
    <w:rsid w:val="00DA4352"/>
    <w:rsid w:val="00DA4ED2"/>
    <w:rsid w:val="00DA5494"/>
    <w:rsid w:val="00DA5B71"/>
    <w:rsid w:val="00DA64EA"/>
    <w:rsid w:val="00DA7722"/>
    <w:rsid w:val="00DB0379"/>
    <w:rsid w:val="00DB0998"/>
    <w:rsid w:val="00DB19B7"/>
    <w:rsid w:val="00DB1EE9"/>
    <w:rsid w:val="00DB280D"/>
    <w:rsid w:val="00DB4ABB"/>
    <w:rsid w:val="00DB4CBD"/>
    <w:rsid w:val="00DB5220"/>
    <w:rsid w:val="00DB53DF"/>
    <w:rsid w:val="00DB54A8"/>
    <w:rsid w:val="00DB6D30"/>
    <w:rsid w:val="00DB7213"/>
    <w:rsid w:val="00DB7DBA"/>
    <w:rsid w:val="00DB7F19"/>
    <w:rsid w:val="00DC0AA9"/>
    <w:rsid w:val="00DC149F"/>
    <w:rsid w:val="00DC181C"/>
    <w:rsid w:val="00DC198D"/>
    <w:rsid w:val="00DC1E64"/>
    <w:rsid w:val="00DC35C6"/>
    <w:rsid w:val="00DC36E2"/>
    <w:rsid w:val="00DC37E5"/>
    <w:rsid w:val="00DC4179"/>
    <w:rsid w:val="00DC4BDA"/>
    <w:rsid w:val="00DC518C"/>
    <w:rsid w:val="00DC5258"/>
    <w:rsid w:val="00DC5706"/>
    <w:rsid w:val="00DC603E"/>
    <w:rsid w:val="00DC6455"/>
    <w:rsid w:val="00DC68D4"/>
    <w:rsid w:val="00DC6DF4"/>
    <w:rsid w:val="00DD0016"/>
    <w:rsid w:val="00DD1119"/>
    <w:rsid w:val="00DD257C"/>
    <w:rsid w:val="00DD2A3D"/>
    <w:rsid w:val="00DD313A"/>
    <w:rsid w:val="00DD484E"/>
    <w:rsid w:val="00DD553B"/>
    <w:rsid w:val="00DD5560"/>
    <w:rsid w:val="00DD64DE"/>
    <w:rsid w:val="00DD67E0"/>
    <w:rsid w:val="00DD79AF"/>
    <w:rsid w:val="00DD7A12"/>
    <w:rsid w:val="00DD7CA8"/>
    <w:rsid w:val="00DE13D8"/>
    <w:rsid w:val="00DE1911"/>
    <w:rsid w:val="00DE2B2A"/>
    <w:rsid w:val="00DE40CA"/>
    <w:rsid w:val="00DE76D6"/>
    <w:rsid w:val="00DF11F1"/>
    <w:rsid w:val="00DF1D1A"/>
    <w:rsid w:val="00DF24B3"/>
    <w:rsid w:val="00DF3765"/>
    <w:rsid w:val="00DF38E5"/>
    <w:rsid w:val="00DF4629"/>
    <w:rsid w:val="00DF46A7"/>
    <w:rsid w:val="00DF5D91"/>
    <w:rsid w:val="00DF7DFD"/>
    <w:rsid w:val="00E0064E"/>
    <w:rsid w:val="00E00BA5"/>
    <w:rsid w:val="00E01038"/>
    <w:rsid w:val="00E0222B"/>
    <w:rsid w:val="00E03017"/>
    <w:rsid w:val="00E03B74"/>
    <w:rsid w:val="00E04E42"/>
    <w:rsid w:val="00E05CAC"/>
    <w:rsid w:val="00E05E63"/>
    <w:rsid w:val="00E05F49"/>
    <w:rsid w:val="00E063B4"/>
    <w:rsid w:val="00E06878"/>
    <w:rsid w:val="00E06ABD"/>
    <w:rsid w:val="00E077F9"/>
    <w:rsid w:val="00E10248"/>
    <w:rsid w:val="00E10D1B"/>
    <w:rsid w:val="00E121C0"/>
    <w:rsid w:val="00E1229D"/>
    <w:rsid w:val="00E12F30"/>
    <w:rsid w:val="00E134A2"/>
    <w:rsid w:val="00E13821"/>
    <w:rsid w:val="00E14F7C"/>
    <w:rsid w:val="00E1797A"/>
    <w:rsid w:val="00E2188E"/>
    <w:rsid w:val="00E21CB6"/>
    <w:rsid w:val="00E2481A"/>
    <w:rsid w:val="00E24A99"/>
    <w:rsid w:val="00E2505E"/>
    <w:rsid w:val="00E25DC6"/>
    <w:rsid w:val="00E26513"/>
    <w:rsid w:val="00E26C1F"/>
    <w:rsid w:val="00E27008"/>
    <w:rsid w:val="00E270D4"/>
    <w:rsid w:val="00E2720A"/>
    <w:rsid w:val="00E277F7"/>
    <w:rsid w:val="00E27997"/>
    <w:rsid w:val="00E331FE"/>
    <w:rsid w:val="00E3325B"/>
    <w:rsid w:val="00E3447F"/>
    <w:rsid w:val="00E35790"/>
    <w:rsid w:val="00E358E2"/>
    <w:rsid w:val="00E37A2F"/>
    <w:rsid w:val="00E402F9"/>
    <w:rsid w:val="00E4085D"/>
    <w:rsid w:val="00E4087C"/>
    <w:rsid w:val="00E41902"/>
    <w:rsid w:val="00E41B32"/>
    <w:rsid w:val="00E42025"/>
    <w:rsid w:val="00E42482"/>
    <w:rsid w:val="00E434DB"/>
    <w:rsid w:val="00E4397D"/>
    <w:rsid w:val="00E46D2F"/>
    <w:rsid w:val="00E47AC3"/>
    <w:rsid w:val="00E51D0C"/>
    <w:rsid w:val="00E51E80"/>
    <w:rsid w:val="00E52648"/>
    <w:rsid w:val="00E53FAB"/>
    <w:rsid w:val="00E54028"/>
    <w:rsid w:val="00E54600"/>
    <w:rsid w:val="00E5569A"/>
    <w:rsid w:val="00E55A9E"/>
    <w:rsid w:val="00E5666A"/>
    <w:rsid w:val="00E5767B"/>
    <w:rsid w:val="00E5773D"/>
    <w:rsid w:val="00E602E0"/>
    <w:rsid w:val="00E603E8"/>
    <w:rsid w:val="00E63E13"/>
    <w:rsid w:val="00E656DC"/>
    <w:rsid w:val="00E66548"/>
    <w:rsid w:val="00E6668F"/>
    <w:rsid w:val="00E66701"/>
    <w:rsid w:val="00E70097"/>
    <w:rsid w:val="00E70364"/>
    <w:rsid w:val="00E70A84"/>
    <w:rsid w:val="00E713EE"/>
    <w:rsid w:val="00E71A2D"/>
    <w:rsid w:val="00E72862"/>
    <w:rsid w:val="00E72F15"/>
    <w:rsid w:val="00E73186"/>
    <w:rsid w:val="00E731CC"/>
    <w:rsid w:val="00E74569"/>
    <w:rsid w:val="00E74CB2"/>
    <w:rsid w:val="00E7588F"/>
    <w:rsid w:val="00E75B0C"/>
    <w:rsid w:val="00E7691D"/>
    <w:rsid w:val="00E76BE8"/>
    <w:rsid w:val="00E76C62"/>
    <w:rsid w:val="00E80179"/>
    <w:rsid w:val="00E82390"/>
    <w:rsid w:val="00E830E7"/>
    <w:rsid w:val="00E83488"/>
    <w:rsid w:val="00E841A5"/>
    <w:rsid w:val="00E8440C"/>
    <w:rsid w:val="00E84933"/>
    <w:rsid w:val="00E85009"/>
    <w:rsid w:val="00E85C33"/>
    <w:rsid w:val="00E85EFF"/>
    <w:rsid w:val="00E860F4"/>
    <w:rsid w:val="00E908EE"/>
    <w:rsid w:val="00E90AAC"/>
    <w:rsid w:val="00E9130A"/>
    <w:rsid w:val="00E91560"/>
    <w:rsid w:val="00E91767"/>
    <w:rsid w:val="00E91B9D"/>
    <w:rsid w:val="00E91EB3"/>
    <w:rsid w:val="00E9407E"/>
    <w:rsid w:val="00E940BB"/>
    <w:rsid w:val="00E94611"/>
    <w:rsid w:val="00E946D1"/>
    <w:rsid w:val="00E95D00"/>
    <w:rsid w:val="00E96E94"/>
    <w:rsid w:val="00E96EF8"/>
    <w:rsid w:val="00E97954"/>
    <w:rsid w:val="00EA01C7"/>
    <w:rsid w:val="00EA3352"/>
    <w:rsid w:val="00EA36B6"/>
    <w:rsid w:val="00EA374E"/>
    <w:rsid w:val="00EA3940"/>
    <w:rsid w:val="00EA3E83"/>
    <w:rsid w:val="00EA4469"/>
    <w:rsid w:val="00EA4808"/>
    <w:rsid w:val="00EA4C94"/>
    <w:rsid w:val="00EA4D18"/>
    <w:rsid w:val="00EA5001"/>
    <w:rsid w:val="00EA6AEB"/>
    <w:rsid w:val="00EA7401"/>
    <w:rsid w:val="00EB369E"/>
    <w:rsid w:val="00EB57A0"/>
    <w:rsid w:val="00EB5CB7"/>
    <w:rsid w:val="00EB5CF0"/>
    <w:rsid w:val="00EB648A"/>
    <w:rsid w:val="00EB693B"/>
    <w:rsid w:val="00EC081D"/>
    <w:rsid w:val="00EC0908"/>
    <w:rsid w:val="00EC13C5"/>
    <w:rsid w:val="00EC1733"/>
    <w:rsid w:val="00EC4158"/>
    <w:rsid w:val="00EC4943"/>
    <w:rsid w:val="00EC51E7"/>
    <w:rsid w:val="00EC5AFA"/>
    <w:rsid w:val="00EC67D5"/>
    <w:rsid w:val="00EC6882"/>
    <w:rsid w:val="00EC7338"/>
    <w:rsid w:val="00EC741C"/>
    <w:rsid w:val="00EC7972"/>
    <w:rsid w:val="00ED0375"/>
    <w:rsid w:val="00ED0C85"/>
    <w:rsid w:val="00ED0D5B"/>
    <w:rsid w:val="00ED169B"/>
    <w:rsid w:val="00ED18BD"/>
    <w:rsid w:val="00ED1BD8"/>
    <w:rsid w:val="00ED2083"/>
    <w:rsid w:val="00ED2A0E"/>
    <w:rsid w:val="00ED2E57"/>
    <w:rsid w:val="00ED3D81"/>
    <w:rsid w:val="00ED4500"/>
    <w:rsid w:val="00ED486B"/>
    <w:rsid w:val="00ED5635"/>
    <w:rsid w:val="00ED5E7F"/>
    <w:rsid w:val="00ED68E8"/>
    <w:rsid w:val="00ED69CB"/>
    <w:rsid w:val="00ED6E16"/>
    <w:rsid w:val="00ED70AD"/>
    <w:rsid w:val="00ED7645"/>
    <w:rsid w:val="00ED7B42"/>
    <w:rsid w:val="00ED7F79"/>
    <w:rsid w:val="00EE0667"/>
    <w:rsid w:val="00EE0E0D"/>
    <w:rsid w:val="00EE17F1"/>
    <w:rsid w:val="00EE18D5"/>
    <w:rsid w:val="00EE269E"/>
    <w:rsid w:val="00EE29FD"/>
    <w:rsid w:val="00EE2AC3"/>
    <w:rsid w:val="00EE3F77"/>
    <w:rsid w:val="00EE4560"/>
    <w:rsid w:val="00EE47D1"/>
    <w:rsid w:val="00EE4A23"/>
    <w:rsid w:val="00EE5259"/>
    <w:rsid w:val="00EE5DA8"/>
    <w:rsid w:val="00EE630B"/>
    <w:rsid w:val="00EE6C97"/>
    <w:rsid w:val="00EF0DB4"/>
    <w:rsid w:val="00EF1093"/>
    <w:rsid w:val="00EF334C"/>
    <w:rsid w:val="00EF38D6"/>
    <w:rsid w:val="00EF400D"/>
    <w:rsid w:val="00EF46D2"/>
    <w:rsid w:val="00EF4740"/>
    <w:rsid w:val="00EF4FD8"/>
    <w:rsid w:val="00EF51FC"/>
    <w:rsid w:val="00EF56DE"/>
    <w:rsid w:val="00EF66BA"/>
    <w:rsid w:val="00EF6964"/>
    <w:rsid w:val="00F008CF"/>
    <w:rsid w:val="00F01A32"/>
    <w:rsid w:val="00F01BE8"/>
    <w:rsid w:val="00F03295"/>
    <w:rsid w:val="00F03BBA"/>
    <w:rsid w:val="00F03CE4"/>
    <w:rsid w:val="00F03F4D"/>
    <w:rsid w:val="00F05977"/>
    <w:rsid w:val="00F0664C"/>
    <w:rsid w:val="00F066BB"/>
    <w:rsid w:val="00F06A30"/>
    <w:rsid w:val="00F07A3F"/>
    <w:rsid w:val="00F10E68"/>
    <w:rsid w:val="00F11413"/>
    <w:rsid w:val="00F114BD"/>
    <w:rsid w:val="00F12106"/>
    <w:rsid w:val="00F125F8"/>
    <w:rsid w:val="00F134D1"/>
    <w:rsid w:val="00F14F22"/>
    <w:rsid w:val="00F151C8"/>
    <w:rsid w:val="00F1537B"/>
    <w:rsid w:val="00F15653"/>
    <w:rsid w:val="00F166EE"/>
    <w:rsid w:val="00F17316"/>
    <w:rsid w:val="00F200DF"/>
    <w:rsid w:val="00F201FC"/>
    <w:rsid w:val="00F20F1D"/>
    <w:rsid w:val="00F21F4E"/>
    <w:rsid w:val="00F22F40"/>
    <w:rsid w:val="00F238AA"/>
    <w:rsid w:val="00F23BB0"/>
    <w:rsid w:val="00F24DBB"/>
    <w:rsid w:val="00F25089"/>
    <w:rsid w:val="00F311AC"/>
    <w:rsid w:val="00F3174E"/>
    <w:rsid w:val="00F3198D"/>
    <w:rsid w:val="00F32295"/>
    <w:rsid w:val="00F32AA2"/>
    <w:rsid w:val="00F32C25"/>
    <w:rsid w:val="00F32CF7"/>
    <w:rsid w:val="00F33F9F"/>
    <w:rsid w:val="00F353B1"/>
    <w:rsid w:val="00F357D5"/>
    <w:rsid w:val="00F360CE"/>
    <w:rsid w:val="00F36CDE"/>
    <w:rsid w:val="00F36F84"/>
    <w:rsid w:val="00F375E1"/>
    <w:rsid w:val="00F40F0F"/>
    <w:rsid w:val="00F42F3B"/>
    <w:rsid w:val="00F4347D"/>
    <w:rsid w:val="00F437E8"/>
    <w:rsid w:val="00F439BC"/>
    <w:rsid w:val="00F43FEA"/>
    <w:rsid w:val="00F45AB2"/>
    <w:rsid w:val="00F465EB"/>
    <w:rsid w:val="00F47006"/>
    <w:rsid w:val="00F47AAB"/>
    <w:rsid w:val="00F500E1"/>
    <w:rsid w:val="00F5059E"/>
    <w:rsid w:val="00F5082A"/>
    <w:rsid w:val="00F5115E"/>
    <w:rsid w:val="00F51228"/>
    <w:rsid w:val="00F513CA"/>
    <w:rsid w:val="00F526D4"/>
    <w:rsid w:val="00F52A88"/>
    <w:rsid w:val="00F52F88"/>
    <w:rsid w:val="00F534C0"/>
    <w:rsid w:val="00F53561"/>
    <w:rsid w:val="00F54D7A"/>
    <w:rsid w:val="00F5638A"/>
    <w:rsid w:val="00F5674B"/>
    <w:rsid w:val="00F56BA0"/>
    <w:rsid w:val="00F56D6A"/>
    <w:rsid w:val="00F572CD"/>
    <w:rsid w:val="00F57EAF"/>
    <w:rsid w:val="00F604C5"/>
    <w:rsid w:val="00F60644"/>
    <w:rsid w:val="00F61F93"/>
    <w:rsid w:val="00F626E5"/>
    <w:rsid w:val="00F62A12"/>
    <w:rsid w:val="00F62B34"/>
    <w:rsid w:val="00F6331E"/>
    <w:rsid w:val="00F63768"/>
    <w:rsid w:val="00F63AB1"/>
    <w:rsid w:val="00F640CB"/>
    <w:rsid w:val="00F649C0"/>
    <w:rsid w:val="00F66674"/>
    <w:rsid w:val="00F66FD8"/>
    <w:rsid w:val="00F676AC"/>
    <w:rsid w:val="00F70221"/>
    <w:rsid w:val="00F70CA2"/>
    <w:rsid w:val="00F710C4"/>
    <w:rsid w:val="00F72994"/>
    <w:rsid w:val="00F72995"/>
    <w:rsid w:val="00F72F8B"/>
    <w:rsid w:val="00F739A4"/>
    <w:rsid w:val="00F73B47"/>
    <w:rsid w:val="00F73B69"/>
    <w:rsid w:val="00F73F05"/>
    <w:rsid w:val="00F748D7"/>
    <w:rsid w:val="00F751C1"/>
    <w:rsid w:val="00F7533D"/>
    <w:rsid w:val="00F76ECC"/>
    <w:rsid w:val="00F77442"/>
    <w:rsid w:val="00F818D7"/>
    <w:rsid w:val="00F827B2"/>
    <w:rsid w:val="00F8483C"/>
    <w:rsid w:val="00F84E08"/>
    <w:rsid w:val="00F85055"/>
    <w:rsid w:val="00F85C27"/>
    <w:rsid w:val="00F8694A"/>
    <w:rsid w:val="00F87981"/>
    <w:rsid w:val="00F91B7F"/>
    <w:rsid w:val="00F91C4B"/>
    <w:rsid w:val="00F9290C"/>
    <w:rsid w:val="00F932FD"/>
    <w:rsid w:val="00F9362F"/>
    <w:rsid w:val="00F93F69"/>
    <w:rsid w:val="00F95766"/>
    <w:rsid w:val="00F976BB"/>
    <w:rsid w:val="00FA0B88"/>
    <w:rsid w:val="00FA11AE"/>
    <w:rsid w:val="00FA1426"/>
    <w:rsid w:val="00FA1EFC"/>
    <w:rsid w:val="00FA24C9"/>
    <w:rsid w:val="00FA2A15"/>
    <w:rsid w:val="00FA31FC"/>
    <w:rsid w:val="00FA379B"/>
    <w:rsid w:val="00FA3E21"/>
    <w:rsid w:val="00FA3E57"/>
    <w:rsid w:val="00FA4D6D"/>
    <w:rsid w:val="00FA4E5B"/>
    <w:rsid w:val="00FA51DA"/>
    <w:rsid w:val="00FA5517"/>
    <w:rsid w:val="00FA5953"/>
    <w:rsid w:val="00FA7215"/>
    <w:rsid w:val="00FA7262"/>
    <w:rsid w:val="00FB0BE9"/>
    <w:rsid w:val="00FB1068"/>
    <w:rsid w:val="00FB12F8"/>
    <w:rsid w:val="00FB1DE9"/>
    <w:rsid w:val="00FB249F"/>
    <w:rsid w:val="00FB267C"/>
    <w:rsid w:val="00FB357A"/>
    <w:rsid w:val="00FB3FB8"/>
    <w:rsid w:val="00FB48E2"/>
    <w:rsid w:val="00FB5306"/>
    <w:rsid w:val="00FB6AF7"/>
    <w:rsid w:val="00FB6F0B"/>
    <w:rsid w:val="00FB724B"/>
    <w:rsid w:val="00FB7817"/>
    <w:rsid w:val="00FC0158"/>
    <w:rsid w:val="00FC1462"/>
    <w:rsid w:val="00FC1ECE"/>
    <w:rsid w:val="00FC2445"/>
    <w:rsid w:val="00FC3199"/>
    <w:rsid w:val="00FC359A"/>
    <w:rsid w:val="00FC3BBB"/>
    <w:rsid w:val="00FC4A6A"/>
    <w:rsid w:val="00FC508C"/>
    <w:rsid w:val="00FC6898"/>
    <w:rsid w:val="00FC69D1"/>
    <w:rsid w:val="00FC6A11"/>
    <w:rsid w:val="00FC7464"/>
    <w:rsid w:val="00FC77C4"/>
    <w:rsid w:val="00FC7B90"/>
    <w:rsid w:val="00FC7BB3"/>
    <w:rsid w:val="00FD0708"/>
    <w:rsid w:val="00FD08FD"/>
    <w:rsid w:val="00FD117A"/>
    <w:rsid w:val="00FD3537"/>
    <w:rsid w:val="00FD3F93"/>
    <w:rsid w:val="00FD6851"/>
    <w:rsid w:val="00FD6B1C"/>
    <w:rsid w:val="00FD7035"/>
    <w:rsid w:val="00FE0EDC"/>
    <w:rsid w:val="00FE1360"/>
    <w:rsid w:val="00FE15C1"/>
    <w:rsid w:val="00FE18B1"/>
    <w:rsid w:val="00FE2D41"/>
    <w:rsid w:val="00FE3574"/>
    <w:rsid w:val="00FE3EB8"/>
    <w:rsid w:val="00FE5536"/>
    <w:rsid w:val="00FE5717"/>
    <w:rsid w:val="00FE5E61"/>
    <w:rsid w:val="00FE5FE8"/>
    <w:rsid w:val="00FE6CF5"/>
    <w:rsid w:val="00FE6D14"/>
    <w:rsid w:val="00FE740D"/>
    <w:rsid w:val="00FE7E92"/>
    <w:rsid w:val="00FF0CA0"/>
    <w:rsid w:val="00FF26B7"/>
    <w:rsid w:val="00FF34A5"/>
    <w:rsid w:val="00FF5E29"/>
    <w:rsid w:val="00FF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98EF3B"/>
  <w15:docId w15:val="{9C61C784-01D2-4B20-9D3C-4EE1654AB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62B34"/>
    <w:rPr>
      <w:i/>
      <w:iCs/>
    </w:rPr>
  </w:style>
  <w:style w:type="character" w:styleId="Hyperlink">
    <w:name w:val="Hyperlink"/>
    <w:basedOn w:val="DefaultParagraphFont"/>
    <w:uiPriority w:val="99"/>
    <w:unhideWhenUsed/>
    <w:rsid w:val="00F62B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2B3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D701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701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701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701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46151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1122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7112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4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808"/>
  </w:style>
  <w:style w:type="paragraph" w:styleId="Footer">
    <w:name w:val="footer"/>
    <w:basedOn w:val="Normal"/>
    <w:link w:val="FooterChar"/>
    <w:uiPriority w:val="99"/>
    <w:unhideWhenUsed/>
    <w:rsid w:val="00EA4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808"/>
  </w:style>
  <w:style w:type="character" w:styleId="Strong">
    <w:name w:val="Strong"/>
    <w:basedOn w:val="DefaultParagraphFont"/>
    <w:uiPriority w:val="22"/>
    <w:qFormat/>
    <w:rsid w:val="00940014"/>
    <w:rPr>
      <w:b/>
      <w:bCs/>
    </w:rPr>
  </w:style>
  <w:style w:type="character" w:customStyle="1" w:styleId="ui-provider">
    <w:name w:val="ui-provider"/>
    <w:basedOn w:val="DefaultParagraphFont"/>
    <w:rsid w:val="00C71ED0"/>
  </w:style>
  <w:style w:type="character" w:styleId="FollowedHyperlink">
    <w:name w:val="FollowedHyperlink"/>
    <w:basedOn w:val="DefaultParagraphFont"/>
    <w:uiPriority w:val="99"/>
    <w:semiHidden/>
    <w:unhideWhenUsed/>
    <w:rsid w:val="00C433F3"/>
    <w:rPr>
      <w:color w:val="954F72" w:themeColor="followedHyperlink"/>
      <w:u w:val="single"/>
    </w:rPr>
  </w:style>
  <w:style w:type="paragraph" w:customStyle="1" w:styleId="u--margin-bottom-2">
    <w:name w:val="u--margin-bottom-2"/>
    <w:basedOn w:val="Normal"/>
    <w:rsid w:val="00F61F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5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A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A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A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A75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17060"/>
  </w:style>
  <w:style w:type="character" w:customStyle="1" w:styleId="DateChar">
    <w:name w:val="Date Char"/>
    <w:basedOn w:val="DefaultParagraphFont"/>
    <w:link w:val="Date"/>
    <w:uiPriority w:val="99"/>
    <w:semiHidden/>
    <w:rsid w:val="00C17060"/>
  </w:style>
  <w:style w:type="paragraph" w:styleId="NormalWeb">
    <w:name w:val="Normal (Web)"/>
    <w:basedOn w:val="Normal"/>
    <w:uiPriority w:val="99"/>
    <w:semiHidden/>
    <w:unhideWhenUsed/>
    <w:rsid w:val="00025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6C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6C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6CD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4C2AF-56C4-4676-8789-802E3C9A4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hua Yin</dc:creator>
  <cp:keywords/>
  <dc:description/>
  <cp:lastModifiedBy>Huahua Yin</cp:lastModifiedBy>
  <cp:revision>2</cp:revision>
  <dcterms:created xsi:type="dcterms:W3CDTF">2025-04-14T06:39:00Z</dcterms:created>
  <dcterms:modified xsi:type="dcterms:W3CDTF">2025-04-14T06:39:00Z</dcterms:modified>
</cp:coreProperties>
</file>